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D0D70" w14:textId="05E148E5" w:rsidR="00D45A1A" w:rsidRPr="00B74CDD" w:rsidRDefault="00C02892">
      <w:pPr>
        <w:rPr>
          <w:rFonts w:ascii="Times New Roman" w:hAnsi="Times New Roman" w:cs="Times New Roman"/>
          <w:sz w:val="24"/>
          <w:szCs w:val="24"/>
        </w:rPr>
      </w:pPr>
      <w:r w:rsidRPr="00C02892">
        <w:rPr>
          <w:rFonts w:ascii="Times New Roman" w:hAnsi="Times New Roman" w:cs="Times New Roman"/>
          <w:b/>
          <w:sz w:val="24"/>
          <w:szCs w:val="24"/>
        </w:rPr>
        <w:t>S1 Dataset</w:t>
      </w:r>
      <w:r w:rsidR="00B74CDD" w:rsidRPr="00B74CDD">
        <w:rPr>
          <w:rFonts w:ascii="Times New Roman" w:hAnsi="Times New Roman" w:cs="Times New Roman"/>
          <w:sz w:val="24"/>
          <w:szCs w:val="24"/>
        </w:rPr>
        <w:t xml:space="preserve">. </w:t>
      </w:r>
      <w:r w:rsidR="00B74CDD">
        <w:rPr>
          <w:rFonts w:ascii="Times New Roman" w:hAnsi="Times New Roman" w:cs="Times New Roman"/>
          <w:sz w:val="24"/>
          <w:szCs w:val="24"/>
        </w:rPr>
        <w:t>Demographic, c</w:t>
      </w:r>
      <w:bookmarkStart w:id="0" w:name="_GoBack"/>
      <w:bookmarkEnd w:id="0"/>
      <w:r w:rsidR="00B74CDD">
        <w:rPr>
          <w:rFonts w:ascii="Times New Roman" w:hAnsi="Times New Roman" w:cs="Times New Roman"/>
          <w:sz w:val="24"/>
          <w:szCs w:val="24"/>
        </w:rPr>
        <w:t>linical</w:t>
      </w:r>
      <w:r w:rsidR="00D45A1A">
        <w:rPr>
          <w:rFonts w:ascii="Times New Roman" w:hAnsi="Times New Roman" w:cs="Times New Roman"/>
          <w:sz w:val="24"/>
          <w:szCs w:val="24"/>
        </w:rPr>
        <w:t>, pathologic</w:t>
      </w:r>
      <w:r w:rsidR="00B74CDD">
        <w:rPr>
          <w:rFonts w:ascii="Times New Roman" w:hAnsi="Times New Roman" w:cs="Times New Roman"/>
          <w:sz w:val="24"/>
          <w:szCs w:val="24"/>
        </w:rPr>
        <w:t xml:space="preserve"> factors and outcome of patients with malignant melanoma</w:t>
      </w:r>
      <w:r w:rsidR="00D45A1A">
        <w:rPr>
          <w:rFonts w:ascii="Times New Roman" w:hAnsi="Times New Roman" w:cs="Times New Roman"/>
          <w:sz w:val="24"/>
          <w:szCs w:val="24"/>
        </w:rPr>
        <w:t xml:space="preserve"> (N=202)</w:t>
      </w:r>
    </w:p>
    <w:tbl>
      <w:tblPr>
        <w:tblStyle w:val="a3"/>
        <w:tblW w:w="14694" w:type="dxa"/>
        <w:tblLook w:val="04A0" w:firstRow="1" w:lastRow="0" w:firstColumn="1" w:lastColumn="0" w:noHBand="0" w:noVBand="1"/>
      </w:tblPr>
      <w:tblGrid>
        <w:gridCol w:w="531"/>
        <w:gridCol w:w="532"/>
        <w:gridCol w:w="972"/>
        <w:gridCol w:w="1461"/>
        <w:gridCol w:w="1061"/>
        <w:gridCol w:w="1045"/>
        <w:gridCol w:w="999"/>
        <w:gridCol w:w="1174"/>
        <w:gridCol w:w="847"/>
        <w:gridCol w:w="1361"/>
        <w:gridCol w:w="1167"/>
        <w:gridCol w:w="1120"/>
        <w:gridCol w:w="1039"/>
        <w:gridCol w:w="1385"/>
      </w:tblGrid>
      <w:tr w:rsidR="00D45A1A" w:rsidRPr="00B74CDD" w14:paraId="028FF736" w14:textId="77777777" w:rsidTr="004F24D1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6A962B9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</w:p>
        </w:tc>
        <w:tc>
          <w:tcPr>
            <w:tcW w:w="532" w:type="dxa"/>
            <w:noWrap/>
            <w:vAlign w:val="center"/>
            <w:hideMark/>
          </w:tcPr>
          <w:p w14:paraId="4B3D0F4D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972" w:type="dxa"/>
            <w:noWrap/>
            <w:vAlign w:val="center"/>
            <w:hideMark/>
          </w:tcPr>
          <w:p w14:paraId="0080CA61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ge at diagnosis</w:t>
            </w:r>
          </w:p>
        </w:tc>
        <w:tc>
          <w:tcPr>
            <w:tcW w:w="1461" w:type="dxa"/>
            <w:noWrap/>
            <w:vAlign w:val="center"/>
            <w:hideMark/>
          </w:tcPr>
          <w:p w14:paraId="67E090B3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ody site</w:t>
            </w:r>
          </w:p>
        </w:tc>
        <w:tc>
          <w:tcPr>
            <w:tcW w:w="1061" w:type="dxa"/>
            <w:noWrap/>
            <w:vAlign w:val="center"/>
            <w:hideMark/>
          </w:tcPr>
          <w:p w14:paraId="2D1C1C57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Ulceration</w:t>
            </w:r>
          </w:p>
        </w:tc>
        <w:tc>
          <w:tcPr>
            <w:tcW w:w="1045" w:type="dxa"/>
            <w:noWrap/>
            <w:vAlign w:val="center"/>
            <w:hideMark/>
          </w:tcPr>
          <w:p w14:paraId="2A77F778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esection margin positive</w:t>
            </w:r>
          </w:p>
        </w:tc>
        <w:tc>
          <w:tcPr>
            <w:tcW w:w="999" w:type="dxa"/>
            <w:noWrap/>
            <w:vAlign w:val="center"/>
            <w:hideMark/>
          </w:tcPr>
          <w:p w14:paraId="575D8378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reslow thickness</w:t>
            </w:r>
          </w:p>
        </w:tc>
        <w:tc>
          <w:tcPr>
            <w:tcW w:w="1174" w:type="dxa"/>
            <w:noWrap/>
            <w:vAlign w:val="center"/>
            <w:hideMark/>
          </w:tcPr>
          <w:p w14:paraId="39897A5F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Lymph node exploration</w:t>
            </w:r>
          </w:p>
        </w:tc>
        <w:tc>
          <w:tcPr>
            <w:tcW w:w="847" w:type="dxa"/>
            <w:noWrap/>
            <w:vAlign w:val="center"/>
            <w:hideMark/>
          </w:tcPr>
          <w:p w14:paraId="6A2857F0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itosis</w:t>
            </w:r>
          </w:p>
        </w:tc>
        <w:tc>
          <w:tcPr>
            <w:tcW w:w="1361" w:type="dxa"/>
            <w:noWrap/>
            <w:vAlign w:val="center"/>
            <w:hideMark/>
          </w:tcPr>
          <w:p w14:paraId="28C292B1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Histologic subtype</w:t>
            </w:r>
          </w:p>
        </w:tc>
        <w:tc>
          <w:tcPr>
            <w:tcW w:w="1167" w:type="dxa"/>
            <w:noWrap/>
            <w:vAlign w:val="center"/>
            <w:hideMark/>
          </w:tcPr>
          <w:p w14:paraId="4B82577B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ollow up period (months)</w:t>
            </w:r>
          </w:p>
        </w:tc>
        <w:tc>
          <w:tcPr>
            <w:tcW w:w="1120" w:type="dxa"/>
            <w:noWrap/>
            <w:vAlign w:val="center"/>
            <w:hideMark/>
          </w:tcPr>
          <w:p w14:paraId="6262F8F3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Local recurrence</w:t>
            </w:r>
          </w:p>
        </w:tc>
        <w:tc>
          <w:tcPr>
            <w:tcW w:w="1039" w:type="dxa"/>
            <w:noWrap/>
            <w:vAlign w:val="center"/>
            <w:hideMark/>
          </w:tcPr>
          <w:p w14:paraId="09F5785E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istant metastasis</w:t>
            </w:r>
          </w:p>
        </w:tc>
        <w:tc>
          <w:tcPr>
            <w:tcW w:w="1385" w:type="dxa"/>
            <w:noWrap/>
            <w:vAlign w:val="center"/>
            <w:hideMark/>
          </w:tcPr>
          <w:p w14:paraId="29176BD1" w14:textId="77777777" w:rsidR="00D45A1A" w:rsidRPr="000F6169" w:rsidRDefault="00D45A1A" w:rsidP="00D45A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isease Free interval (months)</w:t>
            </w:r>
          </w:p>
        </w:tc>
      </w:tr>
      <w:tr w:rsidR="00AE31F9" w:rsidRPr="00B74CDD" w14:paraId="096BD48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80B94A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32" w:type="dxa"/>
            <w:noWrap/>
            <w:vAlign w:val="center"/>
            <w:hideMark/>
          </w:tcPr>
          <w:p w14:paraId="1F51BF4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1E24E38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461" w:type="dxa"/>
            <w:noWrap/>
            <w:vAlign w:val="center"/>
            <w:hideMark/>
          </w:tcPr>
          <w:p w14:paraId="0838D9B5" w14:textId="56296FC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804A250" w14:textId="47100C2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4D39B53" w14:textId="55148BA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4FA84D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09C6DCB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D0EEDB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30C2620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C3719C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1120" w:type="dxa"/>
            <w:noWrap/>
            <w:vAlign w:val="center"/>
            <w:hideMark/>
          </w:tcPr>
          <w:p w14:paraId="58E5D252" w14:textId="6E4E283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3C26F81" w14:textId="1E73E46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53C67E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</w:t>
            </w:r>
          </w:p>
        </w:tc>
      </w:tr>
      <w:tr w:rsidR="00AE31F9" w:rsidRPr="00B74CDD" w14:paraId="1D60FDC9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8C5FCD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32" w:type="dxa"/>
            <w:noWrap/>
            <w:vAlign w:val="center"/>
            <w:hideMark/>
          </w:tcPr>
          <w:p w14:paraId="2E809E5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174837B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461" w:type="dxa"/>
            <w:noWrap/>
            <w:vAlign w:val="center"/>
            <w:hideMark/>
          </w:tcPr>
          <w:p w14:paraId="488E50D4" w14:textId="312FCEE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16BFBDB1" w14:textId="4196373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54DCFF9F" w14:textId="49BF4C6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D476C2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80DC60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372BF8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242B694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30738A1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120" w:type="dxa"/>
            <w:noWrap/>
            <w:vAlign w:val="center"/>
            <w:hideMark/>
          </w:tcPr>
          <w:p w14:paraId="5B854309" w14:textId="2730E75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22699054" w14:textId="31AF2FF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6D2BB1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7</w:t>
            </w:r>
          </w:p>
        </w:tc>
      </w:tr>
      <w:tr w:rsidR="00AE31F9" w:rsidRPr="00B74CDD" w14:paraId="551C15D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CF4CEF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32" w:type="dxa"/>
            <w:noWrap/>
            <w:vAlign w:val="center"/>
            <w:hideMark/>
          </w:tcPr>
          <w:p w14:paraId="46B5272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EAD122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461" w:type="dxa"/>
            <w:noWrap/>
            <w:vAlign w:val="center"/>
            <w:hideMark/>
          </w:tcPr>
          <w:p w14:paraId="409E91CD" w14:textId="5D34C13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E4C3653" w14:textId="08E1A25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6CCCC140" w14:textId="6BC432F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61EAFD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624B5FE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00AB1A9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3F285F2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AD874B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1120" w:type="dxa"/>
            <w:noWrap/>
            <w:vAlign w:val="center"/>
            <w:hideMark/>
          </w:tcPr>
          <w:p w14:paraId="2D02E308" w14:textId="0144FE5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2CC6D1D" w14:textId="2492EC4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782EF1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6</w:t>
            </w:r>
          </w:p>
        </w:tc>
      </w:tr>
      <w:tr w:rsidR="00AE31F9" w:rsidRPr="00B74CDD" w14:paraId="23802903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17F691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32" w:type="dxa"/>
            <w:noWrap/>
            <w:vAlign w:val="center"/>
            <w:hideMark/>
          </w:tcPr>
          <w:p w14:paraId="7FEFA53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7A1431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461" w:type="dxa"/>
            <w:noWrap/>
            <w:vAlign w:val="center"/>
            <w:hideMark/>
          </w:tcPr>
          <w:p w14:paraId="70976740" w14:textId="4FD8838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7B60EE4B" w14:textId="4F2659A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0A2B0C0" w14:textId="421E459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C63992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3F854F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8E0B77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6FEA1B8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032DF93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</w:t>
            </w:r>
          </w:p>
        </w:tc>
        <w:tc>
          <w:tcPr>
            <w:tcW w:w="1120" w:type="dxa"/>
            <w:noWrap/>
            <w:vAlign w:val="center"/>
            <w:hideMark/>
          </w:tcPr>
          <w:p w14:paraId="15BE3BE6" w14:textId="2296CFB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E0CB1A3" w14:textId="21D8911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080784D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AE31F9" w:rsidRPr="00B74CDD" w14:paraId="3625AB2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6B22A1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32" w:type="dxa"/>
            <w:noWrap/>
            <w:vAlign w:val="center"/>
            <w:hideMark/>
          </w:tcPr>
          <w:p w14:paraId="7C0476B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524B083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461" w:type="dxa"/>
            <w:noWrap/>
            <w:vAlign w:val="center"/>
            <w:hideMark/>
          </w:tcPr>
          <w:p w14:paraId="23873FF6" w14:textId="2EA5C9C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6AD7E43" w14:textId="6B87836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8D1852B" w14:textId="7DC424D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8EE784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2F88CB0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DE0BA5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215927F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745F2DC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120" w:type="dxa"/>
            <w:noWrap/>
            <w:vAlign w:val="center"/>
            <w:hideMark/>
          </w:tcPr>
          <w:p w14:paraId="026D3A71" w14:textId="665C6DC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367A53E" w14:textId="5A7C392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A3B0B1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AE31F9" w:rsidRPr="00B74CDD" w14:paraId="33136D5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E24C92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32" w:type="dxa"/>
            <w:noWrap/>
            <w:vAlign w:val="center"/>
            <w:hideMark/>
          </w:tcPr>
          <w:p w14:paraId="44465F1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ABA175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461" w:type="dxa"/>
            <w:noWrap/>
            <w:vAlign w:val="center"/>
            <w:hideMark/>
          </w:tcPr>
          <w:p w14:paraId="301D8034" w14:textId="40B1D56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6CC1571" w14:textId="4088C11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E5F85FE" w14:textId="782DEED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1A4112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0E32E1A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106BCD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0A88A51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73359D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1120" w:type="dxa"/>
            <w:noWrap/>
            <w:vAlign w:val="center"/>
            <w:hideMark/>
          </w:tcPr>
          <w:p w14:paraId="480AAD87" w14:textId="60C8A08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CAFE9C2" w14:textId="2A981D7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63A7AFE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2</w:t>
            </w:r>
          </w:p>
        </w:tc>
      </w:tr>
      <w:tr w:rsidR="00AE31F9" w:rsidRPr="00B74CDD" w14:paraId="3D98DA2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B5635D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32" w:type="dxa"/>
            <w:noWrap/>
            <w:vAlign w:val="center"/>
            <w:hideMark/>
          </w:tcPr>
          <w:p w14:paraId="055D2CE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6290C76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461" w:type="dxa"/>
            <w:noWrap/>
            <w:vAlign w:val="center"/>
            <w:hideMark/>
          </w:tcPr>
          <w:p w14:paraId="673D9AD2" w14:textId="7F7D2B2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169482D" w14:textId="1AAC353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F02B0AC" w14:textId="7B6D0AD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540BDE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3FC1434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43E826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1D1ECA6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4147581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120" w:type="dxa"/>
            <w:noWrap/>
            <w:vAlign w:val="center"/>
            <w:hideMark/>
          </w:tcPr>
          <w:p w14:paraId="690B2433" w14:textId="71FD9FD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B789B0E" w14:textId="449391F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CE162D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9</w:t>
            </w:r>
          </w:p>
        </w:tc>
      </w:tr>
      <w:tr w:rsidR="00AE31F9" w:rsidRPr="00B74CDD" w14:paraId="0749AC5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BF59EB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32" w:type="dxa"/>
            <w:noWrap/>
            <w:vAlign w:val="center"/>
            <w:hideMark/>
          </w:tcPr>
          <w:p w14:paraId="08D60A0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164B6F9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461" w:type="dxa"/>
            <w:noWrap/>
            <w:vAlign w:val="center"/>
            <w:hideMark/>
          </w:tcPr>
          <w:p w14:paraId="67047414" w14:textId="35768A0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30E61203" w14:textId="1B1030E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54DC267" w14:textId="0988431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3279D9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1D4ADB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071886B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52F4060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7698DAB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</w:t>
            </w:r>
          </w:p>
        </w:tc>
        <w:tc>
          <w:tcPr>
            <w:tcW w:w="1120" w:type="dxa"/>
            <w:noWrap/>
            <w:vAlign w:val="center"/>
            <w:hideMark/>
          </w:tcPr>
          <w:p w14:paraId="610B8EF2" w14:textId="164B72F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1377CC7C" w14:textId="58BBF9F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5EC5A1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4</w:t>
            </w:r>
          </w:p>
        </w:tc>
      </w:tr>
      <w:tr w:rsidR="00AE31F9" w:rsidRPr="00B74CDD" w14:paraId="5C03879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064E95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32" w:type="dxa"/>
            <w:noWrap/>
            <w:vAlign w:val="center"/>
            <w:hideMark/>
          </w:tcPr>
          <w:p w14:paraId="2A5935E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B75C3B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461" w:type="dxa"/>
            <w:noWrap/>
            <w:vAlign w:val="center"/>
            <w:hideMark/>
          </w:tcPr>
          <w:p w14:paraId="2FE16945" w14:textId="3AF5D45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5903B3A" w14:textId="04AEAEE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93D24FE" w14:textId="5486492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9C1071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D3A60A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39C1DA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572B325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F36174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1120" w:type="dxa"/>
            <w:noWrap/>
            <w:vAlign w:val="center"/>
            <w:hideMark/>
          </w:tcPr>
          <w:p w14:paraId="4928E8EC" w14:textId="1AE3976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17C7A8E" w14:textId="109285C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F7664B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AE31F9" w:rsidRPr="00B74CDD" w14:paraId="3670399F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E7693E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32" w:type="dxa"/>
            <w:noWrap/>
            <w:vAlign w:val="center"/>
            <w:hideMark/>
          </w:tcPr>
          <w:p w14:paraId="76143CF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0174815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1461" w:type="dxa"/>
            <w:noWrap/>
            <w:vAlign w:val="center"/>
            <w:hideMark/>
          </w:tcPr>
          <w:p w14:paraId="6D93A353" w14:textId="571F84D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3ED9F7D" w14:textId="0220DE6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5E0C58D9" w14:textId="4D34245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AB95FE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54A0664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87F767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3CF0D5E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7E4ABF8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1120" w:type="dxa"/>
            <w:noWrap/>
            <w:vAlign w:val="center"/>
            <w:hideMark/>
          </w:tcPr>
          <w:p w14:paraId="14A1A7BC" w14:textId="7989E2A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18AC921E" w14:textId="553FD18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F6E52E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AE31F9" w:rsidRPr="00B74CDD" w14:paraId="2A89EEC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A5F555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532" w:type="dxa"/>
            <w:noWrap/>
            <w:vAlign w:val="center"/>
            <w:hideMark/>
          </w:tcPr>
          <w:p w14:paraId="0659B68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3ABB732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461" w:type="dxa"/>
            <w:noWrap/>
            <w:vAlign w:val="center"/>
            <w:hideMark/>
          </w:tcPr>
          <w:p w14:paraId="443D04B8" w14:textId="43F816F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3EADC1C" w14:textId="5AC222B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40B1323" w14:textId="6A59055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7E9EE0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345D1A8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72CF3EF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361" w:type="dxa"/>
            <w:noWrap/>
            <w:vAlign w:val="center"/>
            <w:hideMark/>
          </w:tcPr>
          <w:p w14:paraId="13AED9E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5EB376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20" w:type="dxa"/>
            <w:noWrap/>
            <w:vAlign w:val="center"/>
            <w:hideMark/>
          </w:tcPr>
          <w:p w14:paraId="1BBA6B1A" w14:textId="6893805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9AB8CC0" w14:textId="4EB7955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543867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AE31F9" w:rsidRPr="00B74CDD" w14:paraId="7A714F6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89A0B9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32" w:type="dxa"/>
            <w:noWrap/>
            <w:vAlign w:val="center"/>
            <w:hideMark/>
          </w:tcPr>
          <w:p w14:paraId="18BB0AF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5A9FF27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461" w:type="dxa"/>
            <w:noWrap/>
            <w:vAlign w:val="center"/>
            <w:hideMark/>
          </w:tcPr>
          <w:p w14:paraId="4526293B" w14:textId="72CAD47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408A063" w14:textId="01BA838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39FDDBA5" w14:textId="368C8A2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AE00F1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60AF265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3A5EBAA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5F2BC42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D11E9E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20" w:type="dxa"/>
            <w:noWrap/>
            <w:vAlign w:val="center"/>
            <w:hideMark/>
          </w:tcPr>
          <w:p w14:paraId="23484BC5" w14:textId="66F84D8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78F8528" w14:textId="4FCEFEE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47F4190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</w:t>
            </w:r>
          </w:p>
        </w:tc>
      </w:tr>
      <w:tr w:rsidR="00AE31F9" w:rsidRPr="00B74CDD" w14:paraId="2C08FF3B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7FEFF4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532" w:type="dxa"/>
            <w:noWrap/>
            <w:vAlign w:val="center"/>
            <w:hideMark/>
          </w:tcPr>
          <w:p w14:paraId="3C94F65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39BAC7B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461" w:type="dxa"/>
            <w:noWrap/>
            <w:vAlign w:val="center"/>
            <w:hideMark/>
          </w:tcPr>
          <w:p w14:paraId="4D8B763D" w14:textId="3ACF522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A43F10D" w14:textId="29AC164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B837955" w14:textId="31EE6CA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DD2843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3027707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411BB4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674A61E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B9B470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20" w:type="dxa"/>
            <w:noWrap/>
            <w:vAlign w:val="center"/>
            <w:hideMark/>
          </w:tcPr>
          <w:p w14:paraId="7F004BB3" w14:textId="7649EA3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9651DC5" w14:textId="7625AE0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4733DF4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1</w:t>
            </w:r>
          </w:p>
        </w:tc>
      </w:tr>
      <w:tr w:rsidR="00AE31F9" w:rsidRPr="00B74CDD" w14:paraId="778CD56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03457D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32" w:type="dxa"/>
            <w:noWrap/>
            <w:vAlign w:val="center"/>
            <w:hideMark/>
          </w:tcPr>
          <w:p w14:paraId="231BCCE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C9040B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461" w:type="dxa"/>
            <w:noWrap/>
            <w:vAlign w:val="center"/>
            <w:hideMark/>
          </w:tcPr>
          <w:p w14:paraId="45105A71" w14:textId="0DEBECD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F6A7B7E" w14:textId="1C8E536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53104D77" w14:textId="764AF28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378AD0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379243A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013B19C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61" w:type="dxa"/>
            <w:noWrap/>
            <w:vAlign w:val="center"/>
            <w:hideMark/>
          </w:tcPr>
          <w:p w14:paraId="5359415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22C49C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1120" w:type="dxa"/>
            <w:noWrap/>
            <w:vAlign w:val="center"/>
            <w:hideMark/>
          </w:tcPr>
          <w:p w14:paraId="181610F6" w14:textId="17448A7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195686A" w14:textId="69E9C43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7BD3631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5</w:t>
            </w:r>
          </w:p>
        </w:tc>
      </w:tr>
      <w:tr w:rsidR="00AE31F9" w:rsidRPr="00B74CDD" w14:paraId="0FB173D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0E4847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532" w:type="dxa"/>
            <w:noWrap/>
            <w:vAlign w:val="center"/>
            <w:hideMark/>
          </w:tcPr>
          <w:p w14:paraId="09B9FF2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F7D564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461" w:type="dxa"/>
            <w:noWrap/>
            <w:vAlign w:val="center"/>
            <w:hideMark/>
          </w:tcPr>
          <w:p w14:paraId="4662B71B" w14:textId="6689A49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4176930" w14:textId="2F3A631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212B433C" w14:textId="0CD8F14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3BF24C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26F185F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AACE84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61" w:type="dxa"/>
            <w:noWrap/>
            <w:vAlign w:val="center"/>
            <w:hideMark/>
          </w:tcPr>
          <w:p w14:paraId="7658220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E1DEA1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120" w:type="dxa"/>
            <w:noWrap/>
            <w:vAlign w:val="center"/>
            <w:hideMark/>
          </w:tcPr>
          <w:p w14:paraId="4CA95655" w14:textId="7BE3F27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761D1A6" w14:textId="190C63E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EB48DD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9</w:t>
            </w:r>
          </w:p>
        </w:tc>
      </w:tr>
      <w:tr w:rsidR="00AE31F9" w:rsidRPr="00B74CDD" w14:paraId="4EEB6D2B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5B54AE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32" w:type="dxa"/>
            <w:noWrap/>
            <w:vAlign w:val="center"/>
            <w:hideMark/>
          </w:tcPr>
          <w:p w14:paraId="370682C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FD44C3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461" w:type="dxa"/>
            <w:noWrap/>
            <w:vAlign w:val="center"/>
            <w:hideMark/>
          </w:tcPr>
          <w:p w14:paraId="5E7B87E1" w14:textId="3F2B99A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4418B6A7" w14:textId="0568569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323FE70" w14:textId="61BC25B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6E4B30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5EB4F10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E908AF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6A2F05C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28FCC4E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1120" w:type="dxa"/>
            <w:noWrap/>
            <w:vAlign w:val="center"/>
            <w:hideMark/>
          </w:tcPr>
          <w:p w14:paraId="0419F10A" w14:textId="1DDE1B3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240C56D" w14:textId="19BC275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9E2DAA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AE31F9" w:rsidRPr="00B74CDD" w14:paraId="58F8F34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8C7FA6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lastRenderedPageBreak/>
              <w:t>17</w:t>
            </w:r>
          </w:p>
        </w:tc>
        <w:tc>
          <w:tcPr>
            <w:tcW w:w="532" w:type="dxa"/>
            <w:noWrap/>
            <w:vAlign w:val="center"/>
            <w:hideMark/>
          </w:tcPr>
          <w:p w14:paraId="6ADE8EA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7133D7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61" w:type="dxa"/>
            <w:noWrap/>
            <w:vAlign w:val="center"/>
            <w:hideMark/>
          </w:tcPr>
          <w:p w14:paraId="382AAD77" w14:textId="2DC2333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84D8BF7" w14:textId="29CFEA8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1FF657D" w14:textId="43F7895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DE52F5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C553E7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7D4B629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61" w:type="dxa"/>
            <w:noWrap/>
            <w:vAlign w:val="center"/>
            <w:hideMark/>
          </w:tcPr>
          <w:p w14:paraId="5011BCC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5384FA2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20" w:type="dxa"/>
            <w:noWrap/>
            <w:vAlign w:val="center"/>
            <w:hideMark/>
          </w:tcPr>
          <w:p w14:paraId="2F7EC4A0" w14:textId="3275C37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D4A0904" w14:textId="0E3C4D2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C489E9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AE31F9" w:rsidRPr="00B74CDD" w14:paraId="32FAEE23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199BE4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32" w:type="dxa"/>
            <w:noWrap/>
            <w:vAlign w:val="center"/>
            <w:hideMark/>
          </w:tcPr>
          <w:p w14:paraId="6224F78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3F38615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461" w:type="dxa"/>
            <w:noWrap/>
            <w:vAlign w:val="center"/>
            <w:hideMark/>
          </w:tcPr>
          <w:p w14:paraId="70FC0187" w14:textId="6C081C6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0ED38298" w14:textId="30B7077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6345C015" w14:textId="2EC2C1C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5E6CEA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0293B60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7BA71E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46B0521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754AC69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120" w:type="dxa"/>
            <w:noWrap/>
            <w:vAlign w:val="center"/>
            <w:hideMark/>
          </w:tcPr>
          <w:p w14:paraId="50B0DD67" w14:textId="3BB7363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C2A96C1" w14:textId="536B458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8E637E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6</w:t>
            </w:r>
          </w:p>
        </w:tc>
      </w:tr>
      <w:tr w:rsidR="00AE31F9" w:rsidRPr="00B74CDD" w14:paraId="4AED5AD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F8E732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532" w:type="dxa"/>
            <w:noWrap/>
            <w:vAlign w:val="center"/>
            <w:hideMark/>
          </w:tcPr>
          <w:p w14:paraId="76E39E9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1547EC6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461" w:type="dxa"/>
            <w:noWrap/>
            <w:vAlign w:val="center"/>
            <w:hideMark/>
          </w:tcPr>
          <w:p w14:paraId="03444A3D" w14:textId="0E92D34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DE0C971" w14:textId="7F0AE46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639CF899" w14:textId="5EFF658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7FA02C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6D49C6D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425EF11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4F52D87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8481FE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120" w:type="dxa"/>
            <w:noWrap/>
            <w:vAlign w:val="center"/>
            <w:hideMark/>
          </w:tcPr>
          <w:p w14:paraId="41FCE1B8" w14:textId="08F0462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D6C32E7" w14:textId="6B7FEF6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5AE9805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AE31F9" w:rsidRPr="00B74CDD" w14:paraId="1C4CC69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EC24CF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32" w:type="dxa"/>
            <w:noWrap/>
            <w:vAlign w:val="center"/>
            <w:hideMark/>
          </w:tcPr>
          <w:p w14:paraId="4F0F39F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162F358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61" w:type="dxa"/>
            <w:noWrap/>
            <w:vAlign w:val="center"/>
            <w:hideMark/>
          </w:tcPr>
          <w:p w14:paraId="2C249D56" w14:textId="0EFCEEA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3B4AF4E" w14:textId="795CA1D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5B60C9E" w14:textId="6799E0A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40ED59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825445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58BCB8A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5B054EE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75B0415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20" w:type="dxa"/>
            <w:noWrap/>
            <w:vAlign w:val="center"/>
            <w:hideMark/>
          </w:tcPr>
          <w:p w14:paraId="05C78F82" w14:textId="6432445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3D92D17" w14:textId="61A35A5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DA3B46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4</w:t>
            </w:r>
          </w:p>
        </w:tc>
      </w:tr>
      <w:tr w:rsidR="00AE31F9" w:rsidRPr="00B74CDD" w14:paraId="6F480C1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86B22F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532" w:type="dxa"/>
            <w:noWrap/>
            <w:vAlign w:val="center"/>
            <w:hideMark/>
          </w:tcPr>
          <w:p w14:paraId="51281EB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B30126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461" w:type="dxa"/>
            <w:noWrap/>
            <w:vAlign w:val="center"/>
            <w:hideMark/>
          </w:tcPr>
          <w:p w14:paraId="4E3FAA4D" w14:textId="0E51A33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B75297B" w14:textId="58CCA3D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58C547E5" w14:textId="14A79AF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36411E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510FB27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23E807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12D3D53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63A6587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20" w:type="dxa"/>
            <w:noWrap/>
            <w:vAlign w:val="center"/>
            <w:hideMark/>
          </w:tcPr>
          <w:p w14:paraId="7F9DD39A" w14:textId="29FD2B0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4CBC87C" w14:textId="188DE34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78D71B8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AE31F9" w:rsidRPr="00B74CDD" w14:paraId="1D3E74A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A05C15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32" w:type="dxa"/>
            <w:noWrap/>
            <w:vAlign w:val="center"/>
            <w:hideMark/>
          </w:tcPr>
          <w:p w14:paraId="09D672A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2FA5BC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461" w:type="dxa"/>
            <w:noWrap/>
            <w:vAlign w:val="center"/>
            <w:hideMark/>
          </w:tcPr>
          <w:p w14:paraId="599F773F" w14:textId="3BCDE27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55AE8E32" w14:textId="44421E6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2491EAA2" w14:textId="5E6948D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CE313D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E7D8B9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3160907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609428F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2EF5250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20" w:type="dxa"/>
            <w:noWrap/>
            <w:vAlign w:val="center"/>
            <w:hideMark/>
          </w:tcPr>
          <w:p w14:paraId="0D99B949" w14:textId="172DC68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D65ED26" w14:textId="3070B8B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A47BD8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AE31F9" w:rsidRPr="00B74CDD" w14:paraId="7EF0648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00EF72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532" w:type="dxa"/>
            <w:noWrap/>
            <w:vAlign w:val="center"/>
            <w:hideMark/>
          </w:tcPr>
          <w:p w14:paraId="592B5E2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FC76AE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461" w:type="dxa"/>
            <w:noWrap/>
            <w:vAlign w:val="center"/>
            <w:hideMark/>
          </w:tcPr>
          <w:p w14:paraId="505D6055" w14:textId="0C0D382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2945881A" w14:textId="07338BF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6B832482" w14:textId="474ADE7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11C91F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6018FC4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994506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09DD098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7FC3943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1120" w:type="dxa"/>
            <w:noWrap/>
            <w:vAlign w:val="center"/>
            <w:hideMark/>
          </w:tcPr>
          <w:p w14:paraId="0D1B4008" w14:textId="2466D2B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69743238" w14:textId="4F701C8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9B77AD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AE31F9" w:rsidRPr="00B74CDD" w14:paraId="693EE81B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74E0B8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32" w:type="dxa"/>
            <w:noWrap/>
            <w:vAlign w:val="center"/>
            <w:hideMark/>
          </w:tcPr>
          <w:p w14:paraId="381DFF2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71D280B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461" w:type="dxa"/>
            <w:noWrap/>
            <w:vAlign w:val="center"/>
            <w:hideMark/>
          </w:tcPr>
          <w:p w14:paraId="339FD401" w14:textId="55A16AF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594EBC7" w14:textId="30E4E41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D25FABA" w14:textId="6BAB56D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510655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10CCE8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35B66D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2485D5A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3D61FEF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120" w:type="dxa"/>
            <w:noWrap/>
            <w:vAlign w:val="center"/>
            <w:hideMark/>
          </w:tcPr>
          <w:p w14:paraId="737F5CBD" w14:textId="279FC6D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815A708" w14:textId="04B5580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1B5DF2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AE31F9" w:rsidRPr="00B74CDD" w14:paraId="088223B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D5B474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532" w:type="dxa"/>
            <w:noWrap/>
            <w:vAlign w:val="center"/>
            <w:hideMark/>
          </w:tcPr>
          <w:p w14:paraId="21CA1EC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620A68D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461" w:type="dxa"/>
            <w:noWrap/>
            <w:vAlign w:val="center"/>
            <w:hideMark/>
          </w:tcPr>
          <w:p w14:paraId="4463F530" w14:textId="7395D4A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9C2156B" w14:textId="5E93DC4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35BC81B0" w14:textId="5C79CFE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BC8124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57229B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7B788A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0703595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6867E0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1120" w:type="dxa"/>
            <w:noWrap/>
            <w:vAlign w:val="center"/>
            <w:hideMark/>
          </w:tcPr>
          <w:p w14:paraId="109D80DA" w14:textId="7ED7DAF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564E86A" w14:textId="388CCAF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B34ED5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6</w:t>
            </w:r>
          </w:p>
        </w:tc>
      </w:tr>
      <w:tr w:rsidR="00AE31F9" w:rsidRPr="00B74CDD" w14:paraId="16A952E9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3A0AF5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32" w:type="dxa"/>
            <w:noWrap/>
            <w:vAlign w:val="center"/>
            <w:hideMark/>
          </w:tcPr>
          <w:p w14:paraId="4672AB1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81A641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461" w:type="dxa"/>
            <w:noWrap/>
            <w:vAlign w:val="center"/>
            <w:hideMark/>
          </w:tcPr>
          <w:p w14:paraId="677E1B1F" w14:textId="4FB54A5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6BE35584" w14:textId="13684F9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0B54A051" w14:textId="0299B9D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897048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6495F60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80D3B5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5EAA8B0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4FA3EF7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120" w:type="dxa"/>
            <w:noWrap/>
            <w:vAlign w:val="center"/>
            <w:hideMark/>
          </w:tcPr>
          <w:p w14:paraId="5F25BDD5" w14:textId="6C771E3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5F070EA" w14:textId="7463AB8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3428A75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9</w:t>
            </w:r>
          </w:p>
        </w:tc>
      </w:tr>
      <w:tr w:rsidR="00AE31F9" w:rsidRPr="00B74CDD" w14:paraId="6284A9D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8DE69F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32" w:type="dxa"/>
            <w:noWrap/>
            <w:vAlign w:val="center"/>
            <w:hideMark/>
          </w:tcPr>
          <w:p w14:paraId="07951BB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E54878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461" w:type="dxa"/>
            <w:noWrap/>
            <w:vAlign w:val="center"/>
            <w:hideMark/>
          </w:tcPr>
          <w:p w14:paraId="0BE13126" w14:textId="6EB1D24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59273B45" w14:textId="450A50D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119B64F" w14:textId="5B9CE4A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273D24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10570F5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6F447C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1471BE7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6AA383F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20" w:type="dxa"/>
            <w:noWrap/>
            <w:vAlign w:val="center"/>
            <w:hideMark/>
          </w:tcPr>
          <w:p w14:paraId="1E0A53D4" w14:textId="00B5423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D3EAF3B" w14:textId="0DFBABA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38D51B4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7</w:t>
            </w:r>
          </w:p>
        </w:tc>
      </w:tr>
      <w:tr w:rsidR="00AE31F9" w:rsidRPr="00B74CDD" w14:paraId="36228C4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67493A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32" w:type="dxa"/>
            <w:noWrap/>
            <w:vAlign w:val="center"/>
            <w:hideMark/>
          </w:tcPr>
          <w:p w14:paraId="1150E20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6FD070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461" w:type="dxa"/>
            <w:noWrap/>
            <w:vAlign w:val="center"/>
            <w:hideMark/>
          </w:tcPr>
          <w:p w14:paraId="14029BFD" w14:textId="3E8A1FE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326FE98" w14:textId="42AB9BD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4A01E436" w14:textId="7896CF0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59CC10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29A652C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CC38F3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361" w:type="dxa"/>
            <w:noWrap/>
            <w:vAlign w:val="center"/>
            <w:hideMark/>
          </w:tcPr>
          <w:p w14:paraId="255902E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62D1F38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120" w:type="dxa"/>
            <w:noWrap/>
            <w:vAlign w:val="center"/>
            <w:hideMark/>
          </w:tcPr>
          <w:p w14:paraId="2B7822B7" w14:textId="17ADBDF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AD88173" w14:textId="50D8A48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1EEAF0B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AE31F9" w:rsidRPr="00B74CDD" w14:paraId="405BA88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66D59A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532" w:type="dxa"/>
            <w:noWrap/>
            <w:vAlign w:val="center"/>
            <w:hideMark/>
          </w:tcPr>
          <w:p w14:paraId="0C15939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2CCEB7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461" w:type="dxa"/>
            <w:noWrap/>
            <w:vAlign w:val="center"/>
            <w:hideMark/>
          </w:tcPr>
          <w:p w14:paraId="7A72109D" w14:textId="3337F46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4F455D1" w14:textId="4EEAB83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2C8CF34A" w14:textId="6362675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65E38D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57B7A3F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3B19167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4C808D4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7AB7DA4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</w:t>
            </w:r>
          </w:p>
        </w:tc>
        <w:tc>
          <w:tcPr>
            <w:tcW w:w="1120" w:type="dxa"/>
            <w:noWrap/>
            <w:vAlign w:val="center"/>
            <w:hideMark/>
          </w:tcPr>
          <w:p w14:paraId="7A3D52DE" w14:textId="3292D26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DA10BB5" w14:textId="54F97EA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64AD86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9</w:t>
            </w:r>
          </w:p>
        </w:tc>
      </w:tr>
      <w:tr w:rsidR="00AE31F9" w:rsidRPr="00B74CDD" w14:paraId="5701DC5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75C173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32" w:type="dxa"/>
            <w:noWrap/>
            <w:vAlign w:val="center"/>
            <w:hideMark/>
          </w:tcPr>
          <w:p w14:paraId="42F41F6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A64AA2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461" w:type="dxa"/>
            <w:noWrap/>
            <w:vAlign w:val="center"/>
            <w:hideMark/>
          </w:tcPr>
          <w:p w14:paraId="72DF57F3" w14:textId="5D7C0D9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D3E0CAB" w14:textId="0CEBC38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50790504" w14:textId="51296CB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DC23EE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2FF3CC3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6EEC2A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61" w:type="dxa"/>
            <w:noWrap/>
            <w:vAlign w:val="center"/>
            <w:hideMark/>
          </w:tcPr>
          <w:p w14:paraId="00AD9A7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F0BAA5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20" w:type="dxa"/>
            <w:noWrap/>
            <w:vAlign w:val="center"/>
            <w:hideMark/>
          </w:tcPr>
          <w:p w14:paraId="1D93712E" w14:textId="72E275D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C69A3F3" w14:textId="3044321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3BC3863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AE31F9" w:rsidRPr="00B74CDD" w14:paraId="5A849F5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D6E5A4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532" w:type="dxa"/>
            <w:noWrap/>
            <w:vAlign w:val="center"/>
            <w:hideMark/>
          </w:tcPr>
          <w:p w14:paraId="0D89645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ADBAA8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461" w:type="dxa"/>
            <w:noWrap/>
            <w:vAlign w:val="center"/>
            <w:hideMark/>
          </w:tcPr>
          <w:p w14:paraId="082A1B72" w14:textId="5094CBC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26B9797" w14:textId="17FD758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04A35805" w14:textId="720AEB4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9747B5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54AC123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844AE5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2DE1F77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50DF1CE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1120" w:type="dxa"/>
            <w:noWrap/>
            <w:vAlign w:val="center"/>
            <w:hideMark/>
          </w:tcPr>
          <w:p w14:paraId="1A644B6B" w14:textId="6A25A8C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4AE13A0" w14:textId="7B49C3A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533AD1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1</w:t>
            </w:r>
          </w:p>
        </w:tc>
      </w:tr>
      <w:tr w:rsidR="00AE31F9" w:rsidRPr="00B74CDD" w14:paraId="5C97130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CE12E1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532" w:type="dxa"/>
            <w:noWrap/>
            <w:vAlign w:val="center"/>
            <w:hideMark/>
          </w:tcPr>
          <w:p w14:paraId="55B2C4C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63419F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461" w:type="dxa"/>
            <w:noWrap/>
            <w:vAlign w:val="center"/>
            <w:hideMark/>
          </w:tcPr>
          <w:p w14:paraId="57D5662F" w14:textId="142ED04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30BDF52A" w14:textId="300892E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27308CE" w14:textId="73CDAD0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225715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4179304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613D19C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0013FF2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A2F622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20" w:type="dxa"/>
            <w:noWrap/>
            <w:vAlign w:val="center"/>
            <w:hideMark/>
          </w:tcPr>
          <w:p w14:paraId="26D5C28C" w14:textId="644A72C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1953B75" w14:textId="0275081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516F3E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5</w:t>
            </w:r>
          </w:p>
        </w:tc>
      </w:tr>
      <w:tr w:rsidR="00AE31F9" w:rsidRPr="00B74CDD" w14:paraId="5BE37A8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AC1929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532" w:type="dxa"/>
            <w:noWrap/>
            <w:vAlign w:val="center"/>
            <w:hideMark/>
          </w:tcPr>
          <w:p w14:paraId="5F207FC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CD374A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461" w:type="dxa"/>
            <w:noWrap/>
            <w:vAlign w:val="center"/>
            <w:hideMark/>
          </w:tcPr>
          <w:p w14:paraId="572EDF57" w14:textId="5CB3BF0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3C3B011F" w14:textId="1E0A626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EA6C70C" w14:textId="442EE2F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F2EE77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6572540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E0DCF2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22D00F3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22E5608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1120" w:type="dxa"/>
            <w:noWrap/>
            <w:vAlign w:val="center"/>
            <w:hideMark/>
          </w:tcPr>
          <w:p w14:paraId="54B47B1F" w14:textId="32AF6C5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AE445EE" w14:textId="3949CD9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25B83F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4</w:t>
            </w:r>
          </w:p>
        </w:tc>
      </w:tr>
      <w:tr w:rsidR="00AE31F9" w:rsidRPr="00B74CDD" w14:paraId="4AD1D55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0E0129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32" w:type="dxa"/>
            <w:noWrap/>
            <w:vAlign w:val="center"/>
            <w:hideMark/>
          </w:tcPr>
          <w:p w14:paraId="6F35EF4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0328D75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461" w:type="dxa"/>
            <w:noWrap/>
            <w:vAlign w:val="center"/>
            <w:hideMark/>
          </w:tcPr>
          <w:p w14:paraId="50D959E7" w14:textId="02AB8A0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3D5AC917" w14:textId="1ABEFA4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EE13D7D" w14:textId="50402F5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200BED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71A66DE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8D27C4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5DF58B7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2FF4943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120" w:type="dxa"/>
            <w:noWrap/>
            <w:vAlign w:val="center"/>
            <w:hideMark/>
          </w:tcPr>
          <w:p w14:paraId="54E629F0" w14:textId="14600D9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CE3CBFC" w14:textId="196E0FB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6A15365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AE31F9" w:rsidRPr="00B74CDD" w14:paraId="52B2DB4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EF20D2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532" w:type="dxa"/>
            <w:noWrap/>
            <w:vAlign w:val="center"/>
            <w:hideMark/>
          </w:tcPr>
          <w:p w14:paraId="56EF3A8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2A5311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461" w:type="dxa"/>
            <w:noWrap/>
            <w:vAlign w:val="center"/>
            <w:hideMark/>
          </w:tcPr>
          <w:p w14:paraId="06586C30" w14:textId="15B7390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93B2F74" w14:textId="08E757E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E982997" w14:textId="3975FF7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E80656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EBE778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7BFB897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7BD5B93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512FD0F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120" w:type="dxa"/>
            <w:noWrap/>
            <w:vAlign w:val="center"/>
            <w:hideMark/>
          </w:tcPr>
          <w:p w14:paraId="327181E8" w14:textId="5216BFC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7916EC2" w14:textId="5C33D51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152DB4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AE31F9" w:rsidRPr="00B74CDD" w14:paraId="48CF36CF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29229C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32" w:type="dxa"/>
            <w:noWrap/>
            <w:vAlign w:val="center"/>
            <w:hideMark/>
          </w:tcPr>
          <w:p w14:paraId="2C587C2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99E952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461" w:type="dxa"/>
            <w:noWrap/>
            <w:vAlign w:val="center"/>
            <w:hideMark/>
          </w:tcPr>
          <w:p w14:paraId="33CC64CA" w14:textId="385BC37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34363A3" w14:textId="0E6D97C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B523E48" w14:textId="1C461E1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D2C105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E7CD98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6B2527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2213203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2C878A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120" w:type="dxa"/>
            <w:noWrap/>
            <w:vAlign w:val="center"/>
            <w:hideMark/>
          </w:tcPr>
          <w:p w14:paraId="6FCAB813" w14:textId="2357B26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F049D53" w14:textId="16A4A2E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F144CB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AE31F9" w:rsidRPr="00B74CDD" w14:paraId="3521957D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0767DA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lastRenderedPageBreak/>
              <w:t>37</w:t>
            </w:r>
          </w:p>
        </w:tc>
        <w:tc>
          <w:tcPr>
            <w:tcW w:w="532" w:type="dxa"/>
            <w:noWrap/>
            <w:vAlign w:val="center"/>
            <w:hideMark/>
          </w:tcPr>
          <w:p w14:paraId="6CBEB94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BD66AD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461" w:type="dxa"/>
            <w:noWrap/>
            <w:vAlign w:val="center"/>
            <w:hideMark/>
          </w:tcPr>
          <w:p w14:paraId="1BCDFE7F" w14:textId="70CBA81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48A904C2" w14:textId="32D509B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7287047" w14:textId="391604D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568198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05A9143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278205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157EB96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399C471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1120" w:type="dxa"/>
            <w:noWrap/>
            <w:vAlign w:val="center"/>
            <w:hideMark/>
          </w:tcPr>
          <w:p w14:paraId="3B5F210E" w14:textId="16AE671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B83F3AC" w14:textId="3793554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027E24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1</w:t>
            </w:r>
          </w:p>
        </w:tc>
      </w:tr>
      <w:tr w:rsidR="00AE31F9" w:rsidRPr="00B74CDD" w14:paraId="73F2B51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470BD5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532" w:type="dxa"/>
            <w:noWrap/>
            <w:vAlign w:val="center"/>
            <w:hideMark/>
          </w:tcPr>
          <w:p w14:paraId="541D9AA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EC230B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461" w:type="dxa"/>
            <w:noWrap/>
            <w:vAlign w:val="center"/>
            <w:hideMark/>
          </w:tcPr>
          <w:p w14:paraId="4AD48E1D" w14:textId="02D4834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575CC500" w14:textId="5C0A4ED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CFE825E" w14:textId="11C4B9B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ADC232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1A3E0C5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96CA98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38B112F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7C313C8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20" w:type="dxa"/>
            <w:noWrap/>
            <w:vAlign w:val="center"/>
            <w:hideMark/>
          </w:tcPr>
          <w:p w14:paraId="07ED27F3" w14:textId="3A6EC78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0223B44" w14:textId="509C5DE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C487D1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AE31F9" w:rsidRPr="00B74CDD" w14:paraId="2837A36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11A0AD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532" w:type="dxa"/>
            <w:noWrap/>
            <w:vAlign w:val="center"/>
            <w:hideMark/>
          </w:tcPr>
          <w:p w14:paraId="1F1FECD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6CE008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461" w:type="dxa"/>
            <w:noWrap/>
            <w:vAlign w:val="center"/>
            <w:hideMark/>
          </w:tcPr>
          <w:p w14:paraId="47F6D74A" w14:textId="2D3FF1B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3AE1E14" w14:textId="21DC367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29C4CA32" w14:textId="24634CF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D8DAD5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3F3FBFE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0BB16D3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361" w:type="dxa"/>
            <w:noWrap/>
            <w:vAlign w:val="center"/>
            <w:hideMark/>
          </w:tcPr>
          <w:p w14:paraId="30B7933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0D97CD0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20" w:type="dxa"/>
            <w:noWrap/>
            <w:vAlign w:val="center"/>
            <w:hideMark/>
          </w:tcPr>
          <w:p w14:paraId="13A208F3" w14:textId="62B0DC1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A3DFF9C" w14:textId="2307C09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783D96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AE31F9" w:rsidRPr="00B74CDD" w14:paraId="5F1CF253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9836FB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532" w:type="dxa"/>
            <w:noWrap/>
            <w:vAlign w:val="center"/>
            <w:hideMark/>
          </w:tcPr>
          <w:p w14:paraId="4262AC0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E6D966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461" w:type="dxa"/>
            <w:noWrap/>
            <w:vAlign w:val="center"/>
            <w:hideMark/>
          </w:tcPr>
          <w:p w14:paraId="2D30BB4D" w14:textId="556C76A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418E3B6F" w14:textId="6216AD7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88AEF96" w14:textId="4B4DABF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516144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4B159A6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6D11F6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6FADD4C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7AC7EE5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120" w:type="dxa"/>
            <w:noWrap/>
            <w:vAlign w:val="center"/>
            <w:hideMark/>
          </w:tcPr>
          <w:p w14:paraId="63106889" w14:textId="2C07547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7872843" w14:textId="440E22C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72059A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6</w:t>
            </w:r>
          </w:p>
        </w:tc>
      </w:tr>
      <w:tr w:rsidR="00AE31F9" w:rsidRPr="00B74CDD" w14:paraId="2DF9ED7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48947F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532" w:type="dxa"/>
            <w:noWrap/>
            <w:vAlign w:val="center"/>
            <w:hideMark/>
          </w:tcPr>
          <w:p w14:paraId="519BE66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4E3562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461" w:type="dxa"/>
            <w:noWrap/>
            <w:vAlign w:val="center"/>
            <w:hideMark/>
          </w:tcPr>
          <w:p w14:paraId="006E3593" w14:textId="657DECE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1F09FC7B" w14:textId="0906B43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5D27B760" w14:textId="0539020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7B2C82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00B5ACC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4B3217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7718C3A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0C15C92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120" w:type="dxa"/>
            <w:noWrap/>
            <w:vAlign w:val="center"/>
            <w:hideMark/>
          </w:tcPr>
          <w:p w14:paraId="3AD3036F" w14:textId="475978A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C37957C" w14:textId="100FE13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B6E9FE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3</w:t>
            </w:r>
          </w:p>
        </w:tc>
      </w:tr>
      <w:tr w:rsidR="00AE31F9" w:rsidRPr="00B74CDD" w14:paraId="3FFAD73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817A1B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532" w:type="dxa"/>
            <w:noWrap/>
            <w:vAlign w:val="center"/>
            <w:hideMark/>
          </w:tcPr>
          <w:p w14:paraId="6DA36E6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31D024F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461" w:type="dxa"/>
            <w:noWrap/>
            <w:vAlign w:val="center"/>
            <w:hideMark/>
          </w:tcPr>
          <w:p w14:paraId="1927CC37" w14:textId="629FB56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26D20657" w14:textId="63C0EE8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6249FF76" w14:textId="114866A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BDA332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0CE823A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40AB722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0C47823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2E5B1A0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120" w:type="dxa"/>
            <w:noWrap/>
            <w:vAlign w:val="center"/>
            <w:hideMark/>
          </w:tcPr>
          <w:p w14:paraId="7801374E" w14:textId="19967DC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1B3AC36" w14:textId="22257FF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4E27DA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</w:tr>
      <w:tr w:rsidR="00AE31F9" w:rsidRPr="00B74CDD" w14:paraId="48885D6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520372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532" w:type="dxa"/>
            <w:noWrap/>
            <w:vAlign w:val="center"/>
            <w:hideMark/>
          </w:tcPr>
          <w:p w14:paraId="0FEF72B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00F75E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461" w:type="dxa"/>
            <w:noWrap/>
            <w:vAlign w:val="center"/>
            <w:hideMark/>
          </w:tcPr>
          <w:p w14:paraId="1C2BAA1D" w14:textId="7E14B2E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229EA2F" w14:textId="0DC402C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2D09EA23" w14:textId="3D8F6F1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99" w:type="dxa"/>
            <w:noWrap/>
            <w:vAlign w:val="center"/>
            <w:hideMark/>
          </w:tcPr>
          <w:p w14:paraId="70680B1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27F65E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C7506E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4096269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B53D09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120" w:type="dxa"/>
            <w:noWrap/>
            <w:vAlign w:val="center"/>
            <w:hideMark/>
          </w:tcPr>
          <w:p w14:paraId="3976FBBD" w14:textId="5C50ADB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4A4604C" w14:textId="365B0B3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510F06E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1</w:t>
            </w:r>
          </w:p>
        </w:tc>
      </w:tr>
      <w:tr w:rsidR="00AE31F9" w:rsidRPr="00B74CDD" w14:paraId="71610B39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273121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532" w:type="dxa"/>
            <w:noWrap/>
            <w:vAlign w:val="center"/>
            <w:hideMark/>
          </w:tcPr>
          <w:p w14:paraId="038959D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4747648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61" w:type="dxa"/>
            <w:noWrap/>
            <w:vAlign w:val="center"/>
            <w:hideMark/>
          </w:tcPr>
          <w:p w14:paraId="18E801A2" w14:textId="2C1D990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79369FD" w14:textId="32AA5AE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0D55C2FD" w14:textId="6EC6778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E26209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07BD92B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0EB2E12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7F74917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5FDB5E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120" w:type="dxa"/>
            <w:noWrap/>
            <w:vAlign w:val="center"/>
            <w:hideMark/>
          </w:tcPr>
          <w:p w14:paraId="6138754C" w14:textId="2845549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DF8D3A7" w14:textId="30E5196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5DDC8ED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3</w:t>
            </w:r>
          </w:p>
        </w:tc>
      </w:tr>
      <w:tr w:rsidR="00AE31F9" w:rsidRPr="00B74CDD" w14:paraId="0B4A0C13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2F8753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532" w:type="dxa"/>
            <w:noWrap/>
            <w:vAlign w:val="center"/>
            <w:hideMark/>
          </w:tcPr>
          <w:p w14:paraId="00B6251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6B98FD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461" w:type="dxa"/>
            <w:noWrap/>
            <w:vAlign w:val="center"/>
            <w:hideMark/>
          </w:tcPr>
          <w:p w14:paraId="77D0E713" w14:textId="22D1B80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43DCEBF" w14:textId="2C5B1DE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2313F30" w14:textId="2E7396C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99" w:type="dxa"/>
            <w:noWrap/>
            <w:vAlign w:val="center"/>
            <w:hideMark/>
          </w:tcPr>
          <w:p w14:paraId="6652116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75730EC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A0C0C5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1B424A3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926B77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1120" w:type="dxa"/>
            <w:noWrap/>
            <w:vAlign w:val="center"/>
            <w:hideMark/>
          </w:tcPr>
          <w:p w14:paraId="3D5917A3" w14:textId="12D9091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DECA607" w14:textId="575A86B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AAA1DE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4</w:t>
            </w:r>
          </w:p>
        </w:tc>
      </w:tr>
      <w:tr w:rsidR="00AE31F9" w:rsidRPr="00B74CDD" w14:paraId="569C9A1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2BDF09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532" w:type="dxa"/>
            <w:noWrap/>
            <w:vAlign w:val="center"/>
            <w:hideMark/>
          </w:tcPr>
          <w:p w14:paraId="3BC4D4A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9201E0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61" w:type="dxa"/>
            <w:noWrap/>
            <w:vAlign w:val="center"/>
            <w:hideMark/>
          </w:tcPr>
          <w:p w14:paraId="302C03CD" w14:textId="7B0B685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39A977B" w14:textId="1709533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CB21283" w14:textId="2FDFFC2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67D1AB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187679F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4325F1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6B75AA3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C103C8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1120" w:type="dxa"/>
            <w:noWrap/>
            <w:vAlign w:val="center"/>
            <w:hideMark/>
          </w:tcPr>
          <w:p w14:paraId="35EDD4A4" w14:textId="19BF839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0035EC4" w14:textId="3EBF63B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C5727B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AE31F9" w:rsidRPr="00B74CDD" w14:paraId="297885A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0D1160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532" w:type="dxa"/>
            <w:noWrap/>
            <w:vAlign w:val="center"/>
            <w:hideMark/>
          </w:tcPr>
          <w:p w14:paraId="0046D14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37D7564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461" w:type="dxa"/>
            <w:noWrap/>
            <w:vAlign w:val="center"/>
            <w:hideMark/>
          </w:tcPr>
          <w:p w14:paraId="5B14BDB3" w14:textId="7742786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5BE6C32" w14:textId="6E7E873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54990C8" w14:textId="1082659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244219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6AC9B55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573F6EE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61" w:type="dxa"/>
            <w:noWrap/>
            <w:vAlign w:val="center"/>
            <w:hideMark/>
          </w:tcPr>
          <w:p w14:paraId="378E5DB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6BAE58D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20" w:type="dxa"/>
            <w:noWrap/>
            <w:vAlign w:val="center"/>
            <w:hideMark/>
          </w:tcPr>
          <w:p w14:paraId="1A926F98" w14:textId="688AD70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ECFE512" w14:textId="019A06F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893CEF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AE31F9" w:rsidRPr="00B74CDD" w14:paraId="6F9CA34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FACCF1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32" w:type="dxa"/>
            <w:noWrap/>
            <w:vAlign w:val="center"/>
            <w:hideMark/>
          </w:tcPr>
          <w:p w14:paraId="739129E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302460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461" w:type="dxa"/>
            <w:noWrap/>
            <w:vAlign w:val="center"/>
            <w:hideMark/>
          </w:tcPr>
          <w:p w14:paraId="29449D8F" w14:textId="7E7E4CE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85D40D4" w14:textId="6071AAD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C8CE29A" w14:textId="4D6767E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3DE02C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71CE45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A71580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594A6D1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747EAD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120" w:type="dxa"/>
            <w:noWrap/>
            <w:vAlign w:val="center"/>
            <w:hideMark/>
          </w:tcPr>
          <w:p w14:paraId="3D081723" w14:textId="061F812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A6C70EE" w14:textId="3EF5B45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D3544C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0</w:t>
            </w:r>
          </w:p>
        </w:tc>
      </w:tr>
      <w:tr w:rsidR="00AE31F9" w:rsidRPr="00B74CDD" w14:paraId="41B4D4AD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730562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532" w:type="dxa"/>
            <w:noWrap/>
            <w:vAlign w:val="center"/>
            <w:hideMark/>
          </w:tcPr>
          <w:p w14:paraId="4465BFC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E7A21B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461" w:type="dxa"/>
            <w:noWrap/>
            <w:vAlign w:val="center"/>
            <w:hideMark/>
          </w:tcPr>
          <w:p w14:paraId="7E6B16DB" w14:textId="01D3386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6D58B90E" w14:textId="106FC79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FC044B2" w14:textId="6276F33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E184F3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55A294E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937C2D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4B3B09F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32FA7B1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120" w:type="dxa"/>
            <w:noWrap/>
            <w:vAlign w:val="center"/>
            <w:hideMark/>
          </w:tcPr>
          <w:p w14:paraId="4E4FD3FA" w14:textId="10B1648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783FC61" w14:textId="0F462C1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D75F7E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AE31F9" w:rsidRPr="00B74CDD" w14:paraId="6749AC0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14FD6A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532" w:type="dxa"/>
            <w:noWrap/>
            <w:vAlign w:val="center"/>
            <w:hideMark/>
          </w:tcPr>
          <w:p w14:paraId="7EEB7EE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B70CF9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461" w:type="dxa"/>
            <w:noWrap/>
            <w:vAlign w:val="center"/>
            <w:hideMark/>
          </w:tcPr>
          <w:p w14:paraId="21D7D18F" w14:textId="36F16DB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F8F134B" w14:textId="06162EE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EE414DD" w14:textId="21F774C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99" w:type="dxa"/>
            <w:noWrap/>
            <w:vAlign w:val="center"/>
            <w:hideMark/>
          </w:tcPr>
          <w:p w14:paraId="6F013C6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1D77E8C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C2A09B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13C368C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4A97761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120" w:type="dxa"/>
            <w:noWrap/>
            <w:vAlign w:val="center"/>
            <w:hideMark/>
          </w:tcPr>
          <w:p w14:paraId="2F99CAAA" w14:textId="6DE1785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A0096BA" w14:textId="11DE7A5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3A3358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AE31F9" w:rsidRPr="00B74CDD" w14:paraId="36F6C623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05A3C0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532" w:type="dxa"/>
            <w:noWrap/>
            <w:vAlign w:val="center"/>
            <w:hideMark/>
          </w:tcPr>
          <w:p w14:paraId="70BE839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57CAC23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1461" w:type="dxa"/>
            <w:noWrap/>
            <w:vAlign w:val="center"/>
            <w:hideMark/>
          </w:tcPr>
          <w:p w14:paraId="1888D4B4" w14:textId="0260260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5454BD61" w14:textId="7D28030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1F210B9" w14:textId="3730B83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E7864E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7BC471C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A4E849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7140600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4DB1C77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0" w:type="dxa"/>
            <w:noWrap/>
            <w:vAlign w:val="center"/>
            <w:hideMark/>
          </w:tcPr>
          <w:p w14:paraId="383DD3B5" w14:textId="3D6CEBE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6EF986D" w14:textId="327FC20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0B766F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E31F9" w:rsidRPr="00B74CDD" w14:paraId="1E847DD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41BF87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532" w:type="dxa"/>
            <w:noWrap/>
            <w:vAlign w:val="center"/>
            <w:hideMark/>
          </w:tcPr>
          <w:p w14:paraId="3017DF9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1EE8C4E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461" w:type="dxa"/>
            <w:noWrap/>
            <w:vAlign w:val="center"/>
            <w:hideMark/>
          </w:tcPr>
          <w:p w14:paraId="62D76640" w14:textId="0F2BA02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C7AA141" w14:textId="1ED5E4F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7892C0F" w14:textId="25613F1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46BEF3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2BC54B4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AE4C58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457A4F0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03716A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0" w:type="dxa"/>
            <w:noWrap/>
            <w:vAlign w:val="center"/>
            <w:hideMark/>
          </w:tcPr>
          <w:p w14:paraId="5C6D3E0A" w14:textId="7B52D8F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5F1EE02" w14:textId="0BEDC3E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D44ABE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AE31F9" w:rsidRPr="00B74CDD" w14:paraId="70F8E17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BDC534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532" w:type="dxa"/>
            <w:noWrap/>
            <w:vAlign w:val="center"/>
            <w:hideMark/>
          </w:tcPr>
          <w:p w14:paraId="2E74CC0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1C2EEB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461" w:type="dxa"/>
            <w:noWrap/>
            <w:vAlign w:val="center"/>
            <w:hideMark/>
          </w:tcPr>
          <w:p w14:paraId="3E4CF710" w14:textId="296175A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9AF0212" w14:textId="329C4D0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9EF3D8A" w14:textId="1464452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99" w:type="dxa"/>
            <w:noWrap/>
            <w:vAlign w:val="center"/>
            <w:hideMark/>
          </w:tcPr>
          <w:p w14:paraId="2A18982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0C929CF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F9B6B91" w14:textId="1D00F29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387A855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4F5A81E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1120" w:type="dxa"/>
            <w:noWrap/>
            <w:vAlign w:val="center"/>
            <w:hideMark/>
          </w:tcPr>
          <w:p w14:paraId="5E37055D" w14:textId="22A4277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7FD59753" w14:textId="010F78C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01B437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AE31F9" w:rsidRPr="00B74CDD" w14:paraId="3633106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6EE378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32" w:type="dxa"/>
            <w:noWrap/>
            <w:vAlign w:val="center"/>
            <w:hideMark/>
          </w:tcPr>
          <w:p w14:paraId="4BD5BB0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1747B6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461" w:type="dxa"/>
            <w:noWrap/>
            <w:vAlign w:val="center"/>
            <w:hideMark/>
          </w:tcPr>
          <w:p w14:paraId="4CAE9D98" w14:textId="26B9C83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1E0AA22" w14:textId="0C0CDE4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02EBB2FF" w14:textId="57EA331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73E8F8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2615961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52C1C5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2847241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4C40904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20" w:type="dxa"/>
            <w:noWrap/>
            <w:vAlign w:val="center"/>
            <w:hideMark/>
          </w:tcPr>
          <w:p w14:paraId="63EC9CCF" w14:textId="2696D82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07488BF1" w14:textId="2A58C8E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52D4EC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AE31F9" w:rsidRPr="00B74CDD" w14:paraId="524EBEF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009853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532" w:type="dxa"/>
            <w:noWrap/>
            <w:vAlign w:val="center"/>
            <w:hideMark/>
          </w:tcPr>
          <w:p w14:paraId="6848F04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5137282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461" w:type="dxa"/>
            <w:noWrap/>
            <w:vAlign w:val="center"/>
            <w:hideMark/>
          </w:tcPr>
          <w:p w14:paraId="4C0BBE13" w14:textId="60CD730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7987C64D" w14:textId="11511B6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68CF6B49" w14:textId="00BE53F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853BE5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3FB9DBE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83543A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0E70E2E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BBDF9E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20" w:type="dxa"/>
            <w:noWrap/>
            <w:vAlign w:val="center"/>
            <w:hideMark/>
          </w:tcPr>
          <w:p w14:paraId="62291D62" w14:textId="1D3C194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E592C37" w14:textId="00683AA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1E021E3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AE31F9" w:rsidRPr="00B74CDD" w14:paraId="5D12978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201A58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lastRenderedPageBreak/>
              <w:t>56</w:t>
            </w:r>
          </w:p>
        </w:tc>
        <w:tc>
          <w:tcPr>
            <w:tcW w:w="532" w:type="dxa"/>
            <w:noWrap/>
            <w:vAlign w:val="center"/>
            <w:hideMark/>
          </w:tcPr>
          <w:p w14:paraId="04393AE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294EB7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461" w:type="dxa"/>
            <w:noWrap/>
            <w:vAlign w:val="center"/>
            <w:hideMark/>
          </w:tcPr>
          <w:p w14:paraId="4618DA6A" w14:textId="3397A73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427FED39" w14:textId="31D3D3D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40BC7FF2" w14:textId="3A0E40B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A85316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02C4B84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4FDF15D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3C550DC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25FF73A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0" w:type="dxa"/>
            <w:noWrap/>
            <w:vAlign w:val="center"/>
            <w:hideMark/>
          </w:tcPr>
          <w:p w14:paraId="54038828" w14:textId="000477F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68B47DD" w14:textId="0A4FA55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850C14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AE31F9" w:rsidRPr="00B74CDD" w14:paraId="41BE52C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D4C09B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532" w:type="dxa"/>
            <w:noWrap/>
            <w:vAlign w:val="center"/>
            <w:hideMark/>
          </w:tcPr>
          <w:p w14:paraId="591E362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710739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461" w:type="dxa"/>
            <w:noWrap/>
            <w:vAlign w:val="center"/>
            <w:hideMark/>
          </w:tcPr>
          <w:p w14:paraId="4D2F90F8" w14:textId="45B6D89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34D95296" w14:textId="26D85BB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0420BD4" w14:textId="42FF532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0CC747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E9DF39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1C97D92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087378F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0F3E7C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1120" w:type="dxa"/>
            <w:noWrap/>
            <w:vAlign w:val="center"/>
            <w:hideMark/>
          </w:tcPr>
          <w:p w14:paraId="3810A865" w14:textId="15D05AA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2190D5F" w14:textId="2EB8575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622D7D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5</w:t>
            </w:r>
          </w:p>
        </w:tc>
      </w:tr>
      <w:tr w:rsidR="00AE31F9" w:rsidRPr="00B74CDD" w14:paraId="2668D459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D798A2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532" w:type="dxa"/>
            <w:noWrap/>
            <w:vAlign w:val="center"/>
            <w:hideMark/>
          </w:tcPr>
          <w:p w14:paraId="7AB6FF4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596BDDD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461" w:type="dxa"/>
            <w:noWrap/>
            <w:vAlign w:val="center"/>
            <w:hideMark/>
          </w:tcPr>
          <w:p w14:paraId="1A2B8BC1" w14:textId="0D50BF1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39D397E" w14:textId="069F4D0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1B34A1A" w14:textId="1D25797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62E8B2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29E455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CD70E7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1151FE3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1922C8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120" w:type="dxa"/>
            <w:noWrap/>
            <w:vAlign w:val="center"/>
            <w:hideMark/>
          </w:tcPr>
          <w:p w14:paraId="2FC2A80F" w14:textId="46051B3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9B614B3" w14:textId="63ED98E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944FB4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5</w:t>
            </w:r>
          </w:p>
        </w:tc>
      </w:tr>
      <w:tr w:rsidR="00AE31F9" w:rsidRPr="00B74CDD" w14:paraId="0EE5301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EA70FF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532" w:type="dxa"/>
            <w:noWrap/>
            <w:vAlign w:val="center"/>
            <w:hideMark/>
          </w:tcPr>
          <w:p w14:paraId="0A1CEC2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129B363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461" w:type="dxa"/>
            <w:noWrap/>
            <w:vAlign w:val="center"/>
            <w:hideMark/>
          </w:tcPr>
          <w:p w14:paraId="677C4E85" w14:textId="55675A9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6DD4366" w14:textId="5E75B38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16F55EE" w14:textId="3A09251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74055F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7A2DC72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93E23D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6FF1047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C45D0A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120" w:type="dxa"/>
            <w:noWrap/>
            <w:vAlign w:val="center"/>
            <w:hideMark/>
          </w:tcPr>
          <w:p w14:paraId="6D636F8F" w14:textId="0DDF52B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ABBC4AD" w14:textId="677BCFC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074E0E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1</w:t>
            </w:r>
          </w:p>
        </w:tc>
      </w:tr>
      <w:tr w:rsidR="00AE31F9" w:rsidRPr="00B74CDD" w14:paraId="2111EB5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97306A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532" w:type="dxa"/>
            <w:noWrap/>
            <w:vAlign w:val="center"/>
            <w:hideMark/>
          </w:tcPr>
          <w:p w14:paraId="1CD3DB4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690617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461" w:type="dxa"/>
            <w:noWrap/>
            <w:vAlign w:val="center"/>
            <w:hideMark/>
          </w:tcPr>
          <w:p w14:paraId="6BF76220" w14:textId="1C39F0D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0C7C4E4E" w14:textId="607DF88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7D4B060" w14:textId="505B160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57F028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0490E2F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55FE31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0A98B10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ECBCC5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20" w:type="dxa"/>
            <w:noWrap/>
            <w:vAlign w:val="center"/>
            <w:hideMark/>
          </w:tcPr>
          <w:p w14:paraId="0B6B9A1A" w14:textId="7079A74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A037F28" w14:textId="5A8CC98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333205B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AE31F9" w:rsidRPr="00B74CDD" w14:paraId="060A2A83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77E226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532" w:type="dxa"/>
            <w:noWrap/>
            <w:vAlign w:val="center"/>
            <w:hideMark/>
          </w:tcPr>
          <w:p w14:paraId="4CF9987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1E59D92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461" w:type="dxa"/>
            <w:noWrap/>
            <w:vAlign w:val="center"/>
            <w:hideMark/>
          </w:tcPr>
          <w:p w14:paraId="77ED810A" w14:textId="4DC09F9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D7C59D6" w14:textId="1C554B1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568F54A9" w14:textId="4555587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3AFC33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18E0FD6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0A6746B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3711C27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F5D0D3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20" w:type="dxa"/>
            <w:noWrap/>
            <w:vAlign w:val="center"/>
            <w:hideMark/>
          </w:tcPr>
          <w:p w14:paraId="6FD1D318" w14:textId="3A74CC8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F9C3C2C" w14:textId="422D11E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7BD58F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AE31F9" w:rsidRPr="00B74CDD" w14:paraId="55E08AC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F0D9AF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532" w:type="dxa"/>
            <w:noWrap/>
            <w:vAlign w:val="center"/>
            <w:hideMark/>
          </w:tcPr>
          <w:p w14:paraId="57FEB21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104388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461" w:type="dxa"/>
            <w:noWrap/>
            <w:vAlign w:val="center"/>
            <w:hideMark/>
          </w:tcPr>
          <w:p w14:paraId="79F9C179" w14:textId="2F83E66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7D8039C3" w14:textId="1AC6B23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B34E2F4" w14:textId="428780D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6F380E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6A43A8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56785D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3F86A01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2AB8460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0" w:type="dxa"/>
            <w:noWrap/>
            <w:vAlign w:val="center"/>
            <w:hideMark/>
          </w:tcPr>
          <w:p w14:paraId="7A646DA9" w14:textId="10F9CD3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9CFDFC8" w14:textId="065142B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6C8F15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E31F9" w:rsidRPr="00B74CDD" w14:paraId="2CD2B692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238AFC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532" w:type="dxa"/>
            <w:noWrap/>
            <w:vAlign w:val="center"/>
            <w:hideMark/>
          </w:tcPr>
          <w:p w14:paraId="73BC946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495F9D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61" w:type="dxa"/>
            <w:noWrap/>
            <w:vAlign w:val="center"/>
            <w:hideMark/>
          </w:tcPr>
          <w:p w14:paraId="289EF025" w14:textId="0BBC7AA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46F8E02" w14:textId="0B997D8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6A7E95F" w14:textId="4B8FF18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2B0CB1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736BE24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0CD4D57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5C0D68D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97B74D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120" w:type="dxa"/>
            <w:noWrap/>
            <w:vAlign w:val="center"/>
            <w:hideMark/>
          </w:tcPr>
          <w:p w14:paraId="603F390B" w14:textId="24C900E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47C5760" w14:textId="7CFCA43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130EBC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3</w:t>
            </w:r>
          </w:p>
        </w:tc>
      </w:tr>
      <w:tr w:rsidR="00AE31F9" w:rsidRPr="00B74CDD" w14:paraId="13C4E4C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AB2C12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532" w:type="dxa"/>
            <w:noWrap/>
            <w:vAlign w:val="center"/>
            <w:hideMark/>
          </w:tcPr>
          <w:p w14:paraId="26A7CA6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E0CD33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461" w:type="dxa"/>
            <w:noWrap/>
            <w:vAlign w:val="center"/>
            <w:hideMark/>
          </w:tcPr>
          <w:p w14:paraId="1D0EEFB8" w14:textId="054E36D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610F356A" w14:textId="612168A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F811FF7" w14:textId="1E6541B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7B4154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2A0463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9B3740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64769FD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35DE9B2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1120" w:type="dxa"/>
            <w:noWrap/>
            <w:vAlign w:val="center"/>
            <w:hideMark/>
          </w:tcPr>
          <w:p w14:paraId="37F3DD4C" w14:textId="5D8D0AB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17D7F2F" w14:textId="3B84C0D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684E7F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6</w:t>
            </w:r>
          </w:p>
        </w:tc>
      </w:tr>
      <w:tr w:rsidR="00AE31F9" w:rsidRPr="00B74CDD" w14:paraId="354BB6B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389502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532" w:type="dxa"/>
            <w:noWrap/>
            <w:vAlign w:val="center"/>
            <w:hideMark/>
          </w:tcPr>
          <w:p w14:paraId="45D5BCC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33B8878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461" w:type="dxa"/>
            <w:noWrap/>
            <w:vAlign w:val="center"/>
            <w:hideMark/>
          </w:tcPr>
          <w:p w14:paraId="4934CA7E" w14:textId="0389F0E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9492C4D" w14:textId="472C655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735485C" w14:textId="07FBF5C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225C8B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E91DF6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D348B3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13CCE51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67D7AC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1120" w:type="dxa"/>
            <w:noWrap/>
            <w:vAlign w:val="center"/>
            <w:hideMark/>
          </w:tcPr>
          <w:p w14:paraId="06DCBCFA" w14:textId="20822D4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D4A86A1" w14:textId="3290C0A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F1BB71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0</w:t>
            </w:r>
          </w:p>
        </w:tc>
      </w:tr>
      <w:tr w:rsidR="00AE31F9" w:rsidRPr="00B74CDD" w14:paraId="6218C66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4AD374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532" w:type="dxa"/>
            <w:noWrap/>
            <w:vAlign w:val="center"/>
            <w:hideMark/>
          </w:tcPr>
          <w:p w14:paraId="742EDD2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44E842F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461" w:type="dxa"/>
            <w:noWrap/>
            <w:vAlign w:val="center"/>
            <w:hideMark/>
          </w:tcPr>
          <w:p w14:paraId="1D5DF757" w14:textId="10A6ECB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38E696E1" w14:textId="33E49F2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0136FA27" w14:textId="6B5D207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527576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4151BF5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8269AF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7C15331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456600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120" w:type="dxa"/>
            <w:noWrap/>
            <w:vAlign w:val="center"/>
            <w:hideMark/>
          </w:tcPr>
          <w:p w14:paraId="10B003C8" w14:textId="78FBE21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B8DCB73" w14:textId="01544F5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9C2D2A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</w:tr>
      <w:tr w:rsidR="00AE31F9" w:rsidRPr="00B74CDD" w14:paraId="4CF4AE0B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B8161C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532" w:type="dxa"/>
            <w:noWrap/>
            <w:vAlign w:val="center"/>
            <w:hideMark/>
          </w:tcPr>
          <w:p w14:paraId="5D90AD6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1259964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461" w:type="dxa"/>
            <w:noWrap/>
            <w:vAlign w:val="center"/>
            <w:hideMark/>
          </w:tcPr>
          <w:p w14:paraId="11E5C775" w14:textId="706B29F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37217B71" w14:textId="4E24EED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A8970C6" w14:textId="01EFE7D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5B823C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2441B74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0820EFC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61" w:type="dxa"/>
            <w:noWrap/>
            <w:vAlign w:val="center"/>
            <w:hideMark/>
          </w:tcPr>
          <w:p w14:paraId="729BFFC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65B08EF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20" w:type="dxa"/>
            <w:noWrap/>
            <w:vAlign w:val="center"/>
            <w:hideMark/>
          </w:tcPr>
          <w:p w14:paraId="4169AEEA" w14:textId="6E9E2A0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0E68134A" w14:textId="101C6D9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49B8ADE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AE31F9" w:rsidRPr="00B74CDD" w14:paraId="441941EB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1C5B32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532" w:type="dxa"/>
            <w:noWrap/>
            <w:vAlign w:val="center"/>
            <w:hideMark/>
          </w:tcPr>
          <w:p w14:paraId="7876291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8126BD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461" w:type="dxa"/>
            <w:noWrap/>
            <w:vAlign w:val="center"/>
            <w:hideMark/>
          </w:tcPr>
          <w:p w14:paraId="25BFB18F" w14:textId="3A22ACA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60B72FF" w14:textId="57BA8F6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40477562" w14:textId="31B9A5F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06EF4C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0BB1A81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98AA23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167D2D3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B3C2A5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1120" w:type="dxa"/>
            <w:noWrap/>
            <w:vAlign w:val="center"/>
            <w:hideMark/>
          </w:tcPr>
          <w:p w14:paraId="2E3013A8" w14:textId="146C198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56EF0A6" w14:textId="311DF35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C12B0E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3</w:t>
            </w:r>
          </w:p>
        </w:tc>
      </w:tr>
      <w:tr w:rsidR="00AE31F9" w:rsidRPr="00B74CDD" w14:paraId="4BEC94F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802B07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532" w:type="dxa"/>
            <w:noWrap/>
            <w:vAlign w:val="center"/>
            <w:hideMark/>
          </w:tcPr>
          <w:p w14:paraId="3A385B6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1F179BF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461" w:type="dxa"/>
            <w:noWrap/>
            <w:vAlign w:val="center"/>
            <w:hideMark/>
          </w:tcPr>
          <w:p w14:paraId="67C838BC" w14:textId="0116A88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7357FDB" w14:textId="748889E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2A76BC31" w14:textId="05C7165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81E702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32C1658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060D25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5D716B4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632E6F2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1120" w:type="dxa"/>
            <w:noWrap/>
            <w:vAlign w:val="center"/>
            <w:hideMark/>
          </w:tcPr>
          <w:p w14:paraId="076BAAAD" w14:textId="784D001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87F7175" w14:textId="389E893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C3081B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3</w:t>
            </w:r>
          </w:p>
        </w:tc>
      </w:tr>
      <w:tr w:rsidR="00AE31F9" w:rsidRPr="00B74CDD" w14:paraId="2588DD0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E1B482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532" w:type="dxa"/>
            <w:noWrap/>
            <w:vAlign w:val="center"/>
            <w:hideMark/>
          </w:tcPr>
          <w:p w14:paraId="07ACEA0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F99BAF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461" w:type="dxa"/>
            <w:noWrap/>
            <w:vAlign w:val="center"/>
            <w:hideMark/>
          </w:tcPr>
          <w:p w14:paraId="17A5B18E" w14:textId="57BD4E9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4A994DAE" w14:textId="2C1FEBF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645F5C8" w14:textId="388F320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4F2F73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2803A31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E95AC8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3F07E5A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2D02C74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120" w:type="dxa"/>
            <w:noWrap/>
            <w:vAlign w:val="center"/>
            <w:hideMark/>
          </w:tcPr>
          <w:p w14:paraId="5EA40027" w14:textId="0F48710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4A6C0B1" w14:textId="50D185E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C3B2F0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</w:tr>
      <w:tr w:rsidR="00AE31F9" w:rsidRPr="00B74CDD" w14:paraId="5AFD87E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E93AD6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532" w:type="dxa"/>
            <w:noWrap/>
            <w:vAlign w:val="center"/>
            <w:hideMark/>
          </w:tcPr>
          <w:p w14:paraId="526F54A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140F728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461" w:type="dxa"/>
            <w:noWrap/>
            <w:vAlign w:val="center"/>
            <w:hideMark/>
          </w:tcPr>
          <w:p w14:paraId="2FA928B7" w14:textId="4173E9F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78BCA80" w14:textId="0E51E5F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0B12FCD6" w14:textId="68800D30" w:rsidR="00AE31F9" w:rsidRPr="00AE31F9" w:rsidRDefault="00AE31F9" w:rsidP="00AE31F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99" w:type="dxa"/>
            <w:noWrap/>
            <w:vAlign w:val="center"/>
            <w:hideMark/>
          </w:tcPr>
          <w:p w14:paraId="727A58D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5AAFD5D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6AADAB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0394866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73F3F50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1120" w:type="dxa"/>
            <w:noWrap/>
            <w:vAlign w:val="center"/>
            <w:hideMark/>
          </w:tcPr>
          <w:p w14:paraId="710CEE4D" w14:textId="3B4E8CE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81F0679" w14:textId="6E5B893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7948053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8</w:t>
            </w:r>
          </w:p>
        </w:tc>
      </w:tr>
      <w:tr w:rsidR="00AE31F9" w:rsidRPr="00B74CDD" w14:paraId="7350C70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B531F8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532" w:type="dxa"/>
            <w:noWrap/>
            <w:vAlign w:val="center"/>
            <w:hideMark/>
          </w:tcPr>
          <w:p w14:paraId="4EEE496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681C9F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461" w:type="dxa"/>
            <w:noWrap/>
            <w:vAlign w:val="center"/>
            <w:hideMark/>
          </w:tcPr>
          <w:p w14:paraId="5C2D8CED" w14:textId="465937C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5A844087" w14:textId="0F8F191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EAC727B" w14:textId="37D65EE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8B0A0B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0B116F2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6E1341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7898D7F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AA1BE4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1120" w:type="dxa"/>
            <w:noWrap/>
            <w:vAlign w:val="center"/>
            <w:hideMark/>
          </w:tcPr>
          <w:p w14:paraId="4A0D6F67" w14:textId="0D55BA6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0779272" w14:textId="032C62A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639D29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2</w:t>
            </w:r>
          </w:p>
        </w:tc>
      </w:tr>
      <w:tr w:rsidR="00AE31F9" w:rsidRPr="00B74CDD" w14:paraId="754EA7E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CEFD9D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532" w:type="dxa"/>
            <w:noWrap/>
            <w:vAlign w:val="center"/>
            <w:hideMark/>
          </w:tcPr>
          <w:p w14:paraId="1884478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5B7B6D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461" w:type="dxa"/>
            <w:noWrap/>
            <w:vAlign w:val="center"/>
            <w:hideMark/>
          </w:tcPr>
          <w:p w14:paraId="13EF336D" w14:textId="6390387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5A9488BB" w14:textId="7D29727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49102982" w14:textId="360429A6" w:rsidR="00AE31F9" w:rsidRPr="00AE31F9" w:rsidRDefault="00AE31F9" w:rsidP="00AE31F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99" w:type="dxa"/>
            <w:noWrap/>
            <w:vAlign w:val="center"/>
            <w:hideMark/>
          </w:tcPr>
          <w:p w14:paraId="0C15301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23E3210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B77ADC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1951FAF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7915A97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20" w:type="dxa"/>
            <w:noWrap/>
            <w:vAlign w:val="center"/>
            <w:hideMark/>
          </w:tcPr>
          <w:p w14:paraId="4F147030" w14:textId="21668AD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E20AF70" w14:textId="7BC50BD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26F738E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AE31F9" w:rsidRPr="00B74CDD" w14:paraId="6A69528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58BDBF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532" w:type="dxa"/>
            <w:noWrap/>
            <w:vAlign w:val="center"/>
            <w:hideMark/>
          </w:tcPr>
          <w:p w14:paraId="4181D88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D5BEE4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61" w:type="dxa"/>
            <w:noWrap/>
            <w:vAlign w:val="center"/>
            <w:hideMark/>
          </w:tcPr>
          <w:p w14:paraId="3AD03D8F" w14:textId="17AE0EF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61D659C9" w14:textId="256D30A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73F4EC1" w14:textId="2367E61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2BD410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175117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32B231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68ED4F8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73105CF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20" w:type="dxa"/>
            <w:noWrap/>
            <w:vAlign w:val="center"/>
            <w:hideMark/>
          </w:tcPr>
          <w:p w14:paraId="55CB1352" w14:textId="03207F5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AB1156A" w14:textId="6552689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68F818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AE31F9" w:rsidRPr="00B74CDD" w14:paraId="244F9F9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59055F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lastRenderedPageBreak/>
              <w:t>75</w:t>
            </w:r>
          </w:p>
        </w:tc>
        <w:tc>
          <w:tcPr>
            <w:tcW w:w="532" w:type="dxa"/>
            <w:noWrap/>
            <w:vAlign w:val="center"/>
            <w:hideMark/>
          </w:tcPr>
          <w:p w14:paraId="6D3DE84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B04AA9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461" w:type="dxa"/>
            <w:noWrap/>
            <w:vAlign w:val="center"/>
            <w:hideMark/>
          </w:tcPr>
          <w:p w14:paraId="7D10F85B" w14:textId="70DE4DB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F14C05C" w14:textId="71B2F9A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4C100BEA" w14:textId="63F1CAF4" w:rsidR="00AE31F9" w:rsidRPr="00AE31F9" w:rsidRDefault="00AE31F9" w:rsidP="00AE31F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99" w:type="dxa"/>
            <w:noWrap/>
            <w:vAlign w:val="center"/>
            <w:hideMark/>
          </w:tcPr>
          <w:p w14:paraId="1EA5F39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5F7EAAB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1967230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24B80F3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442BE5D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120" w:type="dxa"/>
            <w:noWrap/>
            <w:vAlign w:val="center"/>
            <w:hideMark/>
          </w:tcPr>
          <w:p w14:paraId="631CC8BC" w14:textId="7668723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24DC284" w14:textId="4C31AB8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C2C233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AE31F9" w:rsidRPr="00B74CDD" w14:paraId="13FE68B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DAB317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532" w:type="dxa"/>
            <w:noWrap/>
            <w:vAlign w:val="center"/>
            <w:hideMark/>
          </w:tcPr>
          <w:p w14:paraId="4B9462A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1698F5F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461" w:type="dxa"/>
            <w:noWrap/>
            <w:vAlign w:val="center"/>
            <w:hideMark/>
          </w:tcPr>
          <w:p w14:paraId="0520A3AE" w14:textId="48AC927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033FE5C" w14:textId="287C5BF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5B1F971" w14:textId="04356BE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7BB651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7B21820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F858D7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51903F0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5CEEFF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120" w:type="dxa"/>
            <w:noWrap/>
            <w:vAlign w:val="center"/>
            <w:hideMark/>
          </w:tcPr>
          <w:p w14:paraId="0ED8E3AD" w14:textId="23C7522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1A30A83" w14:textId="05603C5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6D712F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5</w:t>
            </w:r>
          </w:p>
        </w:tc>
      </w:tr>
      <w:tr w:rsidR="00AE31F9" w:rsidRPr="00B74CDD" w14:paraId="44F34CD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204F58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532" w:type="dxa"/>
            <w:noWrap/>
            <w:vAlign w:val="center"/>
            <w:hideMark/>
          </w:tcPr>
          <w:p w14:paraId="334CE25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794CFD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461" w:type="dxa"/>
            <w:noWrap/>
            <w:vAlign w:val="center"/>
            <w:hideMark/>
          </w:tcPr>
          <w:p w14:paraId="12F664F1" w14:textId="6BEFF13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18B325E" w14:textId="46C81B4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46996AE8" w14:textId="107A7091" w:rsidR="00AE31F9" w:rsidRPr="00AE31F9" w:rsidRDefault="00AE31F9" w:rsidP="00AE31F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99" w:type="dxa"/>
            <w:noWrap/>
            <w:vAlign w:val="center"/>
            <w:hideMark/>
          </w:tcPr>
          <w:p w14:paraId="06A730D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57091A1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133AE5D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558FF16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E2D9C4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1120" w:type="dxa"/>
            <w:noWrap/>
            <w:vAlign w:val="center"/>
            <w:hideMark/>
          </w:tcPr>
          <w:p w14:paraId="06D1BDD8" w14:textId="061BA62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376CBDB8" w14:textId="573FF57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1B702C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</w:tr>
      <w:tr w:rsidR="00AE31F9" w:rsidRPr="00B74CDD" w14:paraId="6CB85F8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4D789D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532" w:type="dxa"/>
            <w:noWrap/>
            <w:vAlign w:val="center"/>
            <w:hideMark/>
          </w:tcPr>
          <w:p w14:paraId="1BCF6CE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F926A9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461" w:type="dxa"/>
            <w:noWrap/>
            <w:vAlign w:val="center"/>
            <w:hideMark/>
          </w:tcPr>
          <w:p w14:paraId="2F0FAF98" w14:textId="7920B7C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7D02F91" w14:textId="4FF1D33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8BD7CE1" w14:textId="775E93F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86CAE3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7C642BB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9EE5DC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38917C9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4065245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120" w:type="dxa"/>
            <w:noWrap/>
            <w:vAlign w:val="center"/>
            <w:hideMark/>
          </w:tcPr>
          <w:p w14:paraId="032EF625" w14:textId="4B63C66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BA59E31" w14:textId="2767623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5BB292D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AE31F9" w:rsidRPr="00B74CDD" w14:paraId="3045393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835AFE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532" w:type="dxa"/>
            <w:noWrap/>
            <w:vAlign w:val="center"/>
            <w:hideMark/>
          </w:tcPr>
          <w:p w14:paraId="3EAB414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AF36E4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461" w:type="dxa"/>
            <w:noWrap/>
            <w:vAlign w:val="center"/>
            <w:hideMark/>
          </w:tcPr>
          <w:p w14:paraId="77DB33F8" w14:textId="7B09F87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F65B38C" w14:textId="5936CD9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6BA5BE79" w14:textId="2F8843F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99" w:type="dxa"/>
            <w:noWrap/>
            <w:vAlign w:val="center"/>
            <w:hideMark/>
          </w:tcPr>
          <w:p w14:paraId="5089262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3888E20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6552F0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3CF996E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smoplastic</w:t>
            </w:r>
          </w:p>
        </w:tc>
        <w:tc>
          <w:tcPr>
            <w:tcW w:w="1167" w:type="dxa"/>
            <w:noWrap/>
            <w:vAlign w:val="center"/>
            <w:hideMark/>
          </w:tcPr>
          <w:p w14:paraId="4E1FE04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1120" w:type="dxa"/>
            <w:noWrap/>
            <w:vAlign w:val="center"/>
            <w:hideMark/>
          </w:tcPr>
          <w:p w14:paraId="37EC105C" w14:textId="38B5534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763C69F8" w14:textId="6D09101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6BA330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8</w:t>
            </w:r>
          </w:p>
        </w:tc>
      </w:tr>
      <w:tr w:rsidR="00AE31F9" w:rsidRPr="00B74CDD" w14:paraId="1388D55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AAFBA8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532" w:type="dxa"/>
            <w:noWrap/>
            <w:vAlign w:val="center"/>
            <w:hideMark/>
          </w:tcPr>
          <w:p w14:paraId="7292DF6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792160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461" w:type="dxa"/>
            <w:noWrap/>
            <w:vAlign w:val="center"/>
            <w:hideMark/>
          </w:tcPr>
          <w:p w14:paraId="0A645561" w14:textId="20F5EBE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62C1240" w14:textId="3F16D21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23C4FAF1" w14:textId="3315A70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6DBB34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4579D92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6E8C7AA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361" w:type="dxa"/>
            <w:noWrap/>
            <w:vAlign w:val="center"/>
            <w:hideMark/>
          </w:tcPr>
          <w:p w14:paraId="1E49DEB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2F2C79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noWrap/>
            <w:vAlign w:val="center"/>
            <w:hideMark/>
          </w:tcPr>
          <w:p w14:paraId="06DE9D0F" w14:textId="6D96E98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53BEF57" w14:textId="75B9E8F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7599A8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AE31F9" w:rsidRPr="00B74CDD" w14:paraId="2B3BBC2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36CAD2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532" w:type="dxa"/>
            <w:noWrap/>
            <w:vAlign w:val="center"/>
            <w:hideMark/>
          </w:tcPr>
          <w:p w14:paraId="7B3C003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47E0532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461" w:type="dxa"/>
            <w:noWrap/>
            <w:vAlign w:val="center"/>
            <w:hideMark/>
          </w:tcPr>
          <w:p w14:paraId="03E21898" w14:textId="45C1860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3D63F83" w14:textId="6BD2471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D4F3239" w14:textId="04DDE5D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2467FF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5A6DBB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D492C1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0B2E63C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DB76E5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120" w:type="dxa"/>
            <w:noWrap/>
            <w:vAlign w:val="center"/>
            <w:hideMark/>
          </w:tcPr>
          <w:p w14:paraId="5110C24A" w14:textId="49C48A4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AFA840D" w14:textId="579BBA0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7A8A12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3</w:t>
            </w:r>
          </w:p>
        </w:tc>
      </w:tr>
      <w:tr w:rsidR="00AE31F9" w:rsidRPr="00B74CDD" w14:paraId="6C51333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DAEBDC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532" w:type="dxa"/>
            <w:noWrap/>
            <w:vAlign w:val="center"/>
            <w:hideMark/>
          </w:tcPr>
          <w:p w14:paraId="23B2397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0752F4A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461" w:type="dxa"/>
            <w:noWrap/>
            <w:vAlign w:val="center"/>
            <w:hideMark/>
          </w:tcPr>
          <w:p w14:paraId="14807885" w14:textId="376182F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F9C5598" w14:textId="59DB853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4B8C6270" w14:textId="5447ACF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3A941B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F4A2FC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0C18485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1A9B806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A98D61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120" w:type="dxa"/>
            <w:noWrap/>
            <w:vAlign w:val="center"/>
            <w:hideMark/>
          </w:tcPr>
          <w:p w14:paraId="345AFE50" w14:textId="498A765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1DB0C7F" w14:textId="0C18DD4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B7B17E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AE31F9" w:rsidRPr="00B74CDD" w14:paraId="499E4F9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225A7D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532" w:type="dxa"/>
            <w:noWrap/>
            <w:vAlign w:val="center"/>
            <w:hideMark/>
          </w:tcPr>
          <w:p w14:paraId="79A55A4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785D20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61" w:type="dxa"/>
            <w:noWrap/>
            <w:vAlign w:val="center"/>
            <w:hideMark/>
          </w:tcPr>
          <w:p w14:paraId="43D64A5A" w14:textId="305908B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EEF3E4F" w14:textId="504C9A3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32C9EF06" w14:textId="5CC276D6" w:rsidR="00AE31F9" w:rsidRPr="00AE31F9" w:rsidRDefault="00AE31F9" w:rsidP="00AE31F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99" w:type="dxa"/>
            <w:noWrap/>
            <w:vAlign w:val="center"/>
            <w:hideMark/>
          </w:tcPr>
          <w:p w14:paraId="07E37DE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3D615CF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B3807A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0F89A98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F391AB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120" w:type="dxa"/>
            <w:noWrap/>
            <w:vAlign w:val="center"/>
            <w:hideMark/>
          </w:tcPr>
          <w:p w14:paraId="3CC30905" w14:textId="2D2847D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13DC82E" w14:textId="1C7F839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A354B8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6</w:t>
            </w:r>
          </w:p>
        </w:tc>
      </w:tr>
      <w:tr w:rsidR="00AE31F9" w:rsidRPr="00B74CDD" w14:paraId="2F0145F2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95FD80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532" w:type="dxa"/>
            <w:noWrap/>
            <w:vAlign w:val="center"/>
            <w:hideMark/>
          </w:tcPr>
          <w:p w14:paraId="4CF04B2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9800E9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461" w:type="dxa"/>
            <w:noWrap/>
            <w:vAlign w:val="center"/>
            <w:hideMark/>
          </w:tcPr>
          <w:p w14:paraId="00BD1852" w14:textId="2A9508B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15AA441" w14:textId="6E70351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D5C40BC" w14:textId="15F5015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72C39B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6AE53D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8D3CB8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3032F0A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D45FF0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1120" w:type="dxa"/>
            <w:noWrap/>
            <w:vAlign w:val="center"/>
            <w:hideMark/>
          </w:tcPr>
          <w:p w14:paraId="715534EF" w14:textId="74C8350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CDCB805" w14:textId="07B4A45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A8C9A1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3</w:t>
            </w:r>
          </w:p>
        </w:tc>
      </w:tr>
      <w:tr w:rsidR="00AE31F9" w:rsidRPr="00B74CDD" w14:paraId="3A347A62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EE50E9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532" w:type="dxa"/>
            <w:noWrap/>
            <w:vAlign w:val="center"/>
            <w:hideMark/>
          </w:tcPr>
          <w:p w14:paraId="146E4B4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664A4C5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461" w:type="dxa"/>
            <w:noWrap/>
            <w:vAlign w:val="center"/>
            <w:hideMark/>
          </w:tcPr>
          <w:p w14:paraId="4B5E8662" w14:textId="3D690BD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45637F8" w14:textId="65C9E6F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7AADDAD0" w14:textId="46E8725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AB066D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5C65CA3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480BEC9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361" w:type="dxa"/>
            <w:noWrap/>
            <w:vAlign w:val="center"/>
            <w:hideMark/>
          </w:tcPr>
          <w:p w14:paraId="0C80F8D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4AD6ED4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20" w:type="dxa"/>
            <w:noWrap/>
            <w:vAlign w:val="center"/>
            <w:hideMark/>
          </w:tcPr>
          <w:p w14:paraId="3258A357" w14:textId="7A56A7D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D7F1A73" w14:textId="7375B7C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026591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AE31F9" w:rsidRPr="00B74CDD" w14:paraId="6E272E3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A47CFD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532" w:type="dxa"/>
            <w:noWrap/>
            <w:vAlign w:val="center"/>
            <w:hideMark/>
          </w:tcPr>
          <w:p w14:paraId="7FFCC3C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1EEF288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461" w:type="dxa"/>
            <w:noWrap/>
            <w:vAlign w:val="center"/>
            <w:hideMark/>
          </w:tcPr>
          <w:p w14:paraId="57F33D87" w14:textId="7B821FD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298C4680" w14:textId="5D299FA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57969E8" w14:textId="7942F3F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DE08EB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4AD1085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03981A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61" w:type="dxa"/>
            <w:noWrap/>
            <w:vAlign w:val="center"/>
            <w:hideMark/>
          </w:tcPr>
          <w:p w14:paraId="492F457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3589051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20" w:type="dxa"/>
            <w:noWrap/>
            <w:vAlign w:val="center"/>
            <w:hideMark/>
          </w:tcPr>
          <w:p w14:paraId="6494AD1A" w14:textId="7903B46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6C19A4F" w14:textId="5537E93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3C4996B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AE31F9" w:rsidRPr="00B74CDD" w14:paraId="7B42B3DF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025B27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532" w:type="dxa"/>
            <w:noWrap/>
            <w:vAlign w:val="center"/>
            <w:hideMark/>
          </w:tcPr>
          <w:p w14:paraId="713DB85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7D57B0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461" w:type="dxa"/>
            <w:noWrap/>
            <w:vAlign w:val="center"/>
            <w:hideMark/>
          </w:tcPr>
          <w:p w14:paraId="03DCC563" w14:textId="3E97DFD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78D0948" w14:textId="4AE5DBF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08A9F058" w14:textId="7373514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A7603A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C76496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00E9B48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20BF71E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6B81F3C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120" w:type="dxa"/>
            <w:noWrap/>
            <w:vAlign w:val="center"/>
            <w:hideMark/>
          </w:tcPr>
          <w:p w14:paraId="7372E3FC" w14:textId="260D43E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9A14158" w14:textId="79A32C9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A549E1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AE31F9" w:rsidRPr="00B74CDD" w14:paraId="7148410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8FB5D1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532" w:type="dxa"/>
            <w:noWrap/>
            <w:vAlign w:val="center"/>
            <w:hideMark/>
          </w:tcPr>
          <w:p w14:paraId="6E2EDE3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170F0FC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461" w:type="dxa"/>
            <w:noWrap/>
            <w:vAlign w:val="center"/>
            <w:hideMark/>
          </w:tcPr>
          <w:p w14:paraId="37DC7F63" w14:textId="6ED8617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10FC0C0" w14:textId="715480A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746239AC" w14:textId="3D33361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74B76F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251FC8C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F658B0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61" w:type="dxa"/>
            <w:noWrap/>
            <w:vAlign w:val="center"/>
            <w:hideMark/>
          </w:tcPr>
          <w:p w14:paraId="0593492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7E69830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1120" w:type="dxa"/>
            <w:noWrap/>
            <w:vAlign w:val="center"/>
            <w:hideMark/>
          </w:tcPr>
          <w:p w14:paraId="30D4900A" w14:textId="3BA5C7E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5A6AA12" w14:textId="3115604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45D7579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1</w:t>
            </w:r>
          </w:p>
        </w:tc>
      </w:tr>
      <w:tr w:rsidR="00AE31F9" w:rsidRPr="00B74CDD" w14:paraId="75E6ED9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BF2949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532" w:type="dxa"/>
            <w:noWrap/>
            <w:vAlign w:val="center"/>
            <w:hideMark/>
          </w:tcPr>
          <w:p w14:paraId="243B147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098BCD5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461" w:type="dxa"/>
            <w:noWrap/>
            <w:vAlign w:val="center"/>
            <w:hideMark/>
          </w:tcPr>
          <w:p w14:paraId="5351C62B" w14:textId="137D600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32C3C9C" w14:textId="5379AEE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E9127EF" w14:textId="70AE997E" w:rsidR="00AE31F9" w:rsidRPr="00AE31F9" w:rsidRDefault="00AE31F9" w:rsidP="00AE31F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99" w:type="dxa"/>
            <w:noWrap/>
            <w:vAlign w:val="center"/>
            <w:hideMark/>
          </w:tcPr>
          <w:p w14:paraId="61B5CA6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16237FD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6AEBC5C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61" w:type="dxa"/>
            <w:noWrap/>
            <w:vAlign w:val="center"/>
            <w:hideMark/>
          </w:tcPr>
          <w:p w14:paraId="720E398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6C0F34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120" w:type="dxa"/>
            <w:noWrap/>
            <w:vAlign w:val="center"/>
            <w:hideMark/>
          </w:tcPr>
          <w:p w14:paraId="5342273D" w14:textId="197F2AB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BE82255" w14:textId="6FA7D77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0379E23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AE31F9" w:rsidRPr="00B74CDD" w14:paraId="614F1498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736268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532" w:type="dxa"/>
            <w:noWrap/>
            <w:vAlign w:val="center"/>
            <w:hideMark/>
          </w:tcPr>
          <w:p w14:paraId="3371E7E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3DB873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461" w:type="dxa"/>
            <w:noWrap/>
            <w:vAlign w:val="center"/>
            <w:hideMark/>
          </w:tcPr>
          <w:p w14:paraId="07DEA565" w14:textId="0C493AB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37BBC75" w14:textId="1AB23AF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CF980C9" w14:textId="3923DBF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ACE864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001EA7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148BE80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56518C3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17C155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120" w:type="dxa"/>
            <w:noWrap/>
            <w:vAlign w:val="center"/>
            <w:hideMark/>
          </w:tcPr>
          <w:p w14:paraId="604C30EE" w14:textId="34A16DC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5FDF160" w14:textId="79629A6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A21E4B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AE31F9" w:rsidRPr="00B74CDD" w14:paraId="104F265F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1D5F13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532" w:type="dxa"/>
            <w:noWrap/>
            <w:vAlign w:val="center"/>
            <w:hideMark/>
          </w:tcPr>
          <w:p w14:paraId="7792ED2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5AA17AF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461" w:type="dxa"/>
            <w:noWrap/>
            <w:vAlign w:val="center"/>
            <w:hideMark/>
          </w:tcPr>
          <w:p w14:paraId="7FF62DD0" w14:textId="107F2F7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22488298" w14:textId="42909BC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2C6C8C6" w14:textId="1A3AD8E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F113FA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3C4B15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BD3C96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36E2E8E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3A0E00C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120" w:type="dxa"/>
            <w:noWrap/>
            <w:vAlign w:val="center"/>
            <w:hideMark/>
          </w:tcPr>
          <w:p w14:paraId="464156E5" w14:textId="35E9F95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3AF5F4A" w14:textId="26DA4A1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9E77A6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9</w:t>
            </w:r>
          </w:p>
        </w:tc>
      </w:tr>
      <w:tr w:rsidR="00AE31F9" w:rsidRPr="00B74CDD" w14:paraId="1C4D93A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77FCE6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532" w:type="dxa"/>
            <w:noWrap/>
            <w:vAlign w:val="center"/>
            <w:hideMark/>
          </w:tcPr>
          <w:p w14:paraId="0D1DE84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F64179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461" w:type="dxa"/>
            <w:noWrap/>
            <w:vAlign w:val="center"/>
            <w:hideMark/>
          </w:tcPr>
          <w:p w14:paraId="4DE935F2" w14:textId="09E96F2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6C77310" w14:textId="7921A3E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2C95E0BD" w14:textId="0ACB485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CDB87C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5CF4C45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51C4E4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61" w:type="dxa"/>
            <w:noWrap/>
            <w:vAlign w:val="center"/>
            <w:hideMark/>
          </w:tcPr>
          <w:p w14:paraId="19F33D5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38482F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120" w:type="dxa"/>
            <w:noWrap/>
            <w:vAlign w:val="center"/>
            <w:hideMark/>
          </w:tcPr>
          <w:p w14:paraId="2DA09066" w14:textId="3256D71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3D07705" w14:textId="4B25EF5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F72A5B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1</w:t>
            </w:r>
          </w:p>
        </w:tc>
      </w:tr>
      <w:tr w:rsidR="00AE31F9" w:rsidRPr="00B74CDD" w14:paraId="493D05B8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7269D3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532" w:type="dxa"/>
            <w:noWrap/>
            <w:vAlign w:val="center"/>
            <w:hideMark/>
          </w:tcPr>
          <w:p w14:paraId="4F6A83F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454DED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461" w:type="dxa"/>
            <w:noWrap/>
            <w:vAlign w:val="center"/>
            <w:hideMark/>
          </w:tcPr>
          <w:p w14:paraId="06F6991C" w14:textId="7B8669D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3D5C6BF6" w14:textId="7DE4624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DA69D54" w14:textId="1FB07CA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BEE54A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2131E91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12C855E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1" w:type="dxa"/>
            <w:noWrap/>
            <w:vAlign w:val="center"/>
            <w:hideMark/>
          </w:tcPr>
          <w:p w14:paraId="2A942F0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1DCC43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0" w:type="dxa"/>
            <w:noWrap/>
            <w:vAlign w:val="center"/>
            <w:hideMark/>
          </w:tcPr>
          <w:p w14:paraId="5D5F1218" w14:textId="69C6DD1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3460673" w14:textId="37D640A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0723A8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AE31F9" w:rsidRPr="00B74CDD" w14:paraId="4B8B2E0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5113D2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lastRenderedPageBreak/>
              <w:t>94</w:t>
            </w:r>
          </w:p>
        </w:tc>
        <w:tc>
          <w:tcPr>
            <w:tcW w:w="532" w:type="dxa"/>
            <w:noWrap/>
            <w:vAlign w:val="center"/>
            <w:hideMark/>
          </w:tcPr>
          <w:p w14:paraId="4164152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378C490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461" w:type="dxa"/>
            <w:noWrap/>
            <w:vAlign w:val="center"/>
            <w:hideMark/>
          </w:tcPr>
          <w:p w14:paraId="1BDAF69A" w14:textId="38240AA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3A332FFD" w14:textId="2D29E13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8C4BFAC" w14:textId="60C5EE7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EF9FD4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2775834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23AEEE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09EBC3C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34C3459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120" w:type="dxa"/>
            <w:noWrap/>
            <w:vAlign w:val="center"/>
            <w:hideMark/>
          </w:tcPr>
          <w:p w14:paraId="4250D16C" w14:textId="1E325E3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17EFED7" w14:textId="0477364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003597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AE31F9" w:rsidRPr="00B74CDD" w14:paraId="0FA9E4F8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57089D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532" w:type="dxa"/>
            <w:noWrap/>
            <w:vAlign w:val="center"/>
            <w:hideMark/>
          </w:tcPr>
          <w:p w14:paraId="3965072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73CF206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461" w:type="dxa"/>
            <w:noWrap/>
            <w:vAlign w:val="center"/>
            <w:hideMark/>
          </w:tcPr>
          <w:p w14:paraId="6C1BF293" w14:textId="4E0E2B2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0735F0B6" w14:textId="6AC45F0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B601A9C" w14:textId="1C7BA4F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0E997C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4C6FB31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436231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61" w:type="dxa"/>
            <w:noWrap/>
            <w:vAlign w:val="center"/>
            <w:hideMark/>
          </w:tcPr>
          <w:p w14:paraId="5BED09D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2FA03B5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120" w:type="dxa"/>
            <w:noWrap/>
            <w:vAlign w:val="center"/>
            <w:hideMark/>
          </w:tcPr>
          <w:p w14:paraId="3110C967" w14:textId="176E52C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C0B3D9F" w14:textId="43E8800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647E85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0</w:t>
            </w:r>
          </w:p>
        </w:tc>
      </w:tr>
      <w:tr w:rsidR="00AE31F9" w:rsidRPr="00B74CDD" w14:paraId="2D05691F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3C1C5E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532" w:type="dxa"/>
            <w:noWrap/>
            <w:vAlign w:val="center"/>
            <w:hideMark/>
          </w:tcPr>
          <w:p w14:paraId="3BD0FCA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B79DAE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461" w:type="dxa"/>
            <w:noWrap/>
            <w:vAlign w:val="center"/>
            <w:hideMark/>
          </w:tcPr>
          <w:p w14:paraId="6CCEAA66" w14:textId="49022D4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F6C01E4" w14:textId="2884CC8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D9164F6" w14:textId="7C0F2D0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DDB291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BC4AE7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366449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3562B07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618D46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120" w:type="dxa"/>
            <w:noWrap/>
            <w:vAlign w:val="center"/>
            <w:hideMark/>
          </w:tcPr>
          <w:p w14:paraId="2199EB22" w14:textId="51E46ED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8DE3E29" w14:textId="583875C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103775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3</w:t>
            </w:r>
          </w:p>
        </w:tc>
      </w:tr>
      <w:tr w:rsidR="00AE31F9" w:rsidRPr="00B74CDD" w14:paraId="09C3B13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39E862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532" w:type="dxa"/>
            <w:noWrap/>
            <w:vAlign w:val="center"/>
            <w:hideMark/>
          </w:tcPr>
          <w:p w14:paraId="338C7ED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FEB230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461" w:type="dxa"/>
            <w:noWrap/>
            <w:vAlign w:val="center"/>
            <w:hideMark/>
          </w:tcPr>
          <w:p w14:paraId="6AAB6F00" w14:textId="63E1240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DCE3A53" w14:textId="41E1BC6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BA06E7F" w14:textId="27ACF23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4BBF10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919785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12BB98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3578D11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76FA855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20" w:type="dxa"/>
            <w:noWrap/>
            <w:vAlign w:val="center"/>
            <w:hideMark/>
          </w:tcPr>
          <w:p w14:paraId="03D98172" w14:textId="1329DD2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A47A032" w14:textId="7A31597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8D9775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AE31F9" w:rsidRPr="00B74CDD" w14:paraId="695AA6D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371C9A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532" w:type="dxa"/>
            <w:noWrap/>
            <w:vAlign w:val="center"/>
            <w:hideMark/>
          </w:tcPr>
          <w:p w14:paraId="2F5189C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6201C3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461" w:type="dxa"/>
            <w:noWrap/>
            <w:vAlign w:val="center"/>
            <w:hideMark/>
          </w:tcPr>
          <w:p w14:paraId="78E66FC5" w14:textId="5F123EF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3B5ACEF4" w14:textId="5B7B928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25C2402F" w14:textId="6488B83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82500E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2E9F54E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188553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563912A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668CEF3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120" w:type="dxa"/>
            <w:noWrap/>
            <w:vAlign w:val="center"/>
            <w:hideMark/>
          </w:tcPr>
          <w:p w14:paraId="47C343A4" w14:textId="308A82F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906B8CE" w14:textId="2D6E3D2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1EC829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</w:tr>
      <w:tr w:rsidR="00AE31F9" w:rsidRPr="00B74CDD" w14:paraId="17739FF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5BF1A4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532" w:type="dxa"/>
            <w:noWrap/>
            <w:vAlign w:val="center"/>
            <w:hideMark/>
          </w:tcPr>
          <w:p w14:paraId="1F5F67D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A2055D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461" w:type="dxa"/>
            <w:noWrap/>
            <w:vAlign w:val="center"/>
            <w:hideMark/>
          </w:tcPr>
          <w:p w14:paraId="358ACB30" w14:textId="1A3EB55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28A1CA5A" w14:textId="6594473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61DCB755" w14:textId="33856CA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B72338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172EF73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FCDDB1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361" w:type="dxa"/>
            <w:noWrap/>
            <w:vAlign w:val="center"/>
            <w:hideMark/>
          </w:tcPr>
          <w:p w14:paraId="175B7F8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2C37A33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120" w:type="dxa"/>
            <w:noWrap/>
            <w:vAlign w:val="center"/>
            <w:hideMark/>
          </w:tcPr>
          <w:p w14:paraId="6D7DAB5A" w14:textId="308E3D1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923A03F" w14:textId="48EECC7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36C750C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5</w:t>
            </w:r>
          </w:p>
        </w:tc>
      </w:tr>
      <w:tr w:rsidR="00AE31F9" w:rsidRPr="00B74CDD" w14:paraId="06FECB5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9CD8CB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532" w:type="dxa"/>
            <w:noWrap/>
            <w:vAlign w:val="center"/>
            <w:hideMark/>
          </w:tcPr>
          <w:p w14:paraId="6D9D3B1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43F030E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461" w:type="dxa"/>
            <w:noWrap/>
            <w:vAlign w:val="center"/>
            <w:hideMark/>
          </w:tcPr>
          <w:p w14:paraId="708FEDA5" w14:textId="35FBCCD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C9CBED6" w14:textId="2FE9436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0452072A" w14:textId="7853BD8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9E98D8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FE85C5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02C95E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097FC69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5F34D0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120" w:type="dxa"/>
            <w:noWrap/>
            <w:vAlign w:val="center"/>
            <w:hideMark/>
          </w:tcPr>
          <w:p w14:paraId="61DDDC47" w14:textId="6DBFEE7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758837C" w14:textId="70E623E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9B8F0E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AE31F9" w:rsidRPr="00B74CDD" w14:paraId="7ADFA1D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7CBF1B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532" w:type="dxa"/>
            <w:noWrap/>
            <w:vAlign w:val="center"/>
            <w:hideMark/>
          </w:tcPr>
          <w:p w14:paraId="6604F84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67B4E2B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461" w:type="dxa"/>
            <w:noWrap/>
            <w:vAlign w:val="center"/>
            <w:hideMark/>
          </w:tcPr>
          <w:p w14:paraId="2169EE5B" w14:textId="09FA416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77E9E02A" w14:textId="5728F93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6249938E" w14:textId="3F7ED48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BAEA8C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368E576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0DBBD43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79C9655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3E40FA1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120" w:type="dxa"/>
            <w:noWrap/>
            <w:vAlign w:val="center"/>
            <w:hideMark/>
          </w:tcPr>
          <w:p w14:paraId="5DC73592" w14:textId="27F59A1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E5F0D7D" w14:textId="582C527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F953A0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9</w:t>
            </w:r>
          </w:p>
        </w:tc>
      </w:tr>
      <w:tr w:rsidR="00AE31F9" w:rsidRPr="00B74CDD" w14:paraId="03BF44E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0508EA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2</w:t>
            </w:r>
          </w:p>
        </w:tc>
        <w:tc>
          <w:tcPr>
            <w:tcW w:w="532" w:type="dxa"/>
            <w:noWrap/>
            <w:vAlign w:val="center"/>
            <w:hideMark/>
          </w:tcPr>
          <w:p w14:paraId="5D7D2C2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614AB4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1461" w:type="dxa"/>
            <w:noWrap/>
            <w:vAlign w:val="center"/>
            <w:hideMark/>
          </w:tcPr>
          <w:p w14:paraId="01FB1F48" w14:textId="572A5E1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9EBBCE3" w14:textId="2B59FD3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03BA1EFF" w14:textId="0E9B7EB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643CE8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42575CE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C94ACF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361" w:type="dxa"/>
            <w:noWrap/>
            <w:vAlign w:val="center"/>
            <w:hideMark/>
          </w:tcPr>
          <w:p w14:paraId="5EBB5FE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55B36A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120" w:type="dxa"/>
            <w:noWrap/>
            <w:vAlign w:val="center"/>
            <w:hideMark/>
          </w:tcPr>
          <w:p w14:paraId="274B6ED2" w14:textId="1174806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3E727D6" w14:textId="394E29D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5F0036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7</w:t>
            </w:r>
          </w:p>
        </w:tc>
      </w:tr>
      <w:tr w:rsidR="00AE31F9" w:rsidRPr="00B74CDD" w14:paraId="763F411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BC364D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532" w:type="dxa"/>
            <w:noWrap/>
            <w:vAlign w:val="center"/>
            <w:hideMark/>
          </w:tcPr>
          <w:p w14:paraId="7200E09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6B552E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461" w:type="dxa"/>
            <w:noWrap/>
            <w:vAlign w:val="center"/>
            <w:hideMark/>
          </w:tcPr>
          <w:p w14:paraId="153960FA" w14:textId="2481772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554A0520" w14:textId="373E838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3B38035" w14:textId="29B02A7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84A341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01BD311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2113E4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61" w:type="dxa"/>
            <w:noWrap/>
            <w:vAlign w:val="center"/>
            <w:hideMark/>
          </w:tcPr>
          <w:p w14:paraId="7A8F44D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6550160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1120" w:type="dxa"/>
            <w:noWrap/>
            <w:vAlign w:val="center"/>
            <w:hideMark/>
          </w:tcPr>
          <w:p w14:paraId="4C695651" w14:textId="71AF99E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0214A7B" w14:textId="6457904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1832F72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AE31F9" w:rsidRPr="00B74CDD" w14:paraId="362F55D8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3B02B7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532" w:type="dxa"/>
            <w:noWrap/>
            <w:vAlign w:val="center"/>
            <w:hideMark/>
          </w:tcPr>
          <w:p w14:paraId="4880045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7233598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461" w:type="dxa"/>
            <w:noWrap/>
            <w:vAlign w:val="center"/>
            <w:hideMark/>
          </w:tcPr>
          <w:p w14:paraId="36FEFE77" w14:textId="5739DDB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6F74F478" w14:textId="7F95464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4D3863E" w14:textId="0A94B05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1D1F30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1E65532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033992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61" w:type="dxa"/>
            <w:noWrap/>
            <w:vAlign w:val="center"/>
            <w:hideMark/>
          </w:tcPr>
          <w:p w14:paraId="4687E19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65E5FE9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120" w:type="dxa"/>
            <w:noWrap/>
            <w:vAlign w:val="center"/>
            <w:hideMark/>
          </w:tcPr>
          <w:p w14:paraId="43651BE2" w14:textId="74113A5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8EB80F3" w14:textId="45EB067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1DBEA79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AE31F9" w:rsidRPr="00B74CDD" w14:paraId="23DD4C7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0FD161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532" w:type="dxa"/>
            <w:noWrap/>
            <w:vAlign w:val="center"/>
            <w:hideMark/>
          </w:tcPr>
          <w:p w14:paraId="184522E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F59F59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61" w:type="dxa"/>
            <w:noWrap/>
            <w:vAlign w:val="center"/>
            <w:hideMark/>
          </w:tcPr>
          <w:p w14:paraId="292FF96D" w14:textId="1C17C64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30809454" w14:textId="0CDAD80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4FC72A2A" w14:textId="0A537ED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6A96A5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4C60963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06EBDC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23743FC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DC0B5F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120" w:type="dxa"/>
            <w:noWrap/>
            <w:vAlign w:val="center"/>
            <w:hideMark/>
          </w:tcPr>
          <w:p w14:paraId="25120021" w14:textId="1A20445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E9BB054" w14:textId="0BE1FA8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5C8652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AE31F9" w:rsidRPr="00B74CDD" w14:paraId="74B28AA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BCADC7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6</w:t>
            </w:r>
          </w:p>
        </w:tc>
        <w:tc>
          <w:tcPr>
            <w:tcW w:w="532" w:type="dxa"/>
            <w:noWrap/>
            <w:vAlign w:val="center"/>
            <w:hideMark/>
          </w:tcPr>
          <w:p w14:paraId="3079021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D52418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461" w:type="dxa"/>
            <w:noWrap/>
            <w:vAlign w:val="center"/>
            <w:hideMark/>
          </w:tcPr>
          <w:p w14:paraId="47A91769" w14:textId="22E4F9B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3CF3ED8A" w14:textId="675A412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4EC8B2A" w14:textId="4119265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1A3C7C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333674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60D9D5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235982A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3BF5D9B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20" w:type="dxa"/>
            <w:noWrap/>
            <w:vAlign w:val="center"/>
            <w:hideMark/>
          </w:tcPr>
          <w:p w14:paraId="61AD4EC3" w14:textId="57C19BA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0B38B85" w14:textId="2B95967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2FC50C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AE31F9" w:rsidRPr="00B74CDD" w14:paraId="5B89A678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07DE54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532" w:type="dxa"/>
            <w:noWrap/>
            <w:vAlign w:val="center"/>
            <w:hideMark/>
          </w:tcPr>
          <w:p w14:paraId="78D1F96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A5A0D7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61" w:type="dxa"/>
            <w:noWrap/>
            <w:vAlign w:val="center"/>
            <w:hideMark/>
          </w:tcPr>
          <w:p w14:paraId="5BC31E7D" w14:textId="56986F1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7758B35" w14:textId="5D06AE8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236A5C61" w14:textId="7FC5F09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266ACD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8015F0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67A7DF8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2E37BA5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AF3F26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120" w:type="dxa"/>
            <w:noWrap/>
            <w:vAlign w:val="center"/>
            <w:hideMark/>
          </w:tcPr>
          <w:p w14:paraId="6BA6EA46" w14:textId="7A61D69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D767A9C" w14:textId="7EFC1F1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54AA43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AE31F9" w:rsidRPr="00B74CDD" w14:paraId="664CDAA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AC42C0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532" w:type="dxa"/>
            <w:noWrap/>
            <w:vAlign w:val="center"/>
            <w:hideMark/>
          </w:tcPr>
          <w:p w14:paraId="62DABC1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C6FE37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461" w:type="dxa"/>
            <w:noWrap/>
            <w:vAlign w:val="center"/>
            <w:hideMark/>
          </w:tcPr>
          <w:p w14:paraId="6B75AC15" w14:textId="3296E21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1C57A4D5" w14:textId="2199111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6B0B499B" w14:textId="67ABC990" w:rsidR="00AE31F9" w:rsidRPr="00AE31F9" w:rsidRDefault="00AE31F9" w:rsidP="00AE31F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99" w:type="dxa"/>
            <w:noWrap/>
            <w:vAlign w:val="center"/>
            <w:hideMark/>
          </w:tcPr>
          <w:p w14:paraId="2B13BEC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2F8A17A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FB95EB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6572990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7865442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1120" w:type="dxa"/>
            <w:noWrap/>
            <w:vAlign w:val="center"/>
            <w:hideMark/>
          </w:tcPr>
          <w:p w14:paraId="5FF4AF96" w14:textId="3F7B945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900ED7A" w14:textId="4E7378B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3A32EF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7</w:t>
            </w:r>
          </w:p>
        </w:tc>
      </w:tr>
      <w:tr w:rsidR="00AE31F9" w:rsidRPr="00B74CDD" w14:paraId="54519F1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D6CD8E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9</w:t>
            </w:r>
          </w:p>
        </w:tc>
        <w:tc>
          <w:tcPr>
            <w:tcW w:w="532" w:type="dxa"/>
            <w:noWrap/>
            <w:vAlign w:val="center"/>
            <w:hideMark/>
          </w:tcPr>
          <w:p w14:paraId="43C95A5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1E9BF90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1461" w:type="dxa"/>
            <w:noWrap/>
            <w:vAlign w:val="center"/>
            <w:hideMark/>
          </w:tcPr>
          <w:p w14:paraId="60AD3C36" w14:textId="202A6FA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0EBC612" w14:textId="682C5C9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201A944E" w14:textId="46C6477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6B8403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55853E1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3AB378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361" w:type="dxa"/>
            <w:noWrap/>
            <w:vAlign w:val="center"/>
            <w:hideMark/>
          </w:tcPr>
          <w:p w14:paraId="0A7EA4C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783C1F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20" w:type="dxa"/>
            <w:noWrap/>
            <w:vAlign w:val="center"/>
            <w:hideMark/>
          </w:tcPr>
          <w:p w14:paraId="54B483CF" w14:textId="393804C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C3171B2" w14:textId="4CCE2D1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FE376C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AE31F9" w:rsidRPr="00B74CDD" w14:paraId="78B9735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A502E1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0</w:t>
            </w:r>
          </w:p>
        </w:tc>
        <w:tc>
          <w:tcPr>
            <w:tcW w:w="532" w:type="dxa"/>
            <w:noWrap/>
            <w:vAlign w:val="center"/>
            <w:hideMark/>
          </w:tcPr>
          <w:p w14:paraId="5105C75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5BCD59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461" w:type="dxa"/>
            <w:noWrap/>
            <w:vAlign w:val="center"/>
            <w:hideMark/>
          </w:tcPr>
          <w:p w14:paraId="185A7678" w14:textId="7A53375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17F9C0E" w14:textId="548EA22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792A358" w14:textId="628F343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F91542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555B59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1423DA1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3E7175D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1C2DE1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120" w:type="dxa"/>
            <w:noWrap/>
            <w:vAlign w:val="center"/>
            <w:hideMark/>
          </w:tcPr>
          <w:p w14:paraId="4BCF3DDF" w14:textId="762B4D8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8857737" w14:textId="1AA65C9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33B65B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9</w:t>
            </w:r>
          </w:p>
        </w:tc>
      </w:tr>
      <w:tr w:rsidR="00AE31F9" w:rsidRPr="00B74CDD" w14:paraId="25359F7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D8BDA3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532" w:type="dxa"/>
            <w:noWrap/>
            <w:vAlign w:val="center"/>
            <w:hideMark/>
          </w:tcPr>
          <w:p w14:paraId="793EDCD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BAC4B1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461" w:type="dxa"/>
            <w:noWrap/>
            <w:vAlign w:val="center"/>
            <w:hideMark/>
          </w:tcPr>
          <w:p w14:paraId="1BC8FFAE" w14:textId="4615F5A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9057FB8" w14:textId="75FB3B9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3017097" w14:textId="2A8CD62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94913E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38DE7A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5FCBDD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5C0CE36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757E07D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120" w:type="dxa"/>
            <w:noWrap/>
            <w:vAlign w:val="center"/>
            <w:hideMark/>
          </w:tcPr>
          <w:p w14:paraId="7EFFC03B" w14:textId="0BE1EF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47EA4D3" w14:textId="141D1AA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986033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6</w:t>
            </w:r>
          </w:p>
        </w:tc>
      </w:tr>
      <w:tr w:rsidR="00AE31F9" w:rsidRPr="00B74CDD" w14:paraId="7B85094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534178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532" w:type="dxa"/>
            <w:noWrap/>
            <w:vAlign w:val="center"/>
            <w:hideMark/>
          </w:tcPr>
          <w:p w14:paraId="0A76D0A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B2FB59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461" w:type="dxa"/>
            <w:noWrap/>
            <w:vAlign w:val="center"/>
            <w:hideMark/>
          </w:tcPr>
          <w:p w14:paraId="405645A9" w14:textId="24CFE9E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8BB3C23" w14:textId="06044A9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1FED917" w14:textId="5F7ACFF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8DB210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98F8D1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2324B35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5201512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793D7C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20" w:type="dxa"/>
            <w:noWrap/>
            <w:vAlign w:val="center"/>
            <w:hideMark/>
          </w:tcPr>
          <w:p w14:paraId="1DC9E27C" w14:textId="6F444C1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50265D1" w14:textId="42006FF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808FAA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AE31F9" w:rsidRPr="00B74CDD" w14:paraId="5157EC78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9C1A12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lastRenderedPageBreak/>
              <w:t>113</w:t>
            </w:r>
          </w:p>
        </w:tc>
        <w:tc>
          <w:tcPr>
            <w:tcW w:w="532" w:type="dxa"/>
            <w:noWrap/>
            <w:vAlign w:val="center"/>
            <w:hideMark/>
          </w:tcPr>
          <w:p w14:paraId="544FAC5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0F9312F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461" w:type="dxa"/>
            <w:noWrap/>
            <w:vAlign w:val="center"/>
            <w:hideMark/>
          </w:tcPr>
          <w:p w14:paraId="184A8E21" w14:textId="57E74DB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7F3B5503" w14:textId="5D67AB4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223949CE" w14:textId="27424ED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AD1251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148911F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982069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361" w:type="dxa"/>
            <w:noWrap/>
            <w:vAlign w:val="center"/>
            <w:hideMark/>
          </w:tcPr>
          <w:p w14:paraId="3C42D57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6B0452E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20" w:type="dxa"/>
            <w:noWrap/>
            <w:vAlign w:val="center"/>
            <w:hideMark/>
          </w:tcPr>
          <w:p w14:paraId="1FED60DB" w14:textId="338B3BF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0A96BA0" w14:textId="79D9A0C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2E92D09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AE31F9" w:rsidRPr="00B74CDD" w14:paraId="4B844FF2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5178E5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4</w:t>
            </w:r>
          </w:p>
        </w:tc>
        <w:tc>
          <w:tcPr>
            <w:tcW w:w="532" w:type="dxa"/>
            <w:noWrap/>
            <w:vAlign w:val="center"/>
            <w:hideMark/>
          </w:tcPr>
          <w:p w14:paraId="63BD464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F3EBA8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461" w:type="dxa"/>
            <w:noWrap/>
            <w:vAlign w:val="center"/>
            <w:hideMark/>
          </w:tcPr>
          <w:p w14:paraId="5485F274" w14:textId="6098910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31B33544" w14:textId="69D33FF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430F4579" w14:textId="32D8928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BE90FA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709FAD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4E9ECE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2D31C35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6920AD2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120" w:type="dxa"/>
            <w:noWrap/>
            <w:vAlign w:val="center"/>
            <w:hideMark/>
          </w:tcPr>
          <w:p w14:paraId="259EF634" w14:textId="259EABE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E57DE3D" w14:textId="2B211B9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BF5B09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8</w:t>
            </w:r>
          </w:p>
        </w:tc>
      </w:tr>
      <w:tr w:rsidR="00AE31F9" w:rsidRPr="00B74CDD" w14:paraId="76F6A32F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DFBCEA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532" w:type="dxa"/>
            <w:noWrap/>
            <w:vAlign w:val="center"/>
            <w:hideMark/>
          </w:tcPr>
          <w:p w14:paraId="3033D16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EF55C7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461" w:type="dxa"/>
            <w:noWrap/>
            <w:vAlign w:val="center"/>
            <w:hideMark/>
          </w:tcPr>
          <w:p w14:paraId="35E951B1" w14:textId="422A280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2EFD4EE" w14:textId="07BCE63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55C8A24D" w14:textId="084B044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D0736C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68CCF26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97BC37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61" w:type="dxa"/>
            <w:noWrap/>
            <w:vAlign w:val="center"/>
            <w:hideMark/>
          </w:tcPr>
          <w:p w14:paraId="3C067D9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600D60D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20" w:type="dxa"/>
            <w:noWrap/>
            <w:vAlign w:val="center"/>
            <w:hideMark/>
          </w:tcPr>
          <w:p w14:paraId="7C485D5C" w14:textId="2C017A6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F328309" w14:textId="21F66EE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FD9F0C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AE31F9" w:rsidRPr="00B74CDD" w14:paraId="4791B70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EDF384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6</w:t>
            </w:r>
          </w:p>
        </w:tc>
        <w:tc>
          <w:tcPr>
            <w:tcW w:w="532" w:type="dxa"/>
            <w:noWrap/>
            <w:vAlign w:val="center"/>
            <w:hideMark/>
          </w:tcPr>
          <w:p w14:paraId="048020D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4277BDF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461" w:type="dxa"/>
            <w:noWrap/>
            <w:vAlign w:val="center"/>
            <w:hideMark/>
          </w:tcPr>
          <w:p w14:paraId="06C007AD" w14:textId="0E5371E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0FF321E3" w14:textId="4D40736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7D67B11E" w14:textId="2844B01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E02B9D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99F72C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501F1D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06A7808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62FA701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120" w:type="dxa"/>
            <w:noWrap/>
            <w:vAlign w:val="center"/>
            <w:hideMark/>
          </w:tcPr>
          <w:p w14:paraId="3CAB1346" w14:textId="625CC1A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A0F3402" w14:textId="0FADB14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44AE07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9</w:t>
            </w:r>
          </w:p>
        </w:tc>
      </w:tr>
      <w:tr w:rsidR="00AE31F9" w:rsidRPr="00B74CDD" w14:paraId="4A749F89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C276F2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7</w:t>
            </w:r>
          </w:p>
        </w:tc>
        <w:tc>
          <w:tcPr>
            <w:tcW w:w="532" w:type="dxa"/>
            <w:noWrap/>
            <w:vAlign w:val="center"/>
            <w:hideMark/>
          </w:tcPr>
          <w:p w14:paraId="4FE0A67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785F78B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461" w:type="dxa"/>
            <w:noWrap/>
            <w:vAlign w:val="center"/>
            <w:hideMark/>
          </w:tcPr>
          <w:p w14:paraId="01A657D4" w14:textId="3320ED3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65840999" w14:textId="259105F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5712B85" w14:textId="211A94C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19F52B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48347E8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20E6272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361" w:type="dxa"/>
            <w:noWrap/>
            <w:vAlign w:val="center"/>
            <w:hideMark/>
          </w:tcPr>
          <w:p w14:paraId="3877F80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6D72F29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20" w:type="dxa"/>
            <w:noWrap/>
            <w:vAlign w:val="center"/>
            <w:hideMark/>
          </w:tcPr>
          <w:p w14:paraId="6DD27B93" w14:textId="232F45A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EDBB10F" w14:textId="1E72E6B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D2473A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</w:t>
            </w:r>
          </w:p>
        </w:tc>
      </w:tr>
      <w:tr w:rsidR="00AE31F9" w:rsidRPr="00B74CDD" w14:paraId="1CE0A46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7191F8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8</w:t>
            </w:r>
          </w:p>
        </w:tc>
        <w:tc>
          <w:tcPr>
            <w:tcW w:w="532" w:type="dxa"/>
            <w:noWrap/>
            <w:vAlign w:val="center"/>
            <w:hideMark/>
          </w:tcPr>
          <w:p w14:paraId="19DACF2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7A4956F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461" w:type="dxa"/>
            <w:noWrap/>
            <w:vAlign w:val="center"/>
            <w:hideMark/>
          </w:tcPr>
          <w:p w14:paraId="6A994499" w14:textId="31F4280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14E994E6" w14:textId="088853C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600203EF" w14:textId="36989D7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85DD37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528789A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4B88F5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361" w:type="dxa"/>
            <w:noWrap/>
            <w:vAlign w:val="center"/>
            <w:hideMark/>
          </w:tcPr>
          <w:p w14:paraId="275F642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1930A5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20" w:type="dxa"/>
            <w:noWrap/>
            <w:vAlign w:val="center"/>
            <w:hideMark/>
          </w:tcPr>
          <w:p w14:paraId="50FF4B1F" w14:textId="24DB480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CF1B69B" w14:textId="743E4EF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0FF74A0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AE31F9" w:rsidRPr="00B74CDD" w14:paraId="3E558ED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10EAD9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532" w:type="dxa"/>
            <w:noWrap/>
            <w:vAlign w:val="center"/>
            <w:hideMark/>
          </w:tcPr>
          <w:p w14:paraId="5B25AAC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F1688E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461" w:type="dxa"/>
            <w:noWrap/>
            <w:vAlign w:val="center"/>
            <w:hideMark/>
          </w:tcPr>
          <w:p w14:paraId="2E8F37F3" w14:textId="6769DB3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47622EEF" w14:textId="64AC36E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CAF4F82" w14:textId="4BA75CC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C89E90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21BE3B6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9F9307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61" w:type="dxa"/>
            <w:noWrap/>
            <w:vAlign w:val="center"/>
            <w:hideMark/>
          </w:tcPr>
          <w:p w14:paraId="07C5F7F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0C770D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120" w:type="dxa"/>
            <w:noWrap/>
            <w:vAlign w:val="center"/>
            <w:hideMark/>
          </w:tcPr>
          <w:p w14:paraId="0E3FB57B" w14:textId="7F11E7D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D21E1F6" w14:textId="6E3B2B9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7E66FA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5</w:t>
            </w:r>
          </w:p>
        </w:tc>
      </w:tr>
      <w:tr w:rsidR="00AE31F9" w:rsidRPr="00B74CDD" w14:paraId="72C6E98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354B02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532" w:type="dxa"/>
            <w:noWrap/>
            <w:vAlign w:val="center"/>
            <w:hideMark/>
          </w:tcPr>
          <w:p w14:paraId="12F6CC4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1072F8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461" w:type="dxa"/>
            <w:noWrap/>
            <w:vAlign w:val="center"/>
            <w:hideMark/>
          </w:tcPr>
          <w:p w14:paraId="2BB764A7" w14:textId="54A36E9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359D11E4" w14:textId="15B58CD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65C42CA5" w14:textId="6673B8C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1F1A77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1EB2147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0C7CE5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61" w:type="dxa"/>
            <w:noWrap/>
            <w:vAlign w:val="center"/>
            <w:hideMark/>
          </w:tcPr>
          <w:p w14:paraId="7C444A9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62EE019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120" w:type="dxa"/>
            <w:noWrap/>
            <w:vAlign w:val="center"/>
            <w:hideMark/>
          </w:tcPr>
          <w:p w14:paraId="5FBF87AB" w14:textId="1DECD0E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1C4A375" w14:textId="3AA312E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FBF8E6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AE31F9" w:rsidRPr="00B74CDD" w14:paraId="3731A062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3F986E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532" w:type="dxa"/>
            <w:noWrap/>
            <w:vAlign w:val="center"/>
            <w:hideMark/>
          </w:tcPr>
          <w:p w14:paraId="26BA3CC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51BAF38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461" w:type="dxa"/>
            <w:noWrap/>
            <w:vAlign w:val="center"/>
            <w:hideMark/>
          </w:tcPr>
          <w:p w14:paraId="0C1DCD07" w14:textId="5635CE9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E4F3B7D" w14:textId="373BBDB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70AA2238" w14:textId="01B7E05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9EFA94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0A3D775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317EBB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61" w:type="dxa"/>
            <w:noWrap/>
            <w:vAlign w:val="center"/>
            <w:hideMark/>
          </w:tcPr>
          <w:p w14:paraId="77BAC4A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5316967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120" w:type="dxa"/>
            <w:noWrap/>
            <w:vAlign w:val="center"/>
            <w:hideMark/>
          </w:tcPr>
          <w:p w14:paraId="2497AA80" w14:textId="02A1561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974C4B8" w14:textId="57E5C59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3FABA6F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AE31F9" w:rsidRPr="00B74CDD" w14:paraId="61C4C4B2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5E2A81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2</w:t>
            </w:r>
          </w:p>
        </w:tc>
        <w:tc>
          <w:tcPr>
            <w:tcW w:w="532" w:type="dxa"/>
            <w:noWrap/>
            <w:vAlign w:val="center"/>
            <w:hideMark/>
          </w:tcPr>
          <w:p w14:paraId="6357680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B3F919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461" w:type="dxa"/>
            <w:noWrap/>
            <w:vAlign w:val="center"/>
            <w:hideMark/>
          </w:tcPr>
          <w:p w14:paraId="40C02F28" w14:textId="52373F7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7DDF650" w14:textId="59C35DF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93F1A4E" w14:textId="65C4F0D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4E0E18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5237CA0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14F842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228CC84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DECCB1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120" w:type="dxa"/>
            <w:noWrap/>
            <w:vAlign w:val="center"/>
            <w:hideMark/>
          </w:tcPr>
          <w:p w14:paraId="50376BF9" w14:textId="354C90F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93601A6" w14:textId="4AAF04C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7EA477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1</w:t>
            </w:r>
          </w:p>
        </w:tc>
      </w:tr>
      <w:tr w:rsidR="00AE31F9" w:rsidRPr="00B74CDD" w14:paraId="72AA9AFB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4BAD56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3</w:t>
            </w:r>
          </w:p>
        </w:tc>
        <w:tc>
          <w:tcPr>
            <w:tcW w:w="532" w:type="dxa"/>
            <w:noWrap/>
            <w:vAlign w:val="center"/>
            <w:hideMark/>
          </w:tcPr>
          <w:p w14:paraId="1E99AA1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81FB7E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461" w:type="dxa"/>
            <w:noWrap/>
            <w:vAlign w:val="center"/>
            <w:hideMark/>
          </w:tcPr>
          <w:p w14:paraId="43DF20EA" w14:textId="70F7D20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61FE7E7B" w14:textId="0738C0A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B472DD7" w14:textId="1A3BAB7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4B6864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94AC86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4F6290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52919C3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372277D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20" w:type="dxa"/>
            <w:noWrap/>
            <w:vAlign w:val="center"/>
            <w:hideMark/>
          </w:tcPr>
          <w:p w14:paraId="405C6419" w14:textId="56B6DC5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378E9A0" w14:textId="059D6D6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40A7711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AE31F9" w:rsidRPr="00B74CDD" w14:paraId="2613C9D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608734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532" w:type="dxa"/>
            <w:noWrap/>
            <w:vAlign w:val="center"/>
            <w:hideMark/>
          </w:tcPr>
          <w:p w14:paraId="5D3BAB2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5211B9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461" w:type="dxa"/>
            <w:noWrap/>
            <w:vAlign w:val="center"/>
            <w:hideMark/>
          </w:tcPr>
          <w:p w14:paraId="722CE47E" w14:textId="5321116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3F46B826" w14:textId="0E9EB53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71365BF" w14:textId="13A7C52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E32FEF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656D2F5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8BEDB8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61" w:type="dxa"/>
            <w:noWrap/>
            <w:vAlign w:val="center"/>
            <w:hideMark/>
          </w:tcPr>
          <w:p w14:paraId="3CF799B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1D1B22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120" w:type="dxa"/>
            <w:noWrap/>
            <w:vAlign w:val="center"/>
            <w:hideMark/>
          </w:tcPr>
          <w:p w14:paraId="64ABD7AF" w14:textId="321D34E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F7E2ECB" w14:textId="28D47F1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16D5E08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9</w:t>
            </w:r>
          </w:p>
        </w:tc>
      </w:tr>
      <w:tr w:rsidR="00AE31F9" w:rsidRPr="00B74CDD" w14:paraId="5DFA9132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033811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532" w:type="dxa"/>
            <w:noWrap/>
            <w:vAlign w:val="center"/>
            <w:hideMark/>
          </w:tcPr>
          <w:p w14:paraId="32ED3C5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523059F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461" w:type="dxa"/>
            <w:noWrap/>
            <w:vAlign w:val="center"/>
            <w:hideMark/>
          </w:tcPr>
          <w:p w14:paraId="23F7ADA6" w14:textId="206154F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FCD8222" w14:textId="20941F8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3A064179" w14:textId="5F56CFF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D0A80D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36FCC52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A24C40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0F8156B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6FE7EB2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120" w:type="dxa"/>
            <w:noWrap/>
            <w:vAlign w:val="center"/>
            <w:hideMark/>
          </w:tcPr>
          <w:p w14:paraId="2F3597CE" w14:textId="493C33B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60D82E4" w14:textId="6403799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F63427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AE31F9" w:rsidRPr="00B74CDD" w14:paraId="6EEFED5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0A1188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6</w:t>
            </w:r>
          </w:p>
        </w:tc>
        <w:tc>
          <w:tcPr>
            <w:tcW w:w="532" w:type="dxa"/>
            <w:noWrap/>
            <w:vAlign w:val="center"/>
            <w:hideMark/>
          </w:tcPr>
          <w:p w14:paraId="6F38074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537C2D3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461" w:type="dxa"/>
            <w:noWrap/>
            <w:vAlign w:val="center"/>
            <w:hideMark/>
          </w:tcPr>
          <w:p w14:paraId="5DDEC17C" w14:textId="7AB60E8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5B1A895" w14:textId="095B9F4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4B9D439B" w14:textId="6D957B3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B37653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47334CB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6120E6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61" w:type="dxa"/>
            <w:noWrap/>
            <w:vAlign w:val="center"/>
            <w:hideMark/>
          </w:tcPr>
          <w:p w14:paraId="4DC0233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F13067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120" w:type="dxa"/>
            <w:noWrap/>
            <w:vAlign w:val="center"/>
            <w:hideMark/>
          </w:tcPr>
          <w:p w14:paraId="77EBB9C6" w14:textId="4CE1E06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942EA20" w14:textId="0DC1D54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071C979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AE31F9" w:rsidRPr="00B74CDD" w14:paraId="22AE299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570337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7</w:t>
            </w:r>
          </w:p>
        </w:tc>
        <w:tc>
          <w:tcPr>
            <w:tcW w:w="532" w:type="dxa"/>
            <w:noWrap/>
            <w:vAlign w:val="center"/>
            <w:hideMark/>
          </w:tcPr>
          <w:p w14:paraId="3C740E0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4B4A6D7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461" w:type="dxa"/>
            <w:noWrap/>
            <w:vAlign w:val="center"/>
            <w:hideMark/>
          </w:tcPr>
          <w:p w14:paraId="015763E7" w14:textId="7282E1A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10A04254" w14:textId="6C3AD85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6F1D46D6" w14:textId="4DA608A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1337F8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3FB0695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6DC5D56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361" w:type="dxa"/>
            <w:noWrap/>
            <w:vAlign w:val="center"/>
            <w:hideMark/>
          </w:tcPr>
          <w:p w14:paraId="5999472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684BA8E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20" w:type="dxa"/>
            <w:noWrap/>
            <w:vAlign w:val="center"/>
            <w:hideMark/>
          </w:tcPr>
          <w:p w14:paraId="399BFB9D" w14:textId="63BE9F3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30109160" w14:textId="16EAAB0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6A5D37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AE31F9" w:rsidRPr="00B74CDD" w14:paraId="3873D74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E7D4F0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8</w:t>
            </w:r>
          </w:p>
        </w:tc>
        <w:tc>
          <w:tcPr>
            <w:tcW w:w="532" w:type="dxa"/>
            <w:noWrap/>
            <w:vAlign w:val="center"/>
            <w:hideMark/>
          </w:tcPr>
          <w:p w14:paraId="784DB7F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896E18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461" w:type="dxa"/>
            <w:noWrap/>
            <w:vAlign w:val="center"/>
            <w:hideMark/>
          </w:tcPr>
          <w:p w14:paraId="2F56185C" w14:textId="7D280B6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4F15CFD" w14:textId="0053350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A89080A" w14:textId="344E6A8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6062EF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7644909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F6B1EE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361" w:type="dxa"/>
            <w:noWrap/>
            <w:vAlign w:val="center"/>
            <w:hideMark/>
          </w:tcPr>
          <w:p w14:paraId="0B8CA90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E3D651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20" w:type="dxa"/>
            <w:noWrap/>
            <w:vAlign w:val="center"/>
            <w:hideMark/>
          </w:tcPr>
          <w:p w14:paraId="045BB3EB" w14:textId="7087708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D11F751" w14:textId="251820A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549BA1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AE31F9" w:rsidRPr="00B74CDD" w14:paraId="1149C54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F165BA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532" w:type="dxa"/>
            <w:noWrap/>
            <w:vAlign w:val="center"/>
            <w:hideMark/>
          </w:tcPr>
          <w:p w14:paraId="27C679C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43B4B1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461" w:type="dxa"/>
            <w:noWrap/>
            <w:vAlign w:val="center"/>
            <w:hideMark/>
          </w:tcPr>
          <w:p w14:paraId="71BBC1B6" w14:textId="1A34019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B034A98" w14:textId="3B4B7A8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8517D36" w14:textId="02F459C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93D723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5553432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645131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52F9B82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11AEB4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20" w:type="dxa"/>
            <w:noWrap/>
            <w:vAlign w:val="center"/>
            <w:hideMark/>
          </w:tcPr>
          <w:p w14:paraId="10C05889" w14:textId="2837289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E114886" w14:textId="4554CD4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81824D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1</w:t>
            </w:r>
          </w:p>
        </w:tc>
      </w:tr>
      <w:tr w:rsidR="00AE31F9" w:rsidRPr="00B74CDD" w14:paraId="1D1D4D3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6226D6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532" w:type="dxa"/>
            <w:noWrap/>
            <w:vAlign w:val="center"/>
            <w:hideMark/>
          </w:tcPr>
          <w:p w14:paraId="01CC6AE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1A2EE3C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461" w:type="dxa"/>
            <w:noWrap/>
            <w:vAlign w:val="center"/>
            <w:hideMark/>
          </w:tcPr>
          <w:p w14:paraId="13E46545" w14:textId="1525A15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3C0DBFBD" w14:textId="5874AB8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6818DEC" w14:textId="03384EB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32E95E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0D3908C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601154B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13EBB55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498A1A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120" w:type="dxa"/>
            <w:noWrap/>
            <w:vAlign w:val="center"/>
            <w:hideMark/>
          </w:tcPr>
          <w:p w14:paraId="7E7F1FDE" w14:textId="5597449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DF6866D" w14:textId="4C15338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58FEA5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8</w:t>
            </w:r>
          </w:p>
        </w:tc>
      </w:tr>
      <w:tr w:rsidR="00AE31F9" w:rsidRPr="00B74CDD" w14:paraId="5849753D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8271EE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1</w:t>
            </w:r>
          </w:p>
        </w:tc>
        <w:tc>
          <w:tcPr>
            <w:tcW w:w="532" w:type="dxa"/>
            <w:noWrap/>
            <w:vAlign w:val="center"/>
            <w:hideMark/>
          </w:tcPr>
          <w:p w14:paraId="5FD85B8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0A3D2AC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461" w:type="dxa"/>
            <w:noWrap/>
            <w:vAlign w:val="center"/>
            <w:hideMark/>
          </w:tcPr>
          <w:p w14:paraId="67A000F8" w14:textId="24CBF1C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05205A9" w14:textId="75EADE4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65AFD685" w14:textId="459DAEB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5C59A0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28B24A5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AD9EE7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759E8B1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E4C051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20" w:type="dxa"/>
            <w:noWrap/>
            <w:vAlign w:val="center"/>
            <w:hideMark/>
          </w:tcPr>
          <w:p w14:paraId="256B5117" w14:textId="4C0D1F5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112B91F" w14:textId="40D2A76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654A4F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AE31F9" w:rsidRPr="00B74CDD" w14:paraId="3F143DE3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523996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2</w:t>
            </w:r>
          </w:p>
        </w:tc>
        <w:tc>
          <w:tcPr>
            <w:tcW w:w="532" w:type="dxa"/>
            <w:noWrap/>
            <w:vAlign w:val="center"/>
            <w:hideMark/>
          </w:tcPr>
          <w:p w14:paraId="11BFC72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0547DD6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461" w:type="dxa"/>
            <w:noWrap/>
            <w:vAlign w:val="center"/>
            <w:hideMark/>
          </w:tcPr>
          <w:p w14:paraId="3104FDFA" w14:textId="3B79EE9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7901F96" w14:textId="7CDD042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F188712" w14:textId="04C7BC9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B02A59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3F985D5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53419C4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17147F0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859C40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120" w:type="dxa"/>
            <w:noWrap/>
            <w:vAlign w:val="center"/>
            <w:hideMark/>
          </w:tcPr>
          <w:p w14:paraId="76C0FE07" w14:textId="71D56B1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4DE3E10" w14:textId="3C844E9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CFFDED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8</w:t>
            </w:r>
          </w:p>
        </w:tc>
      </w:tr>
      <w:tr w:rsidR="00AE31F9" w:rsidRPr="00B74CDD" w14:paraId="377AA8B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697034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lastRenderedPageBreak/>
              <w:t>133</w:t>
            </w:r>
          </w:p>
        </w:tc>
        <w:tc>
          <w:tcPr>
            <w:tcW w:w="532" w:type="dxa"/>
            <w:noWrap/>
            <w:vAlign w:val="center"/>
            <w:hideMark/>
          </w:tcPr>
          <w:p w14:paraId="6A64D3F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925890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461" w:type="dxa"/>
            <w:noWrap/>
            <w:vAlign w:val="center"/>
            <w:hideMark/>
          </w:tcPr>
          <w:p w14:paraId="7006652C" w14:textId="2872F16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0643974" w14:textId="52818CB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FFCE357" w14:textId="3F705CF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3AA766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3D8CC8D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5D02039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61" w:type="dxa"/>
            <w:noWrap/>
            <w:vAlign w:val="center"/>
            <w:hideMark/>
          </w:tcPr>
          <w:p w14:paraId="3150EB7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865D06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120" w:type="dxa"/>
            <w:noWrap/>
            <w:vAlign w:val="center"/>
            <w:hideMark/>
          </w:tcPr>
          <w:p w14:paraId="44F8E4A5" w14:textId="33E5F35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B6876FE" w14:textId="378B6F3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1A9BB1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9</w:t>
            </w:r>
          </w:p>
        </w:tc>
      </w:tr>
      <w:tr w:rsidR="00AE31F9" w:rsidRPr="00B74CDD" w14:paraId="7B8DE9A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7A71BA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532" w:type="dxa"/>
            <w:noWrap/>
            <w:vAlign w:val="center"/>
            <w:hideMark/>
          </w:tcPr>
          <w:p w14:paraId="60DD48E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441F75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461" w:type="dxa"/>
            <w:noWrap/>
            <w:vAlign w:val="center"/>
            <w:hideMark/>
          </w:tcPr>
          <w:p w14:paraId="11B9C9E0" w14:textId="0E91568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1F825BFC" w14:textId="7C52BBB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670FA291" w14:textId="69D0CB8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DDC949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23CCDE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21B4E6F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340DAB4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0B6FE3C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20" w:type="dxa"/>
            <w:noWrap/>
            <w:vAlign w:val="center"/>
            <w:hideMark/>
          </w:tcPr>
          <w:p w14:paraId="5E826392" w14:textId="4864CBA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B32B1CE" w14:textId="0B9CE13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2DBF68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1</w:t>
            </w:r>
          </w:p>
        </w:tc>
      </w:tr>
      <w:tr w:rsidR="00AE31F9" w:rsidRPr="00B74CDD" w14:paraId="052E133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E492CC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532" w:type="dxa"/>
            <w:noWrap/>
            <w:vAlign w:val="center"/>
            <w:hideMark/>
          </w:tcPr>
          <w:p w14:paraId="2848371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5767B4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461" w:type="dxa"/>
            <w:noWrap/>
            <w:vAlign w:val="center"/>
            <w:hideMark/>
          </w:tcPr>
          <w:p w14:paraId="5D63E0F4" w14:textId="2C0C020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BB9D737" w14:textId="4E838DE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3824C60" w14:textId="11C7F67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8B8A7D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1F0C8A7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F291ED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27912AF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72A588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120" w:type="dxa"/>
            <w:noWrap/>
            <w:vAlign w:val="center"/>
            <w:hideMark/>
          </w:tcPr>
          <w:p w14:paraId="7E92936B" w14:textId="690C2E8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82E7D69" w14:textId="6763161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A8E03A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3</w:t>
            </w:r>
          </w:p>
        </w:tc>
      </w:tr>
      <w:tr w:rsidR="00AE31F9" w:rsidRPr="00B74CDD" w14:paraId="6CBF6E6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3A371F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6</w:t>
            </w:r>
          </w:p>
        </w:tc>
        <w:tc>
          <w:tcPr>
            <w:tcW w:w="532" w:type="dxa"/>
            <w:noWrap/>
            <w:vAlign w:val="center"/>
            <w:hideMark/>
          </w:tcPr>
          <w:p w14:paraId="4057831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84D074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461" w:type="dxa"/>
            <w:noWrap/>
            <w:vAlign w:val="center"/>
            <w:hideMark/>
          </w:tcPr>
          <w:p w14:paraId="3E1E4880" w14:textId="1EBB895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AD0386F" w14:textId="2EA3493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111BD50" w14:textId="021241B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098685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21E8FB3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01F9A29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60DED37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F62816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20" w:type="dxa"/>
            <w:noWrap/>
            <w:vAlign w:val="center"/>
            <w:hideMark/>
          </w:tcPr>
          <w:p w14:paraId="610C083D" w14:textId="2433710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5A4FD9B" w14:textId="1CAACB4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5A1D6E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AE31F9" w:rsidRPr="00B74CDD" w14:paraId="5F51BA2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6FC697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7</w:t>
            </w:r>
          </w:p>
        </w:tc>
        <w:tc>
          <w:tcPr>
            <w:tcW w:w="532" w:type="dxa"/>
            <w:noWrap/>
            <w:vAlign w:val="center"/>
            <w:hideMark/>
          </w:tcPr>
          <w:p w14:paraId="1C67160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39C4166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461" w:type="dxa"/>
            <w:noWrap/>
            <w:vAlign w:val="center"/>
            <w:hideMark/>
          </w:tcPr>
          <w:p w14:paraId="329C58CB" w14:textId="222335C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33072263" w14:textId="2FD5957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3BF041C" w14:textId="7F1F6BD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20D7F5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ADAE5E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5AB38D3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353D41D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A1373D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120" w:type="dxa"/>
            <w:noWrap/>
            <w:vAlign w:val="center"/>
            <w:hideMark/>
          </w:tcPr>
          <w:p w14:paraId="274F51A0" w14:textId="21178ED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8FB3726" w14:textId="1AD01B0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87F865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5</w:t>
            </w:r>
          </w:p>
        </w:tc>
      </w:tr>
      <w:tr w:rsidR="00AE31F9" w:rsidRPr="00B74CDD" w14:paraId="7A7719C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D5E6DD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8</w:t>
            </w:r>
          </w:p>
        </w:tc>
        <w:tc>
          <w:tcPr>
            <w:tcW w:w="532" w:type="dxa"/>
            <w:noWrap/>
            <w:vAlign w:val="center"/>
            <w:hideMark/>
          </w:tcPr>
          <w:p w14:paraId="0AA9840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43A40E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461" w:type="dxa"/>
            <w:noWrap/>
            <w:vAlign w:val="center"/>
            <w:hideMark/>
          </w:tcPr>
          <w:p w14:paraId="69D9BC21" w14:textId="272D740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61133DBD" w14:textId="6498882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A347040" w14:textId="0771A42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8C3130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3EBCD95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6DEABF7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61C0F2E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42346A1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20" w:type="dxa"/>
            <w:noWrap/>
            <w:vAlign w:val="center"/>
            <w:hideMark/>
          </w:tcPr>
          <w:p w14:paraId="6FD758E2" w14:textId="1C28F2F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379D674" w14:textId="2EFA3F6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424FFD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7</w:t>
            </w:r>
          </w:p>
        </w:tc>
      </w:tr>
      <w:tr w:rsidR="00AE31F9" w:rsidRPr="00B74CDD" w14:paraId="62D60A8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624656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9</w:t>
            </w:r>
          </w:p>
        </w:tc>
        <w:tc>
          <w:tcPr>
            <w:tcW w:w="532" w:type="dxa"/>
            <w:noWrap/>
            <w:vAlign w:val="center"/>
            <w:hideMark/>
          </w:tcPr>
          <w:p w14:paraId="7D53A56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CFCE04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461" w:type="dxa"/>
            <w:noWrap/>
            <w:vAlign w:val="center"/>
            <w:hideMark/>
          </w:tcPr>
          <w:p w14:paraId="5C34831E" w14:textId="5428C4C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596FDBF" w14:textId="3A3D085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6C917F25" w14:textId="67EF8AC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4C7AAD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AF1283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30A0650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144F927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4BB35E9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20" w:type="dxa"/>
            <w:noWrap/>
            <w:vAlign w:val="center"/>
            <w:hideMark/>
          </w:tcPr>
          <w:p w14:paraId="3B407B88" w14:textId="60A0408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3CFDE7C" w14:textId="5AE9FC9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896F8D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AE31F9" w:rsidRPr="00B74CDD" w14:paraId="542D33BB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85DD6F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0</w:t>
            </w:r>
          </w:p>
        </w:tc>
        <w:tc>
          <w:tcPr>
            <w:tcW w:w="532" w:type="dxa"/>
            <w:noWrap/>
            <w:vAlign w:val="center"/>
            <w:hideMark/>
          </w:tcPr>
          <w:p w14:paraId="530DD03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3F90D0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461" w:type="dxa"/>
            <w:noWrap/>
            <w:vAlign w:val="center"/>
            <w:hideMark/>
          </w:tcPr>
          <w:p w14:paraId="14754027" w14:textId="4338C6A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712AC8A5" w14:textId="243D2F6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1604FCA" w14:textId="3ED53D8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6E1B6F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0C34557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4EBF206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154BD4E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933A3E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120" w:type="dxa"/>
            <w:noWrap/>
            <w:vAlign w:val="center"/>
            <w:hideMark/>
          </w:tcPr>
          <w:p w14:paraId="6D244DD4" w14:textId="69B1008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4CAA797" w14:textId="635944C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D8C232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AE31F9" w:rsidRPr="00B74CDD" w14:paraId="1B601C4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5267F5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1</w:t>
            </w:r>
          </w:p>
        </w:tc>
        <w:tc>
          <w:tcPr>
            <w:tcW w:w="532" w:type="dxa"/>
            <w:noWrap/>
            <w:vAlign w:val="center"/>
            <w:hideMark/>
          </w:tcPr>
          <w:p w14:paraId="10F0613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0CD187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461" w:type="dxa"/>
            <w:noWrap/>
            <w:vAlign w:val="center"/>
            <w:hideMark/>
          </w:tcPr>
          <w:p w14:paraId="0730AFFA" w14:textId="5F857A4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1DBD160" w14:textId="43C869C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8FC3BA0" w14:textId="46D1DA7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F88246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4E9042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A51B86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6C1CAFB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38D1CC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20" w:type="dxa"/>
            <w:noWrap/>
            <w:vAlign w:val="center"/>
            <w:hideMark/>
          </w:tcPr>
          <w:p w14:paraId="7796B5EB" w14:textId="2BEA17B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BCDE337" w14:textId="5D124B1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492B61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4</w:t>
            </w:r>
          </w:p>
        </w:tc>
      </w:tr>
      <w:tr w:rsidR="00AE31F9" w:rsidRPr="00B74CDD" w14:paraId="0B1485F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129585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2</w:t>
            </w:r>
          </w:p>
        </w:tc>
        <w:tc>
          <w:tcPr>
            <w:tcW w:w="532" w:type="dxa"/>
            <w:noWrap/>
            <w:vAlign w:val="center"/>
            <w:hideMark/>
          </w:tcPr>
          <w:p w14:paraId="3A2EA9D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B368BB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461" w:type="dxa"/>
            <w:noWrap/>
            <w:vAlign w:val="center"/>
            <w:hideMark/>
          </w:tcPr>
          <w:p w14:paraId="669A2FC3" w14:textId="7C76F56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44272E98" w14:textId="64223CE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2E33667F" w14:textId="5139186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4EFD17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7F44302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75F730A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61" w:type="dxa"/>
            <w:noWrap/>
            <w:vAlign w:val="center"/>
            <w:hideMark/>
          </w:tcPr>
          <w:p w14:paraId="2712B91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454287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120" w:type="dxa"/>
            <w:noWrap/>
            <w:vAlign w:val="center"/>
            <w:hideMark/>
          </w:tcPr>
          <w:p w14:paraId="7BA00C2D" w14:textId="10A85A0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46002317" w14:textId="162698E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E4F163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AE31F9" w:rsidRPr="00B74CDD" w14:paraId="36B5B07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D65095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3</w:t>
            </w:r>
          </w:p>
        </w:tc>
        <w:tc>
          <w:tcPr>
            <w:tcW w:w="532" w:type="dxa"/>
            <w:noWrap/>
            <w:vAlign w:val="center"/>
            <w:hideMark/>
          </w:tcPr>
          <w:p w14:paraId="1824EF1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BF4B83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461" w:type="dxa"/>
            <w:noWrap/>
            <w:vAlign w:val="center"/>
            <w:hideMark/>
          </w:tcPr>
          <w:p w14:paraId="564D0487" w14:textId="1FC8582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3B39F5C" w14:textId="4F5994E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7CF570F9" w14:textId="6C1DC6A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EFBF78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535374E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43B93FD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34D357E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AE0EEB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0" w:type="dxa"/>
            <w:noWrap/>
            <w:vAlign w:val="center"/>
            <w:hideMark/>
          </w:tcPr>
          <w:p w14:paraId="1233F273" w14:textId="04E3EE2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DE8F02E" w14:textId="56D2FAE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C52FCB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E31F9" w:rsidRPr="00B74CDD" w14:paraId="2DC7651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33F1FE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4</w:t>
            </w:r>
          </w:p>
        </w:tc>
        <w:tc>
          <w:tcPr>
            <w:tcW w:w="532" w:type="dxa"/>
            <w:noWrap/>
            <w:vAlign w:val="center"/>
            <w:hideMark/>
          </w:tcPr>
          <w:p w14:paraId="57B842A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52E2CBA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461" w:type="dxa"/>
            <w:noWrap/>
            <w:vAlign w:val="center"/>
            <w:hideMark/>
          </w:tcPr>
          <w:p w14:paraId="61AA9EBA" w14:textId="2E7FC20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69982B19" w14:textId="7662F00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DBA3CA5" w14:textId="49ACB7B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CB5424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10BBC04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0DCC6FF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76F0EA9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365819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20" w:type="dxa"/>
            <w:noWrap/>
            <w:vAlign w:val="center"/>
            <w:hideMark/>
          </w:tcPr>
          <w:p w14:paraId="38298819" w14:textId="657FB6F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C5705CB" w14:textId="5E2438E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186070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AE31F9" w:rsidRPr="00B74CDD" w14:paraId="562ADBF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57CFD6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5</w:t>
            </w:r>
          </w:p>
        </w:tc>
        <w:tc>
          <w:tcPr>
            <w:tcW w:w="532" w:type="dxa"/>
            <w:noWrap/>
            <w:vAlign w:val="center"/>
            <w:hideMark/>
          </w:tcPr>
          <w:p w14:paraId="3711B25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CF41C6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461" w:type="dxa"/>
            <w:noWrap/>
            <w:vAlign w:val="center"/>
            <w:hideMark/>
          </w:tcPr>
          <w:p w14:paraId="7BF2A954" w14:textId="3B9A802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756FCC5" w14:textId="32B41A8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4F2BD1C8" w14:textId="5582333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F1BB2A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4A2B2E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0B6EF4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75069E6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9F7E24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120" w:type="dxa"/>
            <w:noWrap/>
            <w:vAlign w:val="center"/>
            <w:hideMark/>
          </w:tcPr>
          <w:p w14:paraId="55B0D094" w14:textId="14F179B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7B3E913C" w14:textId="538CADC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A5691F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3</w:t>
            </w:r>
          </w:p>
        </w:tc>
      </w:tr>
      <w:tr w:rsidR="00AE31F9" w:rsidRPr="00B74CDD" w14:paraId="37DBC8C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544884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6</w:t>
            </w:r>
          </w:p>
        </w:tc>
        <w:tc>
          <w:tcPr>
            <w:tcW w:w="532" w:type="dxa"/>
            <w:noWrap/>
            <w:vAlign w:val="center"/>
            <w:hideMark/>
          </w:tcPr>
          <w:p w14:paraId="712C58C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4D563CA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461" w:type="dxa"/>
            <w:noWrap/>
            <w:vAlign w:val="center"/>
            <w:hideMark/>
          </w:tcPr>
          <w:p w14:paraId="0061D0C7" w14:textId="3E83DF8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3930A4E" w14:textId="03D5193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7AFF2C06" w14:textId="7B6A4F3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A48DAA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7F9889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AFA0B1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7587F2A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7B73E7B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120" w:type="dxa"/>
            <w:noWrap/>
            <w:vAlign w:val="center"/>
            <w:hideMark/>
          </w:tcPr>
          <w:p w14:paraId="288C965F" w14:textId="464102D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47173FC" w14:textId="2D70DCE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F7B4A3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8</w:t>
            </w:r>
          </w:p>
        </w:tc>
      </w:tr>
      <w:tr w:rsidR="00AE31F9" w:rsidRPr="00B74CDD" w14:paraId="2DE7191D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5B219D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7</w:t>
            </w:r>
          </w:p>
        </w:tc>
        <w:tc>
          <w:tcPr>
            <w:tcW w:w="532" w:type="dxa"/>
            <w:noWrap/>
            <w:vAlign w:val="center"/>
            <w:hideMark/>
          </w:tcPr>
          <w:p w14:paraId="1C9612A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455E6A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461" w:type="dxa"/>
            <w:noWrap/>
            <w:vAlign w:val="center"/>
            <w:hideMark/>
          </w:tcPr>
          <w:p w14:paraId="2E7DB283" w14:textId="4DB5041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7362761" w14:textId="0426EEA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63917B45" w14:textId="005408C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F32E76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3EE40C0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DADFF1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361" w:type="dxa"/>
            <w:noWrap/>
            <w:vAlign w:val="center"/>
            <w:hideMark/>
          </w:tcPr>
          <w:p w14:paraId="27202F6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8C7940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0" w:type="dxa"/>
            <w:noWrap/>
            <w:vAlign w:val="center"/>
            <w:hideMark/>
          </w:tcPr>
          <w:p w14:paraId="3B85C16E" w14:textId="44B99D6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55A755A" w14:textId="1B4011C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A54AFB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E31F9" w:rsidRPr="00B74CDD" w14:paraId="0322BA4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5BB488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8</w:t>
            </w:r>
          </w:p>
        </w:tc>
        <w:tc>
          <w:tcPr>
            <w:tcW w:w="532" w:type="dxa"/>
            <w:noWrap/>
            <w:vAlign w:val="center"/>
            <w:hideMark/>
          </w:tcPr>
          <w:p w14:paraId="4CD91D9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4051AB9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461" w:type="dxa"/>
            <w:noWrap/>
            <w:vAlign w:val="center"/>
            <w:hideMark/>
          </w:tcPr>
          <w:p w14:paraId="18315385" w14:textId="07CAA33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375DD29C" w14:textId="323A056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2565747A" w14:textId="2B74343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03242F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633ECA2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7ADD1EC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0FF229A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5835E86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120" w:type="dxa"/>
            <w:noWrap/>
            <w:vAlign w:val="center"/>
            <w:hideMark/>
          </w:tcPr>
          <w:p w14:paraId="2720A7DB" w14:textId="5806D0C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AD45580" w14:textId="114D601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2EE0DA4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5</w:t>
            </w:r>
          </w:p>
        </w:tc>
      </w:tr>
      <w:tr w:rsidR="00AE31F9" w:rsidRPr="00B74CDD" w14:paraId="0EF4628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6650D92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9</w:t>
            </w:r>
          </w:p>
        </w:tc>
        <w:tc>
          <w:tcPr>
            <w:tcW w:w="532" w:type="dxa"/>
            <w:noWrap/>
            <w:vAlign w:val="center"/>
            <w:hideMark/>
          </w:tcPr>
          <w:p w14:paraId="46A7C98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DEBCD9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461" w:type="dxa"/>
            <w:noWrap/>
            <w:vAlign w:val="center"/>
            <w:hideMark/>
          </w:tcPr>
          <w:p w14:paraId="4A39CEA6" w14:textId="1629C1D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26B99F22" w14:textId="03026B5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A1A9340" w14:textId="550C414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88FC50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2E879CE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39A21B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6B0BD88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407F4AC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120" w:type="dxa"/>
            <w:noWrap/>
            <w:vAlign w:val="center"/>
            <w:hideMark/>
          </w:tcPr>
          <w:p w14:paraId="6E638422" w14:textId="4517F90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AD10B21" w14:textId="26D8BFB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40A4D7B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AE31F9" w:rsidRPr="00B74CDD" w14:paraId="072DFEB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074566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532" w:type="dxa"/>
            <w:noWrap/>
            <w:vAlign w:val="center"/>
            <w:hideMark/>
          </w:tcPr>
          <w:p w14:paraId="1A231E8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056357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461" w:type="dxa"/>
            <w:noWrap/>
            <w:vAlign w:val="center"/>
            <w:hideMark/>
          </w:tcPr>
          <w:p w14:paraId="164D368D" w14:textId="2CDC24B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B32746C" w14:textId="1B6B8CC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49A92BB9" w14:textId="29BEB48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9FF45E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512985C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40FD516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51287B7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914592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20" w:type="dxa"/>
            <w:noWrap/>
            <w:vAlign w:val="center"/>
            <w:hideMark/>
          </w:tcPr>
          <w:p w14:paraId="3CADAC86" w14:textId="3BF5ED9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6DC06BB7" w14:textId="74EE72E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09F13FE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AE31F9" w:rsidRPr="00B74CDD" w14:paraId="7F5CFEA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A90FB3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532" w:type="dxa"/>
            <w:noWrap/>
            <w:vAlign w:val="center"/>
            <w:hideMark/>
          </w:tcPr>
          <w:p w14:paraId="770111F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7F1B0D0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461" w:type="dxa"/>
            <w:noWrap/>
            <w:vAlign w:val="center"/>
            <w:hideMark/>
          </w:tcPr>
          <w:p w14:paraId="4BD03071" w14:textId="7CED309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0CDF49FA" w14:textId="3C6F6D3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6D25B703" w14:textId="5946DFA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AEADAF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7EDEE65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8382CD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361" w:type="dxa"/>
            <w:noWrap/>
            <w:vAlign w:val="center"/>
            <w:hideMark/>
          </w:tcPr>
          <w:p w14:paraId="2E1D10A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2C1449E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20" w:type="dxa"/>
            <w:noWrap/>
            <w:vAlign w:val="center"/>
            <w:hideMark/>
          </w:tcPr>
          <w:p w14:paraId="21650DF3" w14:textId="55DA8AD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3CD4D8A0" w14:textId="68076B3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C87588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AE31F9" w:rsidRPr="00B74CDD" w14:paraId="6DF2AA7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DA30A7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lastRenderedPageBreak/>
              <w:t>152</w:t>
            </w:r>
          </w:p>
        </w:tc>
        <w:tc>
          <w:tcPr>
            <w:tcW w:w="532" w:type="dxa"/>
            <w:noWrap/>
            <w:vAlign w:val="center"/>
            <w:hideMark/>
          </w:tcPr>
          <w:p w14:paraId="62D4519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649EA3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461" w:type="dxa"/>
            <w:noWrap/>
            <w:vAlign w:val="center"/>
            <w:hideMark/>
          </w:tcPr>
          <w:p w14:paraId="5CAAFED8" w14:textId="61D16CE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26FF8D85" w14:textId="0FCA348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4E4F41E" w14:textId="02CCFA7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E7603B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2079044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5DA6FE1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6A6EF62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3DE5ED5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20" w:type="dxa"/>
            <w:noWrap/>
            <w:vAlign w:val="center"/>
            <w:hideMark/>
          </w:tcPr>
          <w:p w14:paraId="38CE0A47" w14:textId="78BB91A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36D1511" w14:textId="76DF4A2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ACE0DC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AE31F9" w:rsidRPr="00B74CDD" w14:paraId="050A682B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1833D2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532" w:type="dxa"/>
            <w:noWrap/>
            <w:vAlign w:val="center"/>
            <w:hideMark/>
          </w:tcPr>
          <w:p w14:paraId="72CEB10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E693C0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461" w:type="dxa"/>
            <w:noWrap/>
            <w:vAlign w:val="center"/>
            <w:hideMark/>
          </w:tcPr>
          <w:p w14:paraId="26315354" w14:textId="1804F2C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4D56958E" w14:textId="38E15D6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0DB452D6" w14:textId="613AE3D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9DAA4F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33F6C38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1CB74C2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361" w:type="dxa"/>
            <w:noWrap/>
            <w:vAlign w:val="center"/>
            <w:hideMark/>
          </w:tcPr>
          <w:p w14:paraId="3EF0A27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3096BC6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120" w:type="dxa"/>
            <w:noWrap/>
            <w:vAlign w:val="center"/>
            <w:hideMark/>
          </w:tcPr>
          <w:p w14:paraId="21C776B8" w14:textId="12C0F1E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C223181" w14:textId="337AD68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46D218B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AE31F9" w:rsidRPr="00B74CDD" w14:paraId="2247FBF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B4AE4A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4</w:t>
            </w:r>
          </w:p>
        </w:tc>
        <w:tc>
          <w:tcPr>
            <w:tcW w:w="532" w:type="dxa"/>
            <w:noWrap/>
            <w:vAlign w:val="center"/>
            <w:hideMark/>
          </w:tcPr>
          <w:p w14:paraId="0331D85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A466CE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461" w:type="dxa"/>
            <w:noWrap/>
            <w:vAlign w:val="center"/>
            <w:hideMark/>
          </w:tcPr>
          <w:p w14:paraId="6ACDDE0C" w14:textId="6CB5719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6CC5F4D" w14:textId="0B348E3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9711160" w14:textId="0AB2A42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1B441D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B4F27F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6BC9AB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4C88984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F47ADC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20" w:type="dxa"/>
            <w:noWrap/>
            <w:vAlign w:val="center"/>
            <w:hideMark/>
          </w:tcPr>
          <w:p w14:paraId="6BE32D32" w14:textId="0EF89CD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549B8F3" w14:textId="0B461D8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848F76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2</w:t>
            </w:r>
          </w:p>
        </w:tc>
      </w:tr>
      <w:tr w:rsidR="00AE31F9" w:rsidRPr="00B74CDD" w14:paraId="10C1232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E99180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5</w:t>
            </w:r>
          </w:p>
        </w:tc>
        <w:tc>
          <w:tcPr>
            <w:tcW w:w="532" w:type="dxa"/>
            <w:noWrap/>
            <w:vAlign w:val="center"/>
            <w:hideMark/>
          </w:tcPr>
          <w:p w14:paraId="123AB4D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1381A6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461" w:type="dxa"/>
            <w:noWrap/>
            <w:vAlign w:val="center"/>
            <w:hideMark/>
          </w:tcPr>
          <w:p w14:paraId="1058F4A0" w14:textId="019B161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3FAD5B7E" w14:textId="28E4498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89BC18B" w14:textId="4EF329A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A5CEA5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29977E7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33DAD00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6C6A821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4D0E84E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20" w:type="dxa"/>
            <w:noWrap/>
            <w:vAlign w:val="center"/>
            <w:hideMark/>
          </w:tcPr>
          <w:p w14:paraId="410C6668" w14:textId="4A1026E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3C1863D" w14:textId="2749209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2479F9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5</w:t>
            </w:r>
          </w:p>
        </w:tc>
      </w:tr>
      <w:tr w:rsidR="00AE31F9" w:rsidRPr="00B74CDD" w14:paraId="212CEAF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C6DEF0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6</w:t>
            </w:r>
          </w:p>
        </w:tc>
        <w:tc>
          <w:tcPr>
            <w:tcW w:w="532" w:type="dxa"/>
            <w:noWrap/>
            <w:vAlign w:val="center"/>
            <w:hideMark/>
          </w:tcPr>
          <w:p w14:paraId="0077ACF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A328BB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461" w:type="dxa"/>
            <w:noWrap/>
            <w:vAlign w:val="center"/>
            <w:hideMark/>
          </w:tcPr>
          <w:p w14:paraId="5027CAF8" w14:textId="6B84B20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21A2745C" w14:textId="763FBEF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056AA90" w14:textId="39994A1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7DA388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9B80B6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449B5A1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16DD24F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tigo maligna</w:t>
            </w:r>
          </w:p>
        </w:tc>
        <w:tc>
          <w:tcPr>
            <w:tcW w:w="1167" w:type="dxa"/>
            <w:noWrap/>
            <w:vAlign w:val="center"/>
            <w:hideMark/>
          </w:tcPr>
          <w:p w14:paraId="3CDFD91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0" w:type="dxa"/>
            <w:noWrap/>
            <w:vAlign w:val="center"/>
            <w:hideMark/>
          </w:tcPr>
          <w:p w14:paraId="729749FF" w14:textId="0186971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0FEC043" w14:textId="579F8B4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822914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AE31F9" w:rsidRPr="00B74CDD" w14:paraId="01A8ECD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33F2E8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7</w:t>
            </w:r>
          </w:p>
        </w:tc>
        <w:tc>
          <w:tcPr>
            <w:tcW w:w="532" w:type="dxa"/>
            <w:noWrap/>
            <w:vAlign w:val="center"/>
            <w:hideMark/>
          </w:tcPr>
          <w:p w14:paraId="39E96D6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4B16D94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461" w:type="dxa"/>
            <w:noWrap/>
            <w:vAlign w:val="center"/>
            <w:hideMark/>
          </w:tcPr>
          <w:p w14:paraId="4699DF2B" w14:textId="2DC95E0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81349D1" w14:textId="1402D1D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7039E8F" w14:textId="65256B0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0E6A04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4AA0875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0B74AE2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164A0C0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1BD083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20" w:type="dxa"/>
            <w:noWrap/>
            <w:vAlign w:val="center"/>
            <w:hideMark/>
          </w:tcPr>
          <w:p w14:paraId="3BF025DB" w14:textId="3550002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6E9052C" w14:textId="5CC5556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4782ED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AE31F9" w:rsidRPr="00B74CDD" w14:paraId="370F283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8935AB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532" w:type="dxa"/>
            <w:noWrap/>
            <w:vAlign w:val="center"/>
            <w:hideMark/>
          </w:tcPr>
          <w:p w14:paraId="580CBB9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B852DE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461" w:type="dxa"/>
            <w:noWrap/>
            <w:vAlign w:val="center"/>
            <w:hideMark/>
          </w:tcPr>
          <w:p w14:paraId="3F3ECA8A" w14:textId="6348191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6ECDEE1" w14:textId="6B0E313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282F5A45" w14:textId="0B8D6D5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BA6DE8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0BB4F77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3885FF5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61" w:type="dxa"/>
            <w:noWrap/>
            <w:vAlign w:val="center"/>
            <w:hideMark/>
          </w:tcPr>
          <w:p w14:paraId="07A2BE6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096E1AB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20" w:type="dxa"/>
            <w:noWrap/>
            <w:vAlign w:val="center"/>
            <w:hideMark/>
          </w:tcPr>
          <w:p w14:paraId="60033D36" w14:textId="3E6C9D6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75027F1" w14:textId="386B8C8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591934E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AE31F9" w:rsidRPr="00B74CDD" w14:paraId="100902B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B864C2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532" w:type="dxa"/>
            <w:noWrap/>
            <w:vAlign w:val="center"/>
            <w:hideMark/>
          </w:tcPr>
          <w:p w14:paraId="4A233D6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4F80AE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461" w:type="dxa"/>
            <w:noWrap/>
            <w:vAlign w:val="center"/>
            <w:hideMark/>
          </w:tcPr>
          <w:p w14:paraId="7AC67835" w14:textId="35F2EC4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AFE8FFA" w14:textId="37556AE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02E63414" w14:textId="344EE0F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46896F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4B74684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4BD282B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65EE063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7771545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noWrap/>
            <w:vAlign w:val="center"/>
            <w:hideMark/>
          </w:tcPr>
          <w:p w14:paraId="51BE01DF" w14:textId="1F15DB8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15AA78D" w14:textId="5FB9584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DDA700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AE31F9" w:rsidRPr="00B74CDD" w14:paraId="41ED86A2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4BA8FC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532" w:type="dxa"/>
            <w:noWrap/>
            <w:vAlign w:val="center"/>
            <w:hideMark/>
          </w:tcPr>
          <w:p w14:paraId="442A53D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6E03EF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461" w:type="dxa"/>
            <w:noWrap/>
            <w:vAlign w:val="center"/>
            <w:hideMark/>
          </w:tcPr>
          <w:p w14:paraId="03DC8956" w14:textId="5BE786C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3E8D6888" w14:textId="3485FA4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1EFFD66" w14:textId="5A4049C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ED923A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B3958D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1213141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00F68F4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DE4216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20" w:type="dxa"/>
            <w:noWrap/>
            <w:vAlign w:val="center"/>
            <w:hideMark/>
          </w:tcPr>
          <w:p w14:paraId="03E1B773" w14:textId="63CB976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54765A6" w14:textId="78376D6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F13493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AE31F9" w:rsidRPr="00B74CDD" w14:paraId="033309B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052D26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1</w:t>
            </w:r>
          </w:p>
        </w:tc>
        <w:tc>
          <w:tcPr>
            <w:tcW w:w="532" w:type="dxa"/>
            <w:noWrap/>
            <w:vAlign w:val="center"/>
            <w:hideMark/>
          </w:tcPr>
          <w:p w14:paraId="145E779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71F6C6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461" w:type="dxa"/>
            <w:noWrap/>
            <w:vAlign w:val="center"/>
            <w:hideMark/>
          </w:tcPr>
          <w:p w14:paraId="5B8D440A" w14:textId="4212129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5781111" w14:textId="6F7F2C0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7A33A66B" w14:textId="14BB821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A8450A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311610C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68E3F1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61" w:type="dxa"/>
            <w:noWrap/>
            <w:vAlign w:val="center"/>
            <w:hideMark/>
          </w:tcPr>
          <w:p w14:paraId="0A163F6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28C00A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20" w:type="dxa"/>
            <w:noWrap/>
            <w:vAlign w:val="center"/>
            <w:hideMark/>
          </w:tcPr>
          <w:p w14:paraId="2002E303" w14:textId="6925E65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9CBAEBA" w14:textId="39A0C2F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5FAD7B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AE31F9" w:rsidRPr="00B74CDD" w14:paraId="4AFFDA3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80755D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2</w:t>
            </w:r>
          </w:p>
        </w:tc>
        <w:tc>
          <w:tcPr>
            <w:tcW w:w="532" w:type="dxa"/>
            <w:noWrap/>
            <w:vAlign w:val="center"/>
            <w:hideMark/>
          </w:tcPr>
          <w:p w14:paraId="2C75F09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439B40D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461" w:type="dxa"/>
            <w:noWrap/>
            <w:vAlign w:val="center"/>
            <w:hideMark/>
          </w:tcPr>
          <w:p w14:paraId="36129713" w14:textId="7AC7A52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023A8521" w14:textId="56E8C65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A11F292" w14:textId="0E1C4D9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D938BA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60607FF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711B31A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3B4DA41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2C9D1C7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20" w:type="dxa"/>
            <w:noWrap/>
            <w:vAlign w:val="center"/>
            <w:hideMark/>
          </w:tcPr>
          <w:p w14:paraId="2258C7DC" w14:textId="6766690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2F80E3A" w14:textId="1593733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41468F9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AE31F9" w:rsidRPr="00B74CDD" w14:paraId="737321B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4625C1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3</w:t>
            </w:r>
          </w:p>
        </w:tc>
        <w:tc>
          <w:tcPr>
            <w:tcW w:w="532" w:type="dxa"/>
            <w:noWrap/>
            <w:vAlign w:val="center"/>
            <w:hideMark/>
          </w:tcPr>
          <w:p w14:paraId="5C73094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43915A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461" w:type="dxa"/>
            <w:noWrap/>
            <w:vAlign w:val="center"/>
            <w:hideMark/>
          </w:tcPr>
          <w:p w14:paraId="5D01A953" w14:textId="05B40B7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23C9AB52" w14:textId="2C319B6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ABE3E49" w14:textId="4A40B1D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F6833A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B92BCA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675B24F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61" w:type="dxa"/>
            <w:noWrap/>
            <w:vAlign w:val="center"/>
            <w:hideMark/>
          </w:tcPr>
          <w:p w14:paraId="2EA6AFB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4BB0B77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120" w:type="dxa"/>
            <w:noWrap/>
            <w:vAlign w:val="center"/>
            <w:hideMark/>
          </w:tcPr>
          <w:p w14:paraId="557BD102" w14:textId="46F98D7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A0E2614" w14:textId="253DC86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BD7736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1</w:t>
            </w:r>
          </w:p>
        </w:tc>
      </w:tr>
      <w:tr w:rsidR="00AE31F9" w:rsidRPr="00B74CDD" w14:paraId="2F1A7A5B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2E1478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4</w:t>
            </w:r>
          </w:p>
        </w:tc>
        <w:tc>
          <w:tcPr>
            <w:tcW w:w="532" w:type="dxa"/>
            <w:noWrap/>
            <w:vAlign w:val="center"/>
            <w:hideMark/>
          </w:tcPr>
          <w:p w14:paraId="37816B4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7AFDFC0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61" w:type="dxa"/>
            <w:noWrap/>
            <w:vAlign w:val="center"/>
            <w:hideMark/>
          </w:tcPr>
          <w:p w14:paraId="7CB99172" w14:textId="25928AA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60DAF95" w14:textId="27B8C46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615D9FF" w14:textId="489CC67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F58D0A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5D492EF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B9ACE0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5CDFEE9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5D1DCB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20" w:type="dxa"/>
            <w:noWrap/>
            <w:vAlign w:val="center"/>
            <w:hideMark/>
          </w:tcPr>
          <w:p w14:paraId="2F0D56F6" w14:textId="43454E3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DCDE639" w14:textId="53085B0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F05DDC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AE31F9" w:rsidRPr="00B74CDD" w14:paraId="35AB68B3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5D4C51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5</w:t>
            </w:r>
          </w:p>
        </w:tc>
        <w:tc>
          <w:tcPr>
            <w:tcW w:w="532" w:type="dxa"/>
            <w:noWrap/>
            <w:vAlign w:val="center"/>
            <w:hideMark/>
          </w:tcPr>
          <w:p w14:paraId="6E99902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143C9DC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461" w:type="dxa"/>
            <w:noWrap/>
            <w:vAlign w:val="center"/>
            <w:hideMark/>
          </w:tcPr>
          <w:p w14:paraId="747DEBAD" w14:textId="5F215EA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DC74CE0" w14:textId="56DFC9F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1DCFF20" w14:textId="6786D54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634289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6A0725D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F4498C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75A5F00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79F6C97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20" w:type="dxa"/>
            <w:noWrap/>
            <w:vAlign w:val="center"/>
            <w:hideMark/>
          </w:tcPr>
          <w:p w14:paraId="0B9B8A43" w14:textId="4156E1E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913F073" w14:textId="26B8B16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3CFC49E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AE31F9" w:rsidRPr="00B74CDD" w14:paraId="16CB6A23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BDC6FB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532" w:type="dxa"/>
            <w:noWrap/>
            <w:vAlign w:val="center"/>
            <w:hideMark/>
          </w:tcPr>
          <w:p w14:paraId="22B5E33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6DBAAB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461" w:type="dxa"/>
            <w:noWrap/>
            <w:vAlign w:val="center"/>
            <w:hideMark/>
          </w:tcPr>
          <w:p w14:paraId="243155F2" w14:textId="0DC1262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3BAFD7B" w14:textId="242ADFB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79B25FD" w14:textId="47529EE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60D074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CDCA9E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586FA3F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4DF3184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1F6F67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20" w:type="dxa"/>
            <w:noWrap/>
            <w:vAlign w:val="center"/>
            <w:hideMark/>
          </w:tcPr>
          <w:p w14:paraId="7A5A268B" w14:textId="7AA1F25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F85913D" w14:textId="07E6523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221D3E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AE31F9" w:rsidRPr="00B74CDD" w14:paraId="684EA66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4B3882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532" w:type="dxa"/>
            <w:noWrap/>
            <w:vAlign w:val="center"/>
            <w:hideMark/>
          </w:tcPr>
          <w:p w14:paraId="4679EB1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E3BFB4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461" w:type="dxa"/>
            <w:noWrap/>
            <w:vAlign w:val="center"/>
            <w:hideMark/>
          </w:tcPr>
          <w:p w14:paraId="6E231E7E" w14:textId="5A176B0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455A9DB" w14:textId="3C4880A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7562078E" w14:textId="680EE7B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CC8B9F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B93EBD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04CC45A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1" w:type="dxa"/>
            <w:noWrap/>
            <w:vAlign w:val="center"/>
            <w:hideMark/>
          </w:tcPr>
          <w:p w14:paraId="2B99766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961347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20" w:type="dxa"/>
            <w:noWrap/>
            <w:vAlign w:val="center"/>
            <w:hideMark/>
          </w:tcPr>
          <w:p w14:paraId="6126EFFB" w14:textId="1A73EFB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DD14AD9" w14:textId="19E3787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5131386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AE31F9" w:rsidRPr="00B74CDD" w14:paraId="077626D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C51CFF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532" w:type="dxa"/>
            <w:noWrap/>
            <w:vAlign w:val="center"/>
            <w:hideMark/>
          </w:tcPr>
          <w:p w14:paraId="59A368A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CF2C48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461" w:type="dxa"/>
            <w:noWrap/>
            <w:vAlign w:val="center"/>
            <w:hideMark/>
          </w:tcPr>
          <w:p w14:paraId="386A6488" w14:textId="5686821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49F880D" w14:textId="53ED8DB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73341F9" w14:textId="031A48E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476D2D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3D832C5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6C49D6B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67BEBF4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BBE26B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20" w:type="dxa"/>
            <w:noWrap/>
            <w:vAlign w:val="center"/>
            <w:hideMark/>
          </w:tcPr>
          <w:p w14:paraId="68E045B2" w14:textId="4D2ECEE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EDEAA3B" w14:textId="52907EF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F35A13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AE31F9" w:rsidRPr="00B74CDD" w14:paraId="69465E4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ABC4BC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9</w:t>
            </w:r>
          </w:p>
        </w:tc>
        <w:tc>
          <w:tcPr>
            <w:tcW w:w="532" w:type="dxa"/>
            <w:noWrap/>
            <w:vAlign w:val="center"/>
            <w:hideMark/>
          </w:tcPr>
          <w:p w14:paraId="04B5384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73C4A0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61" w:type="dxa"/>
            <w:noWrap/>
            <w:vAlign w:val="center"/>
            <w:hideMark/>
          </w:tcPr>
          <w:p w14:paraId="1EF14A76" w14:textId="4914BB7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9C248C4" w14:textId="55F004F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D6E4E03" w14:textId="1A54B3A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BB3958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237BCD4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F7F255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2BC745F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6D37DF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20" w:type="dxa"/>
            <w:noWrap/>
            <w:vAlign w:val="center"/>
            <w:hideMark/>
          </w:tcPr>
          <w:p w14:paraId="4A93CB16" w14:textId="690EBF4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2E2F5D8" w14:textId="70908A9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7FE13B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AE31F9" w:rsidRPr="00B74CDD" w14:paraId="271AD8B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B9C39C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0</w:t>
            </w:r>
          </w:p>
        </w:tc>
        <w:tc>
          <w:tcPr>
            <w:tcW w:w="532" w:type="dxa"/>
            <w:noWrap/>
            <w:vAlign w:val="center"/>
            <w:hideMark/>
          </w:tcPr>
          <w:p w14:paraId="4361CC5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19E98DF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461" w:type="dxa"/>
            <w:noWrap/>
            <w:vAlign w:val="center"/>
            <w:hideMark/>
          </w:tcPr>
          <w:p w14:paraId="2FF7D41C" w14:textId="5D7300D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191036C" w14:textId="3403CC9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433D2A7D" w14:textId="0014136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C93D89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6EE9419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0586402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61" w:type="dxa"/>
            <w:noWrap/>
            <w:vAlign w:val="center"/>
            <w:hideMark/>
          </w:tcPr>
          <w:p w14:paraId="0A58139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6FF3CE7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20" w:type="dxa"/>
            <w:noWrap/>
            <w:vAlign w:val="center"/>
            <w:hideMark/>
          </w:tcPr>
          <w:p w14:paraId="77445975" w14:textId="3313C39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428E08E" w14:textId="3F4774C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F3B759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AE31F9" w:rsidRPr="00B74CDD" w14:paraId="0B54715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BF849B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lastRenderedPageBreak/>
              <w:t>171</w:t>
            </w:r>
          </w:p>
        </w:tc>
        <w:tc>
          <w:tcPr>
            <w:tcW w:w="532" w:type="dxa"/>
            <w:noWrap/>
            <w:vAlign w:val="center"/>
            <w:hideMark/>
          </w:tcPr>
          <w:p w14:paraId="0F316AB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5D6E76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461" w:type="dxa"/>
            <w:noWrap/>
            <w:vAlign w:val="center"/>
            <w:hideMark/>
          </w:tcPr>
          <w:p w14:paraId="507787B2" w14:textId="489BF82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149DA37D" w14:textId="0DE73F9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7E95B47E" w14:textId="1FAD869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03A4DE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67CC0BD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19EFC87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1EE988D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0034831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20" w:type="dxa"/>
            <w:noWrap/>
            <w:vAlign w:val="center"/>
            <w:hideMark/>
          </w:tcPr>
          <w:p w14:paraId="7996E0E6" w14:textId="7515E76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C3ED0F1" w14:textId="41A3641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0E2794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AE31F9" w:rsidRPr="00B74CDD" w14:paraId="73ED68C2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18BEAF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532" w:type="dxa"/>
            <w:noWrap/>
            <w:vAlign w:val="center"/>
            <w:hideMark/>
          </w:tcPr>
          <w:p w14:paraId="2FC125F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1FD9261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461" w:type="dxa"/>
            <w:noWrap/>
            <w:vAlign w:val="center"/>
            <w:hideMark/>
          </w:tcPr>
          <w:p w14:paraId="6896A874" w14:textId="7F07151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6C94626" w14:textId="599A53A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2295221B" w14:textId="5D1D627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E4A3AD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10C09D4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485D9B3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4A181CD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A18379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20" w:type="dxa"/>
            <w:noWrap/>
            <w:vAlign w:val="center"/>
            <w:hideMark/>
          </w:tcPr>
          <w:p w14:paraId="2E1A0FAC" w14:textId="391672F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8D81592" w14:textId="0513F60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4C064F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AE31F9" w:rsidRPr="00B74CDD" w14:paraId="4F9BED7F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5D8DA4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532" w:type="dxa"/>
            <w:noWrap/>
            <w:vAlign w:val="center"/>
            <w:hideMark/>
          </w:tcPr>
          <w:p w14:paraId="1B3BB7A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D0263D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461" w:type="dxa"/>
            <w:noWrap/>
            <w:vAlign w:val="center"/>
            <w:hideMark/>
          </w:tcPr>
          <w:p w14:paraId="3FBD93A3" w14:textId="718B50C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6D5AE34" w14:textId="38B2487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2E88E080" w14:textId="6021CFE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99" w:type="dxa"/>
            <w:noWrap/>
            <w:vAlign w:val="center"/>
            <w:hideMark/>
          </w:tcPr>
          <w:p w14:paraId="54195FA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6C77324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3D0B8D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6950E5D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F8EC7C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20" w:type="dxa"/>
            <w:noWrap/>
            <w:vAlign w:val="center"/>
            <w:hideMark/>
          </w:tcPr>
          <w:p w14:paraId="03938A4C" w14:textId="62624D4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E2D2707" w14:textId="140E4D3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53F11D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AE31F9" w:rsidRPr="00B74CDD" w14:paraId="501AC3B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BF3082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4</w:t>
            </w:r>
          </w:p>
        </w:tc>
        <w:tc>
          <w:tcPr>
            <w:tcW w:w="532" w:type="dxa"/>
            <w:noWrap/>
            <w:vAlign w:val="center"/>
            <w:hideMark/>
          </w:tcPr>
          <w:p w14:paraId="258D03B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DD4F9E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461" w:type="dxa"/>
            <w:noWrap/>
            <w:vAlign w:val="center"/>
            <w:hideMark/>
          </w:tcPr>
          <w:p w14:paraId="5E84962B" w14:textId="6229A89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F81DBBF" w14:textId="406237F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53D7E5FC" w14:textId="768DE39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C9EC5D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1218CC6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5C65881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3E21E46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544BA7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20" w:type="dxa"/>
            <w:noWrap/>
            <w:vAlign w:val="center"/>
            <w:hideMark/>
          </w:tcPr>
          <w:p w14:paraId="28B1EF53" w14:textId="11C1A3F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D370E4E" w14:textId="3E28D94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42CA74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AE31F9" w:rsidRPr="00B74CDD" w14:paraId="565C7DB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DD3D4D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5</w:t>
            </w:r>
          </w:p>
        </w:tc>
        <w:tc>
          <w:tcPr>
            <w:tcW w:w="532" w:type="dxa"/>
            <w:noWrap/>
            <w:vAlign w:val="center"/>
            <w:hideMark/>
          </w:tcPr>
          <w:p w14:paraId="329847B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17051A7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461" w:type="dxa"/>
            <w:noWrap/>
            <w:vAlign w:val="center"/>
            <w:hideMark/>
          </w:tcPr>
          <w:p w14:paraId="39D61EC7" w14:textId="11DC696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66678B50" w14:textId="262C426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2D585FCB" w14:textId="6828F06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25FBF8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E4323D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10C1BBE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73516DF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15F59F8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20" w:type="dxa"/>
            <w:noWrap/>
            <w:vAlign w:val="center"/>
            <w:hideMark/>
          </w:tcPr>
          <w:p w14:paraId="0AF53059" w14:textId="447F3D8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B4C6BF1" w14:textId="247E2F7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DD603C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AE31F9" w:rsidRPr="00B74CDD" w14:paraId="6D4B0F28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54F3F0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6</w:t>
            </w:r>
          </w:p>
        </w:tc>
        <w:tc>
          <w:tcPr>
            <w:tcW w:w="532" w:type="dxa"/>
            <w:noWrap/>
            <w:vAlign w:val="center"/>
            <w:hideMark/>
          </w:tcPr>
          <w:p w14:paraId="3C30D05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7B4B42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461" w:type="dxa"/>
            <w:noWrap/>
            <w:vAlign w:val="center"/>
            <w:hideMark/>
          </w:tcPr>
          <w:p w14:paraId="2A701842" w14:textId="42DFB0E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95F5885" w14:textId="6485841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49D3B72A" w14:textId="4D44DBC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A269FB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6CA516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6AA1A40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561F531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0AC2DD4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20" w:type="dxa"/>
            <w:noWrap/>
            <w:vAlign w:val="center"/>
            <w:hideMark/>
          </w:tcPr>
          <w:p w14:paraId="70AF399D" w14:textId="2366EDB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D4239EB" w14:textId="408AD61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0B4A5D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</w:t>
            </w:r>
          </w:p>
        </w:tc>
      </w:tr>
      <w:tr w:rsidR="00AE31F9" w:rsidRPr="00B74CDD" w14:paraId="780205FF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3915A8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7</w:t>
            </w:r>
          </w:p>
        </w:tc>
        <w:tc>
          <w:tcPr>
            <w:tcW w:w="532" w:type="dxa"/>
            <w:noWrap/>
            <w:vAlign w:val="center"/>
            <w:hideMark/>
          </w:tcPr>
          <w:p w14:paraId="2A49F32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72014B5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461" w:type="dxa"/>
            <w:noWrap/>
            <w:vAlign w:val="center"/>
            <w:hideMark/>
          </w:tcPr>
          <w:p w14:paraId="36B37F2D" w14:textId="2CE32EF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F22BAE4" w14:textId="621B8AE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26872A1" w14:textId="3DEED06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C024E0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0F7722B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687C136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361" w:type="dxa"/>
            <w:noWrap/>
            <w:vAlign w:val="center"/>
            <w:hideMark/>
          </w:tcPr>
          <w:p w14:paraId="7B0174D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1EB4F5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20" w:type="dxa"/>
            <w:noWrap/>
            <w:vAlign w:val="center"/>
            <w:hideMark/>
          </w:tcPr>
          <w:p w14:paraId="3B4EA4BA" w14:textId="6CA868E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5312464B" w14:textId="481BF66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F1F8A1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AE31F9" w:rsidRPr="00B74CDD" w14:paraId="46A5112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0ACFFE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8</w:t>
            </w:r>
          </w:p>
        </w:tc>
        <w:tc>
          <w:tcPr>
            <w:tcW w:w="532" w:type="dxa"/>
            <w:noWrap/>
            <w:vAlign w:val="center"/>
            <w:hideMark/>
          </w:tcPr>
          <w:p w14:paraId="07E1E29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7FBD772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1461" w:type="dxa"/>
            <w:noWrap/>
            <w:vAlign w:val="center"/>
            <w:hideMark/>
          </w:tcPr>
          <w:p w14:paraId="22909AB3" w14:textId="0F6527A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08B9594" w14:textId="45D05CC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25F60C5C" w14:textId="4200674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99" w:type="dxa"/>
            <w:noWrap/>
            <w:vAlign w:val="center"/>
            <w:hideMark/>
          </w:tcPr>
          <w:p w14:paraId="6B44E4B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4D07ECC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4414022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361" w:type="dxa"/>
            <w:noWrap/>
            <w:vAlign w:val="center"/>
            <w:hideMark/>
          </w:tcPr>
          <w:p w14:paraId="4EA4A82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DD2D8C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20" w:type="dxa"/>
            <w:noWrap/>
            <w:vAlign w:val="center"/>
            <w:hideMark/>
          </w:tcPr>
          <w:p w14:paraId="3CD2F527" w14:textId="47AB9DD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0413AF1D" w14:textId="172F88C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231AC2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AE31F9" w:rsidRPr="00B74CDD" w14:paraId="01A70662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58F001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9</w:t>
            </w:r>
          </w:p>
        </w:tc>
        <w:tc>
          <w:tcPr>
            <w:tcW w:w="532" w:type="dxa"/>
            <w:noWrap/>
            <w:vAlign w:val="center"/>
            <w:hideMark/>
          </w:tcPr>
          <w:p w14:paraId="1A03992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1717070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461" w:type="dxa"/>
            <w:noWrap/>
            <w:vAlign w:val="center"/>
            <w:hideMark/>
          </w:tcPr>
          <w:p w14:paraId="697517D7" w14:textId="53E041E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C2088D1" w14:textId="00EA678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72DA17B" w14:textId="0B351AC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C98A03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1646F7C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3B9B938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361" w:type="dxa"/>
            <w:noWrap/>
            <w:vAlign w:val="center"/>
            <w:hideMark/>
          </w:tcPr>
          <w:p w14:paraId="5A77C23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F63855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0" w:type="dxa"/>
            <w:noWrap/>
            <w:vAlign w:val="center"/>
            <w:hideMark/>
          </w:tcPr>
          <w:p w14:paraId="67FF12A6" w14:textId="458FB52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3F7B656A" w14:textId="715E2F6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7BEE57B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AE31F9" w:rsidRPr="00B74CDD" w14:paraId="78866EBD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FAC926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532" w:type="dxa"/>
            <w:noWrap/>
            <w:vAlign w:val="center"/>
            <w:hideMark/>
          </w:tcPr>
          <w:p w14:paraId="1A7A3B9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E4DB72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461" w:type="dxa"/>
            <w:noWrap/>
            <w:vAlign w:val="center"/>
            <w:hideMark/>
          </w:tcPr>
          <w:p w14:paraId="667800B9" w14:textId="7AA1FAB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4C0A3D5" w14:textId="73E0CA4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0D59E811" w14:textId="4B2DFBF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D2884C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267BA84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70F2A22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2743722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617F472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noWrap/>
            <w:vAlign w:val="center"/>
            <w:hideMark/>
          </w:tcPr>
          <w:p w14:paraId="6AD9FFE8" w14:textId="0B82ED0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83B4577" w14:textId="55B3941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4E4CC8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AE31F9" w:rsidRPr="00B74CDD" w14:paraId="276568A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8534ED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1</w:t>
            </w:r>
          </w:p>
        </w:tc>
        <w:tc>
          <w:tcPr>
            <w:tcW w:w="532" w:type="dxa"/>
            <w:noWrap/>
            <w:vAlign w:val="center"/>
            <w:hideMark/>
          </w:tcPr>
          <w:p w14:paraId="0F050DB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FEAE28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461" w:type="dxa"/>
            <w:noWrap/>
            <w:vAlign w:val="center"/>
            <w:hideMark/>
          </w:tcPr>
          <w:p w14:paraId="0100CA08" w14:textId="7AFD3F0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65353D9" w14:textId="0D7E9C0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5C4757E" w14:textId="3FD690E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CDC109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117560B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5F0B0A6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459A038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4086B4A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20" w:type="dxa"/>
            <w:noWrap/>
            <w:vAlign w:val="center"/>
            <w:hideMark/>
          </w:tcPr>
          <w:p w14:paraId="0ACC42C2" w14:textId="12202DD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929BDC7" w14:textId="2D6A252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162691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</w:t>
            </w:r>
          </w:p>
        </w:tc>
      </w:tr>
      <w:tr w:rsidR="00AE31F9" w:rsidRPr="00B74CDD" w14:paraId="64014D7E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86B857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2</w:t>
            </w:r>
          </w:p>
        </w:tc>
        <w:tc>
          <w:tcPr>
            <w:tcW w:w="532" w:type="dxa"/>
            <w:noWrap/>
            <w:vAlign w:val="center"/>
            <w:hideMark/>
          </w:tcPr>
          <w:p w14:paraId="4FECCB3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A3C45C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461" w:type="dxa"/>
            <w:noWrap/>
            <w:vAlign w:val="center"/>
            <w:hideMark/>
          </w:tcPr>
          <w:p w14:paraId="054D0257" w14:textId="670A297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65F756E" w14:textId="6B91967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4728F525" w14:textId="6478FEE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95173C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14D3128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007B77B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1BACDF8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20735E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20" w:type="dxa"/>
            <w:noWrap/>
            <w:vAlign w:val="center"/>
            <w:hideMark/>
          </w:tcPr>
          <w:p w14:paraId="79AB9C52" w14:textId="6324245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798DD31" w14:textId="7E5B3AB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E6A6DC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</w:t>
            </w:r>
          </w:p>
        </w:tc>
      </w:tr>
      <w:tr w:rsidR="00AE31F9" w:rsidRPr="00B74CDD" w14:paraId="0FA2C2E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106C67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3</w:t>
            </w:r>
          </w:p>
        </w:tc>
        <w:tc>
          <w:tcPr>
            <w:tcW w:w="532" w:type="dxa"/>
            <w:noWrap/>
            <w:vAlign w:val="center"/>
            <w:hideMark/>
          </w:tcPr>
          <w:p w14:paraId="1BF7DDE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F09B72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461" w:type="dxa"/>
            <w:noWrap/>
            <w:vAlign w:val="center"/>
            <w:hideMark/>
          </w:tcPr>
          <w:p w14:paraId="02C2FAEE" w14:textId="2EA5DF6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D2127B3" w14:textId="7B36EF6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4BFCAA16" w14:textId="6F6FC61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3715F75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60BE514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0040924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4839130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509AB2F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20" w:type="dxa"/>
            <w:noWrap/>
            <w:vAlign w:val="center"/>
            <w:hideMark/>
          </w:tcPr>
          <w:p w14:paraId="59D11016" w14:textId="20F42EC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44631214" w14:textId="4A31E0B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27B96D4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AE31F9" w:rsidRPr="00B74CDD" w14:paraId="6DBE14FD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21B8D3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4</w:t>
            </w:r>
          </w:p>
        </w:tc>
        <w:tc>
          <w:tcPr>
            <w:tcW w:w="532" w:type="dxa"/>
            <w:noWrap/>
            <w:vAlign w:val="center"/>
            <w:hideMark/>
          </w:tcPr>
          <w:p w14:paraId="2604DEB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3E07EE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461" w:type="dxa"/>
            <w:noWrap/>
            <w:vAlign w:val="center"/>
            <w:hideMark/>
          </w:tcPr>
          <w:p w14:paraId="76721446" w14:textId="319ED07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180BAE4" w14:textId="5FFCC87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28E813E" w14:textId="1ABC708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000D4C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3AEFCB6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1C5B2AF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708B8F8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50F2E4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20" w:type="dxa"/>
            <w:noWrap/>
            <w:vAlign w:val="center"/>
            <w:hideMark/>
          </w:tcPr>
          <w:p w14:paraId="226F1EA7" w14:textId="5D0403F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BF7C3BD" w14:textId="1D86729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0B1CDFB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AE31F9" w:rsidRPr="00B74CDD" w14:paraId="319A31B0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03814A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5</w:t>
            </w:r>
          </w:p>
        </w:tc>
        <w:tc>
          <w:tcPr>
            <w:tcW w:w="532" w:type="dxa"/>
            <w:noWrap/>
            <w:vAlign w:val="center"/>
            <w:hideMark/>
          </w:tcPr>
          <w:p w14:paraId="727C8C4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2F1D67B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461" w:type="dxa"/>
            <w:noWrap/>
            <w:vAlign w:val="center"/>
            <w:hideMark/>
          </w:tcPr>
          <w:p w14:paraId="161FAF45" w14:textId="107DB9E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893A5DC" w14:textId="163647F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34EC0D0" w14:textId="0AF18DB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F47C7D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2FCBADD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33D83C3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61" w:type="dxa"/>
            <w:noWrap/>
            <w:vAlign w:val="center"/>
            <w:hideMark/>
          </w:tcPr>
          <w:p w14:paraId="098AC52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BBB15D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20" w:type="dxa"/>
            <w:noWrap/>
            <w:vAlign w:val="center"/>
            <w:hideMark/>
          </w:tcPr>
          <w:p w14:paraId="4342497A" w14:textId="149B07B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1099BC5" w14:textId="4CFCB63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8A9B53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AE31F9" w:rsidRPr="00B74CDD" w14:paraId="1C54FE8B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370E89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6</w:t>
            </w:r>
          </w:p>
        </w:tc>
        <w:tc>
          <w:tcPr>
            <w:tcW w:w="532" w:type="dxa"/>
            <w:noWrap/>
            <w:vAlign w:val="center"/>
            <w:hideMark/>
          </w:tcPr>
          <w:p w14:paraId="1D97661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5434182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461" w:type="dxa"/>
            <w:noWrap/>
            <w:vAlign w:val="center"/>
            <w:hideMark/>
          </w:tcPr>
          <w:p w14:paraId="6D9093C5" w14:textId="570C0A3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E81DE75" w14:textId="6BE9670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7400BF1" w14:textId="2B5C846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F16E36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1C1FECB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0FC92F0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341EE84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0C0D9F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20" w:type="dxa"/>
            <w:noWrap/>
            <w:vAlign w:val="center"/>
            <w:hideMark/>
          </w:tcPr>
          <w:p w14:paraId="21776041" w14:textId="7588413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7BB470EE" w14:textId="6E6DFC2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45D5A1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AE31F9" w:rsidRPr="00B74CDD" w14:paraId="33C31F7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3B5CF1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7</w:t>
            </w:r>
          </w:p>
        </w:tc>
        <w:tc>
          <w:tcPr>
            <w:tcW w:w="532" w:type="dxa"/>
            <w:noWrap/>
            <w:vAlign w:val="center"/>
            <w:hideMark/>
          </w:tcPr>
          <w:p w14:paraId="70D6B93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788B4EB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461" w:type="dxa"/>
            <w:noWrap/>
            <w:vAlign w:val="center"/>
            <w:hideMark/>
          </w:tcPr>
          <w:p w14:paraId="13587C82" w14:textId="4BF1CFF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44AD4498" w14:textId="59E55E1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462D4BFE" w14:textId="7A95F24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2C921C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09215BE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5FCEB45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17E9FD4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06A7183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20" w:type="dxa"/>
            <w:noWrap/>
            <w:vAlign w:val="center"/>
            <w:hideMark/>
          </w:tcPr>
          <w:p w14:paraId="5358B405" w14:textId="0E2D2C0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CFF0CF2" w14:textId="52ED38A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FA04D5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AE31F9" w:rsidRPr="00B74CDD" w14:paraId="0037A8AB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F9B593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532" w:type="dxa"/>
            <w:noWrap/>
            <w:vAlign w:val="center"/>
            <w:hideMark/>
          </w:tcPr>
          <w:p w14:paraId="65BB9C2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69617A7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461" w:type="dxa"/>
            <w:noWrap/>
            <w:vAlign w:val="center"/>
            <w:hideMark/>
          </w:tcPr>
          <w:p w14:paraId="5BA36D29" w14:textId="5A46589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79FA081" w14:textId="62EDFD1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31DD29D7" w14:textId="1AB05F2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0C9AE0B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2CAAB9F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2CAE415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361" w:type="dxa"/>
            <w:noWrap/>
            <w:vAlign w:val="center"/>
            <w:hideMark/>
          </w:tcPr>
          <w:p w14:paraId="340E121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1AD96BA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20" w:type="dxa"/>
            <w:noWrap/>
            <w:vAlign w:val="center"/>
            <w:hideMark/>
          </w:tcPr>
          <w:p w14:paraId="2204ABD5" w14:textId="3B37567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2840D802" w14:textId="7DF1F30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5AAB7F1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AE31F9" w:rsidRPr="00B74CDD" w14:paraId="0BDF37A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724E5FA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9</w:t>
            </w:r>
          </w:p>
        </w:tc>
        <w:tc>
          <w:tcPr>
            <w:tcW w:w="532" w:type="dxa"/>
            <w:noWrap/>
            <w:vAlign w:val="center"/>
            <w:hideMark/>
          </w:tcPr>
          <w:p w14:paraId="43B8074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5FBD17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461" w:type="dxa"/>
            <w:noWrap/>
            <w:vAlign w:val="center"/>
            <w:hideMark/>
          </w:tcPr>
          <w:p w14:paraId="28A05FB6" w14:textId="367BE44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2B847E8B" w14:textId="784C9D2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14F76188" w14:textId="360BD33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165595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58228FD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40F50E8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361" w:type="dxa"/>
            <w:noWrap/>
            <w:vAlign w:val="center"/>
            <w:hideMark/>
          </w:tcPr>
          <w:p w14:paraId="143B790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489F0AE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20" w:type="dxa"/>
            <w:noWrap/>
            <w:vAlign w:val="center"/>
            <w:hideMark/>
          </w:tcPr>
          <w:p w14:paraId="18717E49" w14:textId="1D860FB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5066580" w14:textId="44C0D80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7170B51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AE31F9" w:rsidRPr="00B74CDD" w14:paraId="3439470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D66B97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lastRenderedPageBreak/>
              <w:t>190</w:t>
            </w:r>
          </w:p>
        </w:tc>
        <w:tc>
          <w:tcPr>
            <w:tcW w:w="532" w:type="dxa"/>
            <w:noWrap/>
            <w:vAlign w:val="center"/>
            <w:hideMark/>
          </w:tcPr>
          <w:p w14:paraId="38E6D69D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0AC4159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461" w:type="dxa"/>
            <w:noWrap/>
            <w:vAlign w:val="center"/>
            <w:hideMark/>
          </w:tcPr>
          <w:p w14:paraId="1F7CD916" w14:textId="2770F1A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13A0E04F" w14:textId="49717E0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DC9FCD6" w14:textId="2EC19CC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8F551D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2650A1F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positive</w:t>
            </w:r>
          </w:p>
        </w:tc>
        <w:tc>
          <w:tcPr>
            <w:tcW w:w="847" w:type="dxa"/>
            <w:noWrap/>
            <w:vAlign w:val="center"/>
            <w:hideMark/>
          </w:tcPr>
          <w:p w14:paraId="7E62F8F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61" w:type="dxa"/>
            <w:noWrap/>
            <w:vAlign w:val="center"/>
            <w:hideMark/>
          </w:tcPr>
          <w:p w14:paraId="35F6135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3C4FE05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20" w:type="dxa"/>
            <w:noWrap/>
            <w:vAlign w:val="center"/>
            <w:hideMark/>
          </w:tcPr>
          <w:p w14:paraId="5F5F5D19" w14:textId="2F66D38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88377F3" w14:textId="2807935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169D866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AE31F9" w:rsidRPr="00B74CDD" w14:paraId="6DFD4C94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466A0D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1</w:t>
            </w:r>
          </w:p>
        </w:tc>
        <w:tc>
          <w:tcPr>
            <w:tcW w:w="532" w:type="dxa"/>
            <w:noWrap/>
            <w:vAlign w:val="center"/>
            <w:hideMark/>
          </w:tcPr>
          <w:p w14:paraId="40348AD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ABFC2F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461" w:type="dxa"/>
            <w:noWrap/>
            <w:vAlign w:val="center"/>
            <w:hideMark/>
          </w:tcPr>
          <w:p w14:paraId="69A805B3" w14:textId="3A1CC6B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6DEFA128" w14:textId="69C9236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D066269" w14:textId="2DE6D5B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8FA18C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D94904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57710BA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26D7ECA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449F130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20" w:type="dxa"/>
            <w:noWrap/>
            <w:vAlign w:val="center"/>
            <w:hideMark/>
          </w:tcPr>
          <w:p w14:paraId="25AA6C4F" w14:textId="5E514FB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609C7FA" w14:textId="5A71BF0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0497AE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AE31F9" w:rsidRPr="00B74CDD" w14:paraId="1F9F9011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296FC75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2</w:t>
            </w:r>
          </w:p>
        </w:tc>
        <w:tc>
          <w:tcPr>
            <w:tcW w:w="532" w:type="dxa"/>
            <w:noWrap/>
            <w:vAlign w:val="center"/>
            <w:hideMark/>
          </w:tcPr>
          <w:p w14:paraId="403F654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5B1DBE6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461" w:type="dxa"/>
            <w:noWrap/>
            <w:vAlign w:val="center"/>
            <w:hideMark/>
          </w:tcPr>
          <w:p w14:paraId="1F1EF659" w14:textId="6848F98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01DD8841" w14:textId="376E473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2AC0E9E0" w14:textId="767CF4C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45D8FC1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304AB97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3DB916C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00AB3A9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43F28C9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0" w:type="dxa"/>
            <w:noWrap/>
            <w:vAlign w:val="center"/>
            <w:hideMark/>
          </w:tcPr>
          <w:p w14:paraId="4B08545F" w14:textId="5673E1A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999ABD0" w14:textId="0FEE535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3761023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AE31F9" w:rsidRPr="00B74CDD" w14:paraId="55272D16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7668E9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532" w:type="dxa"/>
            <w:noWrap/>
            <w:vAlign w:val="center"/>
            <w:hideMark/>
          </w:tcPr>
          <w:p w14:paraId="44798D2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0628D78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461" w:type="dxa"/>
            <w:noWrap/>
            <w:vAlign w:val="center"/>
            <w:hideMark/>
          </w:tcPr>
          <w:p w14:paraId="67E11F05" w14:textId="0D61BE1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426FFFDF" w14:textId="293E7DC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5DB7EDEB" w14:textId="1F88A61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742F3D6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53530A2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33BA736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12EB324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63F5B10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0" w:type="dxa"/>
            <w:noWrap/>
            <w:vAlign w:val="center"/>
            <w:hideMark/>
          </w:tcPr>
          <w:p w14:paraId="63953973" w14:textId="42F35538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EC9DDCC" w14:textId="321E353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14EBFF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AE31F9" w:rsidRPr="00B74CDD" w14:paraId="6336600A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AF9945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4</w:t>
            </w:r>
          </w:p>
        </w:tc>
        <w:tc>
          <w:tcPr>
            <w:tcW w:w="532" w:type="dxa"/>
            <w:noWrap/>
            <w:vAlign w:val="center"/>
            <w:hideMark/>
          </w:tcPr>
          <w:p w14:paraId="33BC7DE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613819B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461" w:type="dxa"/>
            <w:noWrap/>
            <w:vAlign w:val="center"/>
            <w:hideMark/>
          </w:tcPr>
          <w:p w14:paraId="404007F4" w14:textId="57522CC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/lower extremity</w:t>
            </w:r>
          </w:p>
        </w:tc>
        <w:tc>
          <w:tcPr>
            <w:tcW w:w="1061" w:type="dxa"/>
            <w:noWrap/>
            <w:vAlign w:val="center"/>
            <w:hideMark/>
          </w:tcPr>
          <w:p w14:paraId="737E007E" w14:textId="715D162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43E5CE58" w14:textId="3B9E413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229E77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CA10CA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49704A4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73DD476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ar</w:t>
            </w:r>
          </w:p>
        </w:tc>
        <w:tc>
          <w:tcPr>
            <w:tcW w:w="1167" w:type="dxa"/>
            <w:noWrap/>
            <w:vAlign w:val="center"/>
            <w:hideMark/>
          </w:tcPr>
          <w:p w14:paraId="0B08FF3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20" w:type="dxa"/>
            <w:noWrap/>
            <w:vAlign w:val="center"/>
            <w:hideMark/>
          </w:tcPr>
          <w:p w14:paraId="73333E23" w14:textId="3D07462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FE3B32A" w14:textId="55D6212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D5CFBD8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AE31F9" w:rsidRPr="00B74CDD" w14:paraId="1077B6E8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380F3FE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5</w:t>
            </w:r>
          </w:p>
        </w:tc>
        <w:tc>
          <w:tcPr>
            <w:tcW w:w="532" w:type="dxa"/>
            <w:noWrap/>
            <w:vAlign w:val="center"/>
            <w:hideMark/>
          </w:tcPr>
          <w:p w14:paraId="3C13DD8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6125947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461" w:type="dxa"/>
            <w:noWrap/>
            <w:vAlign w:val="center"/>
            <w:hideMark/>
          </w:tcPr>
          <w:p w14:paraId="79BDD466" w14:textId="7B5515E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028A4338" w14:textId="0F3367A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0D41800E" w14:textId="36A617A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4DA623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68F6D39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6020A0A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5EC0502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smoplastic</w:t>
            </w:r>
          </w:p>
        </w:tc>
        <w:tc>
          <w:tcPr>
            <w:tcW w:w="1167" w:type="dxa"/>
            <w:noWrap/>
            <w:vAlign w:val="center"/>
            <w:hideMark/>
          </w:tcPr>
          <w:p w14:paraId="12CFE36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0" w:type="dxa"/>
            <w:noWrap/>
            <w:vAlign w:val="center"/>
            <w:hideMark/>
          </w:tcPr>
          <w:p w14:paraId="4C549EB8" w14:textId="27CA97A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6559D5AE" w14:textId="39BC260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4267501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AE31F9" w:rsidRPr="00B74CDD" w14:paraId="5757109C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BB0992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6</w:t>
            </w:r>
          </w:p>
        </w:tc>
        <w:tc>
          <w:tcPr>
            <w:tcW w:w="532" w:type="dxa"/>
            <w:noWrap/>
            <w:vAlign w:val="center"/>
            <w:hideMark/>
          </w:tcPr>
          <w:p w14:paraId="20EF5F5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1A28F94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461" w:type="dxa"/>
            <w:noWrap/>
            <w:vAlign w:val="center"/>
            <w:hideMark/>
          </w:tcPr>
          <w:p w14:paraId="30EFD184" w14:textId="34C8763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B457BAF" w14:textId="7630114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3A6D466" w14:textId="5347547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22F0F3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026799B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5B817239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1007E60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A0F710F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20" w:type="dxa"/>
            <w:noWrap/>
            <w:vAlign w:val="center"/>
            <w:hideMark/>
          </w:tcPr>
          <w:p w14:paraId="5D7104DE" w14:textId="238E16F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53D4B03C" w14:textId="14B814ED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179C3B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AE31F9" w:rsidRPr="00B74CDD" w14:paraId="3F78B4ED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4225208A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7</w:t>
            </w:r>
          </w:p>
        </w:tc>
        <w:tc>
          <w:tcPr>
            <w:tcW w:w="532" w:type="dxa"/>
            <w:noWrap/>
            <w:vAlign w:val="center"/>
            <w:hideMark/>
          </w:tcPr>
          <w:p w14:paraId="255E2F3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2947209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461" w:type="dxa"/>
            <w:noWrap/>
            <w:vAlign w:val="center"/>
            <w:hideMark/>
          </w:tcPr>
          <w:p w14:paraId="28B9E3C6" w14:textId="63C68E82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7E63EF21" w14:textId="7754F8EB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6DDF2C72" w14:textId="72815377" w:rsidR="00AE31F9" w:rsidRPr="00AE31F9" w:rsidRDefault="00AE31F9" w:rsidP="00AE31F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99" w:type="dxa"/>
            <w:noWrap/>
            <w:vAlign w:val="center"/>
            <w:hideMark/>
          </w:tcPr>
          <w:p w14:paraId="25B90E8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476FD18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27C5D22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6B1BFF2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2C1864F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noWrap/>
            <w:vAlign w:val="center"/>
            <w:hideMark/>
          </w:tcPr>
          <w:p w14:paraId="3EE643DA" w14:textId="453EFC09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22C5E028" w14:textId="3B087FF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1C352FD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AE31F9" w:rsidRPr="00B74CDD" w14:paraId="2183FBB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14C1CAEE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8</w:t>
            </w:r>
          </w:p>
        </w:tc>
        <w:tc>
          <w:tcPr>
            <w:tcW w:w="532" w:type="dxa"/>
            <w:noWrap/>
            <w:vAlign w:val="center"/>
            <w:hideMark/>
          </w:tcPr>
          <w:p w14:paraId="6992D65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135A53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461" w:type="dxa"/>
            <w:noWrap/>
            <w:vAlign w:val="center"/>
            <w:hideMark/>
          </w:tcPr>
          <w:p w14:paraId="420F1D9F" w14:textId="25D3B28F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58F027EA" w14:textId="19A5207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0381CF8" w14:textId="574D053E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53BC0B38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174" w:type="dxa"/>
            <w:noWrap/>
            <w:vAlign w:val="center"/>
            <w:hideMark/>
          </w:tcPr>
          <w:p w14:paraId="700734D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5F83F41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61" w:type="dxa"/>
            <w:noWrap/>
            <w:vAlign w:val="center"/>
            <w:hideMark/>
          </w:tcPr>
          <w:p w14:paraId="64385FF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61C73EE1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20" w:type="dxa"/>
            <w:noWrap/>
            <w:vAlign w:val="center"/>
            <w:hideMark/>
          </w:tcPr>
          <w:p w14:paraId="33C43301" w14:textId="6E2B9CC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8E56B1C" w14:textId="5D67083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644AB80F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AE31F9" w:rsidRPr="00B74CDD" w14:paraId="6C4CACB7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F5C0394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9</w:t>
            </w:r>
          </w:p>
        </w:tc>
        <w:tc>
          <w:tcPr>
            <w:tcW w:w="532" w:type="dxa"/>
            <w:noWrap/>
            <w:vAlign w:val="center"/>
            <w:hideMark/>
          </w:tcPr>
          <w:p w14:paraId="680220C7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34B04E3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461" w:type="dxa"/>
            <w:noWrap/>
            <w:vAlign w:val="center"/>
            <w:hideMark/>
          </w:tcPr>
          <w:p w14:paraId="6AB60266" w14:textId="57FD8D3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63870282" w14:textId="6085F7B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45" w:type="dxa"/>
            <w:noWrap/>
            <w:vAlign w:val="center"/>
            <w:hideMark/>
          </w:tcPr>
          <w:p w14:paraId="4D780DF1" w14:textId="6156C38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11BBB2C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68C6B9DC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2AD51BE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4C9BD40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11227826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0" w:type="dxa"/>
            <w:noWrap/>
            <w:vAlign w:val="center"/>
            <w:hideMark/>
          </w:tcPr>
          <w:p w14:paraId="72680E96" w14:textId="4686470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1D0486F5" w14:textId="03A2627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51BA1F3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AE31F9" w:rsidRPr="00B74CDD" w14:paraId="789BDA2B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548ACE9B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532" w:type="dxa"/>
            <w:noWrap/>
            <w:vAlign w:val="center"/>
            <w:hideMark/>
          </w:tcPr>
          <w:p w14:paraId="6C25005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72" w:type="dxa"/>
            <w:noWrap/>
            <w:vAlign w:val="center"/>
            <w:hideMark/>
          </w:tcPr>
          <w:p w14:paraId="628A5F32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461" w:type="dxa"/>
            <w:noWrap/>
            <w:vAlign w:val="center"/>
            <w:hideMark/>
          </w:tcPr>
          <w:p w14:paraId="7172E27E" w14:textId="57ED643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d/neck</w:t>
            </w:r>
          </w:p>
        </w:tc>
        <w:tc>
          <w:tcPr>
            <w:tcW w:w="1061" w:type="dxa"/>
            <w:noWrap/>
            <w:vAlign w:val="center"/>
            <w:hideMark/>
          </w:tcPr>
          <w:p w14:paraId="5F67FA1A" w14:textId="5D23EB3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32F29AE0" w14:textId="75CE8EE0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02C5EA4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174" w:type="dxa"/>
            <w:noWrap/>
            <w:vAlign w:val="center"/>
            <w:hideMark/>
          </w:tcPr>
          <w:p w14:paraId="61377632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27BE33F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361" w:type="dxa"/>
            <w:noWrap/>
            <w:vAlign w:val="center"/>
            <w:hideMark/>
          </w:tcPr>
          <w:p w14:paraId="46DCF98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265D859D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20" w:type="dxa"/>
            <w:noWrap/>
            <w:vAlign w:val="center"/>
            <w:hideMark/>
          </w:tcPr>
          <w:p w14:paraId="6CDB9C24" w14:textId="09673E8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4002158D" w14:textId="3470E83C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85" w:type="dxa"/>
            <w:noWrap/>
            <w:vAlign w:val="center"/>
            <w:hideMark/>
          </w:tcPr>
          <w:p w14:paraId="2B01A17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AE31F9" w:rsidRPr="00B74CDD" w14:paraId="58210368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E0DAD91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</w:t>
            </w:r>
          </w:p>
        </w:tc>
        <w:tc>
          <w:tcPr>
            <w:tcW w:w="532" w:type="dxa"/>
            <w:noWrap/>
            <w:vAlign w:val="center"/>
            <w:hideMark/>
          </w:tcPr>
          <w:p w14:paraId="3DC8569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49AE9A33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461" w:type="dxa"/>
            <w:noWrap/>
            <w:vAlign w:val="center"/>
            <w:hideMark/>
          </w:tcPr>
          <w:p w14:paraId="4A5E6AF9" w14:textId="560C96A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</w:t>
            </w:r>
          </w:p>
        </w:tc>
        <w:tc>
          <w:tcPr>
            <w:tcW w:w="1061" w:type="dxa"/>
            <w:noWrap/>
            <w:vAlign w:val="center"/>
            <w:hideMark/>
          </w:tcPr>
          <w:p w14:paraId="233AA122" w14:textId="684359FA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1B44648E" w14:textId="52D3DEE4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29D24ED7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74" w:type="dxa"/>
            <w:noWrap/>
            <w:vAlign w:val="center"/>
            <w:hideMark/>
          </w:tcPr>
          <w:p w14:paraId="04274AE0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e, negative</w:t>
            </w:r>
          </w:p>
        </w:tc>
        <w:tc>
          <w:tcPr>
            <w:tcW w:w="847" w:type="dxa"/>
            <w:noWrap/>
            <w:vAlign w:val="center"/>
            <w:hideMark/>
          </w:tcPr>
          <w:p w14:paraId="727032C3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361" w:type="dxa"/>
            <w:noWrap/>
            <w:vAlign w:val="center"/>
            <w:hideMark/>
          </w:tcPr>
          <w:p w14:paraId="5558564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ral lentiginous</w:t>
            </w:r>
          </w:p>
        </w:tc>
        <w:tc>
          <w:tcPr>
            <w:tcW w:w="1167" w:type="dxa"/>
            <w:noWrap/>
            <w:vAlign w:val="center"/>
            <w:hideMark/>
          </w:tcPr>
          <w:p w14:paraId="38F3C4B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20" w:type="dxa"/>
            <w:noWrap/>
            <w:vAlign w:val="center"/>
            <w:hideMark/>
          </w:tcPr>
          <w:p w14:paraId="7ACEFDF7" w14:textId="30840613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9" w:type="dxa"/>
            <w:noWrap/>
            <w:vAlign w:val="center"/>
            <w:hideMark/>
          </w:tcPr>
          <w:p w14:paraId="71F1EA3C" w14:textId="4F3A49E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68B3E339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AE31F9" w:rsidRPr="00B74CDD" w14:paraId="0C5A9AD5" w14:textId="77777777" w:rsidTr="00AE31F9">
        <w:trPr>
          <w:trHeight w:val="330"/>
        </w:trPr>
        <w:tc>
          <w:tcPr>
            <w:tcW w:w="531" w:type="dxa"/>
            <w:noWrap/>
            <w:vAlign w:val="center"/>
            <w:hideMark/>
          </w:tcPr>
          <w:p w14:paraId="058C96BC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2</w:t>
            </w:r>
          </w:p>
        </w:tc>
        <w:tc>
          <w:tcPr>
            <w:tcW w:w="532" w:type="dxa"/>
            <w:noWrap/>
            <w:vAlign w:val="center"/>
            <w:hideMark/>
          </w:tcPr>
          <w:p w14:paraId="7D7F57A0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19519135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461" w:type="dxa"/>
            <w:noWrap/>
            <w:vAlign w:val="center"/>
            <w:hideMark/>
          </w:tcPr>
          <w:p w14:paraId="693C704C" w14:textId="5FE16EE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1061" w:type="dxa"/>
            <w:noWrap/>
            <w:vAlign w:val="center"/>
            <w:hideMark/>
          </w:tcPr>
          <w:p w14:paraId="4EAD0FD7" w14:textId="73BD353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45" w:type="dxa"/>
            <w:noWrap/>
            <w:vAlign w:val="center"/>
            <w:hideMark/>
          </w:tcPr>
          <w:p w14:paraId="60458B16" w14:textId="0C514571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9" w:type="dxa"/>
            <w:noWrap/>
            <w:vAlign w:val="center"/>
            <w:hideMark/>
          </w:tcPr>
          <w:p w14:paraId="66F5BEFB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174" w:type="dxa"/>
            <w:noWrap/>
            <w:vAlign w:val="center"/>
            <w:hideMark/>
          </w:tcPr>
          <w:p w14:paraId="7CAC83EA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847" w:type="dxa"/>
            <w:noWrap/>
            <w:vAlign w:val="center"/>
            <w:hideMark/>
          </w:tcPr>
          <w:p w14:paraId="014D94F5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61" w:type="dxa"/>
            <w:noWrap/>
            <w:vAlign w:val="center"/>
            <w:hideMark/>
          </w:tcPr>
          <w:p w14:paraId="185832A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ficial spreading</w:t>
            </w:r>
          </w:p>
        </w:tc>
        <w:tc>
          <w:tcPr>
            <w:tcW w:w="1167" w:type="dxa"/>
            <w:noWrap/>
            <w:vAlign w:val="center"/>
            <w:hideMark/>
          </w:tcPr>
          <w:p w14:paraId="0A9CEF1E" w14:textId="77777777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3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120" w:type="dxa"/>
            <w:noWrap/>
            <w:vAlign w:val="center"/>
            <w:hideMark/>
          </w:tcPr>
          <w:p w14:paraId="418E0FD4" w14:textId="4DB05295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9" w:type="dxa"/>
            <w:noWrap/>
            <w:vAlign w:val="center"/>
            <w:hideMark/>
          </w:tcPr>
          <w:p w14:paraId="02020383" w14:textId="3E74C536" w:rsidR="00AE31F9" w:rsidRPr="00AE31F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C57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85" w:type="dxa"/>
            <w:noWrap/>
            <w:vAlign w:val="center"/>
            <w:hideMark/>
          </w:tcPr>
          <w:p w14:paraId="224D58F6" w14:textId="77777777" w:rsidR="00AE31F9" w:rsidRPr="000F6169" w:rsidRDefault="00AE31F9" w:rsidP="00AE31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F6169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</w:tbl>
    <w:p w14:paraId="0AF2901C" w14:textId="77777777" w:rsidR="00B74CDD" w:rsidRPr="00B74CDD" w:rsidRDefault="00D45A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NA, </w:t>
      </w:r>
      <w:r w:rsidR="001069C6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 accessed</w:t>
      </w:r>
    </w:p>
    <w:sectPr w:rsidR="00B74CDD" w:rsidRPr="00B74CDD" w:rsidSect="000026B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4793A6" w14:textId="77777777" w:rsidR="004F24D1" w:rsidRDefault="004F24D1" w:rsidP="004C3897">
      <w:pPr>
        <w:spacing w:after="0" w:line="240" w:lineRule="auto"/>
      </w:pPr>
      <w:r>
        <w:separator/>
      </w:r>
    </w:p>
  </w:endnote>
  <w:endnote w:type="continuationSeparator" w:id="0">
    <w:p w14:paraId="7D9EB95A" w14:textId="77777777" w:rsidR="004F24D1" w:rsidRDefault="004F24D1" w:rsidP="004C3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A01D4E" w14:textId="77777777" w:rsidR="004F24D1" w:rsidRDefault="004F24D1" w:rsidP="004C3897">
      <w:pPr>
        <w:spacing w:after="0" w:line="240" w:lineRule="auto"/>
      </w:pPr>
      <w:r>
        <w:separator/>
      </w:r>
    </w:p>
  </w:footnote>
  <w:footnote w:type="continuationSeparator" w:id="0">
    <w:p w14:paraId="07D62B54" w14:textId="77777777" w:rsidR="004F24D1" w:rsidRDefault="004F24D1" w:rsidP="004C3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0MLQwMjcxM7QwNjBS0lEKTi0uzszPAykwrAUAaNFMYiwAAAA="/>
  </w:docVars>
  <w:rsids>
    <w:rsidRoot w:val="000026B6"/>
    <w:rsid w:val="000026B6"/>
    <w:rsid w:val="000F6169"/>
    <w:rsid w:val="001069C6"/>
    <w:rsid w:val="001101D2"/>
    <w:rsid w:val="004C3897"/>
    <w:rsid w:val="004F24D1"/>
    <w:rsid w:val="00822D78"/>
    <w:rsid w:val="0086460A"/>
    <w:rsid w:val="00AE31F9"/>
    <w:rsid w:val="00B74CDD"/>
    <w:rsid w:val="00C02892"/>
    <w:rsid w:val="00C10BE7"/>
    <w:rsid w:val="00D4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FB12296"/>
  <w15:chartTrackingRefBased/>
  <w15:docId w15:val="{F9208799-A1AA-4CBC-AB31-B99FD78D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2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0026B6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0026B6"/>
    <w:rPr>
      <w:color w:val="800080"/>
      <w:u w:val="single"/>
    </w:rPr>
  </w:style>
  <w:style w:type="paragraph" w:customStyle="1" w:styleId="font5">
    <w:name w:val="font5"/>
    <w:basedOn w:val="a"/>
    <w:rsid w:val="000026B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styleId="a6">
    <w:name w:val="header"/>
    <w:basedOn w:val="a"/>
    <w:link w:val="Char"/>
    <w:uiPriority w:val="99"/>
    <w:unhideWhenUsed/>
    <w:rsid w:val="004C38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C3897"/>
  </w:style>
  <w:style w:type="paragraph" w:styleId="a7">
    <w:name w:val="footer"/>
    <w:basedOn w:val="a"/>
    <w:link w:val="Char0"/>
    <w:uiPriority w:val="99"/>
    <w:unhideWhenUsed/>
    <w:rsid w:val="004C38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C3897"/>
  </w:style>
  <w:style w:type="paragraph" w:styleId="a8">
    <w:name w:val="Balloon Text"/>
    <w:basedOn w:val="a"/>
    <w:link w:val="Char1"/>
    <w:uiPriority w:val="99"/>
    <w:semiHidden/>
    <w:unhideWhenUsed/>
    <w:rsid w:val="00D45A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45A1A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45A1A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D45A1A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D45A1A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45A1A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45A1A"/>
    <w:rPr>
      <w:b/>
      <w:bCs/>
    </w:rPr>
  </w:style>
  <w:style w:type="paragraph" w:styleId="ac">
    <w:name w:val="Revision"/>
    <w:hidden/>
    <w:uiPriority w:val="99"/>
    <w:semiHidden/>
    <w:rsid w:val="00D45A1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8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F4C86-DC16-4B47-8287-889AB12DA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51</Words>
  <Characters>12264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Soo Ick</dc:creator>
  <cp:keywords/>
  <dc:description/>
  <cp:lastModifiedBy>Windows 사용자</cp:lastModifiedBy>
  <cp:revision>4</cp:revision>
  <dcterms:created xsi:type="dcterms:W3CDTF">2019-02-07T04:39:00Z</dcterms:created>
  <dcterms:modified xsi:type="dcterms:W3CDTF">2019-02-26T04:38:00Z</dcterms:modified>
</cp:coreProperties>
</file>